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9B754" w14:textId="77777777" w:rsidR="005D1763" w:rsidRPr="00BD0404" w:rsidRDefault="005D1763" w:rsidP="005D1763">
      <w:pPr>
        <w:widowControl w:val="0"/>
        <w:jc w:val="both"/>
        <w:rPr>
          <w:rFonts w:ascii="Times New Roman" w:eastAsiaTheme="minorEastAsia" w:hAnsi="Times New Roman" w:cs="Times New Roman"/>
          <w:kern w:val="2"/>
        </w:rPr>
      </w:pPr>
      <w:bookmarkStart w:id="0" w:name="OLE_LINK518"/>
      <w:bookmarkStart w:id="1" w:name="OLE_LINK519"/>
      <w:r w:rsidRPr="00BD0404">
        <w:rPr>
          <w:rFonts w:ascii="Times New Roman" w:eastAsiaTheme="minorEastAsia" w:hAnsi="Times New Roman" w:cs="Times New Roman"/>
          <w:kern w:val="2"/>
        </w:rPr>
        <w:t>T</w:t>
      </w:r>
      <w:r w:rsidRPr="00BD0404">
        <w:rPr>
          <w:rFonts w:ascii="Times New Roman" w:eastAsiaTheme="minorEastAsia" w:hAnsi="Times New Roman" w:cs="Times New Roman" w:hint="eastAsia"/>
          <w:kern w:val="2"/>
        </w:rPr>
        <w:t>able</w:t>
      </w:r>
      <w:r w:rsidRPr="00BD0404">
        <w:rPr>
          <w:rFonts w:ascii="Times New Roman" w:eastAsiaTheme="minorEastAsia" w:hAnsi="Times New Roman" w:cs="Times New Roman"/>
          <w:kern w:val="2"/>
        </w:rPr>
        <w:t xml:space="preserve"> 1. Top 10 most productive countries.</w:t>
      </w:r>
    </w:p>
    <w:tbl>
      <w:tblPr>
        <w:tblStyle w:val="2-31"/>
        <w:tblW w:w="0" w:type="auto"/>
        <w:tblLook w:val="04A0" w:firstRow="1" w:lastRow="0" w:firstColumn="1" w:lastColumn="0" w:noHBand="0" w:noVBand="1"/>
      </w:tblPr>
      <w:tblGrid>
        <w:gridCol w:w="1618"/>
        <w:gridCol w:w="3251"/>
        <w:gridCol w:w="2554"/>
        <w:gridCol w:w="2787"/>
        <w:gridCol w:w="3382"/>
      </w:tblGrid>
      <w:tr w:rsidR="005D1763" w:rsidRPr="00BD0404" w14:paraId="7BB694FF" w14:textId="77777777" w:rsidTr="005D1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06CAEAC2" w14:textId="77777777" w:rsidR="005D1763" w:rsidRPr="00BD0404" w:rsidRDefault="005D1763" w:rsidP="005D1763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bookmarkStart w:id="2" w:name="OLE_LINK461"/>
            <w:bookmarkStart w:id="3" w:name="OLE_LINK462"/>
            <w:r w:rsidRPr="00BD0404">
              <w:rPr>
                <w:rFonts w:ascii="Times New Roman" w:eastAsiaTheme="minorEastAsia" w:hAnsi="Times New Roman" w:cs="Times New Roman"/>
                <w:kern w:val="2"/>
              </w:rPr>
              <w:t>Rank</w:t>
            </w:r>
          </w:p>
        </w:tc>
        <w:tc>
          <w:tcPr>
            <w:tcW w:w="3251" w:type="dxa"/>
          </w:tcPr>
          <w:p w14:paraId="319CD4C4" w14:textId="5DD64174" w:rsidR="005D1763" w:rsidRPr="00BD0404" w:rsidRDefault="009E0C22" w:rsidP="005D176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C</w:t>
            </w:r>
            <w:r w:rsidR="005D1763"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ountry</w:t>
            </w:r>
          </w:p>
        </w:tc>
        <w:tc>
          <w:tcPr>
            <w:tcW w:w="2554" w:type="dxa"/>
          </w:tcPr>
          <w:p w14:paraId="689B3732" w14:textId="510B2E78" w:rsidR="005D1763" w:rsidRPr="00BD0404" w:rsidRDefault="009E0C22" w:rsidP="005D176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D</w:t>
            </w:r>
            <w:r w:rsidR="005D1763"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ocuments</w:t>
            </w:r>
          </w:p>
        </w:tc>
        <w:tc>
          <w:tcPr>
            <w:tcW w:w="2787" w:type="dxa"/>
          </w:tcPr>
          <w:p w14:paraId="25A16AC2" w14:textId="3E91E8A7" w:rsidR="005D1763" w:rsidRPr="00BD0404" w:rsidRDefault="009E0C22" w:rsidP="005D176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C</w:t>
            </w:r>
            <w:r w:rsidR="005D1763"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itations</w:t>
            </w:r>
          </w:p>
        </w:tc>
        <w:tc>
          <w:tcPr>
            <w:tcW w:w="3382" w:type="dxa"/>
          </w:tcPr>
          <w:p w14:paraId="3C89560A" w14:textId="047EBCFE" w:rsidR="005D1763" w:rsidRPr="00BD0404" w:rsidRDefault="009E0C22" w:rsidP="005D176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T</w:t>
            </w:r>
            <w:r w:rsidR="005D1763"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otal link strength</w:t>
            </w:r>
          </w:p>
        </w:tc>
      </w:tr>
      <w:tr w:rsidR="00EF5256" w:rsidRPr="00BD0404" w14:paraId="628E1534" w14:textId="77777777" w:rsidTr="003F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67EF2E6" w14:textId="77777777" w:rsidR="00EF5256" w:rsidRPr="00BD0404" w:rsidRDefault="00EF5256" w:rsidP="00EF5256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Theme="minorEastAsia" w:hAnsi="Times New Roman" w:cs="Times New Roman"/>
                <w:kern w:val="2"/>
              </w:rPr>
              <w:t>1</w:t>
            </w:r>
          </w:p>
        </w:tc>
        <w:tc>
          <w:tcPr>
            <w:tcW w:w="3251" w:type="dxa"/>
          </w:tcPr>
          <w:p w14:paraId="6F39298F" w14:textId="77777777" w:rsidR="00EF5256" w:rsidRPr="00BD0404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bookmarkStart w:id="4" w:name="OLE_LINK483"/>
            <w:bookmarkStart w:id="5" w:name="OLE_LINK484"/>
            <w:bookmarkStart w:id="6" w:name="OLE_LINK495"/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China</w:t>
            </w:r>
            <w:bookmarkEnd w:id="4"/>
            <w:bookmarkEnd w:id="5"/>
            <w:bookmarkEnd w:id="6"/>
          </w:p>
        </w:tc>
        <w:tc>
          <w:tcPr>
            <w:tcW w:w="2554" w:type="dxa"/>
            <w:vAlign w:val="center"/>
          </w:tcPr>
          <w:p w14:paraId="7EFC4224" w14:textId="1AD2718B" w:rsidR="00EF5256" w:rsidRPr="00793628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338</w:t>
            </w:r>
          </w:p>
        </w:tc>
        <w:tc>
          <w:tcPr>
            <w:tcW w:w="2787" w:type="dxa"/>
            <w:vAlign w:val="center"/>
          </w:tcPr>
          <w:p w14:paraId="2E824E33" w14:textId="303C5626" w:rsidR="00EF5256" w:rsidRPr="00793628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11846</w:t>
            </w:r>
          </w:p>
        </w:tc>
        <w:tc>
          <w:tcPr>
            <w:tcW w:w="3382" w:type="dxa"/>
            <w:vAlign w:val="center"/>
          </w:tcPr>
          <w:p w14:paraId="57FEBC63" w14:textId="655ADBF0" w:rsidR="00EF5256" w:rsidRPr="00EF5256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EF5256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101</w:t>
            </w:r>
          </w:p>
        </w:tc>
      </w:tr>
      <w:tr w:rsidR="00EF5256" w:rsidRPr="00BD0404" w14:paraId="0D0EDD9E" w14:textId="77777777" w:rsidTr="003F587C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FD053AA" w14:textId="77777777" w:rsidR="00EF5256" w:rsidRPr="00BD0404" w:rsidRDefault="00EF5256" w:rsidP="00EF5256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Theme="minorEastAsia" w:hAnsi="Times New Roman" w:cs="Times New Roman"/>
                <w:kern w:val="2"/>
              </w:rPr>
              <w:t>2</w:t>
            </w:r>
          </w:p>
        </w:tc>
        <w:tc>
          <w:tcPr>
            <w:tcW w:w="3251" w:type="dxa"/>
          </w:tcPr>
          <w:p w14:paraId="7626908C" w14:textId="77777777" w:rsidR="00EF5256" w:rsidRPr="00BD0404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bookmarkStart w:id="7" w:name="OLE_LINK496"/>
            <w:bookmarkStart w:id="8" w:name="OLE_LINK497"/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United States</w:t>
            </w:r>
            <w:bookmarkEnd w:id="7"/>
            <w:bookmarkEnd w:id="8"/>
          </w:p>
        </w:tc>
        <w:tc>
          <w:tcPr>
            <w:tcW w:w="2554" w:type="dxa"/>
            <w:vAlign w:val="center"/>
          </w:tcPr>
          <w:p w14:paraId="40844B5D" w14:textId="4727E7B1" w:rsidR="00EF5256" w:rsidRPr="00793628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166</w:t>
            </w:r>
          </w:p>
        </w:tc>
        <w:tc>
          <w:tcPr>
            <w:tcW w:w="2787" w:type="dxa"/>
            <w:vAlign w:val="center"/>
          </w:tcPr>
          <w:p w14:paraId="2E4BF60B" w14:textId="7B0FB1CF" w:rsidR="00EF5256" w:rsidRPr="00793628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18038</w:t>
            </w:r>
          </w:p>
        </w:tc>
        <w:tc>
          <w:tcPr>
            <w:tcW w:w="3382" w:type="dxa"/>
            <w:vAlign w:val="center"/>
          </w:tcPr>
          <w:p w14:paraId="332AD3DF" w14:textId="49D46732" w:rsidR="00EF5256" w:rsidRPr="00EF5256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EF5256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134</w:t>
            </w:r>
          </w:p>
        </w:tc>
      </w:tr>
      <w:tr w:rsidR="00EF5256" w:rsidRPr="00BD0404" w14:paraId="555166F8" w14:textId="77777777" w:rsidTr="003F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0E58B471" w14:textId="77777777" w:rsidR="00EF5256" w:rsidRPr="00BD0404" w:rsidRDefault="00EF5256" w:rsidP="00EF5256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Theme="minorEastAsia" w:hAnsi="Times New Roman" w:cs="Times New Roman"/>
                <w:kern w:val="2"/>
              </w:rPr>
              <w:t>3</w:t>
            </w:r>
          </w:p>
        </w:tc>
        <w:tc>
          <w:tcPr>
            <w:tcW w:w="3251" w:type="dxa"/>
          </w:tcPr>
          <w:p w14:paraId="7C0F15CF" w14:textId="4F4129D3" w:rsidR="00EF5256" w:rsidRPr="00BD0404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Germany </w:t>
            </w:r>
          </w:p>
        </w:tc>
        <w:tc>
          <w:tcPr>
            <w:tcW w:w="2554" w:type="dxa"/>
            <w:vAlign w:val="center"/>
          </w:tcPr>
          <w:p w14:paraId="69C4A055" w14:textId="488ED74E" w:rsidR="00EF5256" w:rsidRPr="00793628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64</w:t>
            </w:r>
          </w:p>
        </w:tc>
        <w:tc>
          <w:tcPr>
            <w:tcW w:w="2787" w:type="dxa"/>
            <w:vAlign w:val="center"/>
          </w:tcPr>
          <w:p w14:paraId="3747B9B7" w14:textId="6AC93EA2" w:rsidR="00EF5256" w:rsidRPr="00793628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5371</w:t>
            </w:r>
          </w:p>
        </w:tc>
        <w:tc>
          <w:tcPr>
            <w:tcW w:w="3382" w:type="dxa"/>
            <w:vAlign w:val="center"/>
          </w:tcPr>
          <w:p w14:paraId="55AC7D57" w14:textId="168D57D5" w:rsidR="00EF5256" w:rsidRPr="00EF5256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EF5256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85</w:t>
            </w:r>
          </w:p>
        </w:tc>
      </w:tr>
      <w:tr w:rsidR="00EF5256" w:rsidRPr="00BD0404" w14:paraId="50CEB5ED" w14:textId="77777777" w:rsidTr="003F587C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EE8154E" w14:textId="77777777" w:rsidR="00EF5256" w:rsidRPr="00BD0404" w:rsidRDefault="00EF5256" w:rsidP="00EF5256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Theme="minorEastAsia" w:hAnsi="Times New Roman" w:cs="Times New Roman"/>
                <w:kern w:val="2"/>
              </w:rPr>
              <w:t>4</w:t>
            </w:r>
          </w:p>
        </w:tc>
        <w:tc>
          <w:tcPr>
            <w:tcW w:w="3251" w:type="dxa"/>
          </w:tcPr>
          <w:p w14:paraId="188629AE" w14:textId="11EE6AAF" w:rsidR="00EF5256" w:rsidRPr="00BD0404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Australia</w:t>
            </w:r>
          </w:p>
        </w:tc>
        <w:tc>
          <w:tcPr>
            <w:tcW w:w="2554" w:type="dxa"/>
            <w:vAlign w:val="center"/>
          </w:tcPr>
          <w:p w14:paraId="6DF9B19B" w14:textId="2A8CDF0C" w:rsidR="00EF5256" w:rsidRPr="00793628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42</w:t>
            </w:r>
          </w:p>
        </w:tc>
        <w:tc>
          <w:tcPr>
            <w:tcW w:w="2787" w:type="dxa"/>
            <w:vAlign w:val="center"/>
          </w:tcPr>
          <w:p w14:paraId="1F1F6665" w14:textId="644C1217" w:rsidR="00EF5256" w:rsidRPr="00793628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4926</w:t>
            </w:r>
          </w:p>
        </w:tc>
        <w:tc>
          <w:tcPr>
            <w:tcW w:w="3382" w:type="dxa"/>
            <w:vAlign w:val="center"/>
          </w:tcPr>
          <w:p w14:paraId="12A7F780" w14:textId="12C04493" w:rsidR="00EF5256" w:rsidRPr="00EF5256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EF5256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57</w:t>
            </w:r>
          </w:p>
        </w:tc>
      </w:tr>
      <w:tr w:rsidR="00EF5256" w:rsidRPr="00BD0404" w14:paraId="4F6B7018" w14:textId="77777777" w:rsidTr="003F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526296E" w14:textId="77777777" w:rsidR="00EF5256" w:rsidRPr="00BD0404" w:rsidRDefault="00EF5256" w:rsidP="00EF5256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Theme="minorEastAsia" w:hAnsi="Times New Roman" w:cs="Times New Roman"/>
                <w:kern w:val="2"/>
              </w:rPr>
              <w:t>5</w:t>
            </w:r>
          </w:p>
        </w:tc>
        <w:tc>
          <w:tcPr>
            <w:tcW w:w="3251" w:type="dxa"/>
          </w:tcPr>
          <w:p w14:paraId="44101CC1" w14:textId="55035F6F" w:rsidR="00EF5256" w:rsidRPr="00BD0404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Japan </w:t>
            </w:r>
          </w:p>
        </w:tc>
        <w:tc>
          <w:tcPr>
            <w:tcW w:w="2554" w:type="dxa"/>
            <w:vAlign w:val="center"/>
          </w:tcPr>
          <w:p w14:paraId="392BF001" w14:textId="3251CD94" w:rsidR="00EF5256" w:rsidRPr="00793628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33</w:t>
            </w:r>
          </w:p>
        </w:tc>
        <w:tc>
          <w:tcPr>
            <w:tcW w:w="2787" w:type="dxa"/>
            <w:vAlign w:val="center"/>
          </w:tcPr>
          <w:p w14:paraId="65A332AC" w14:textId="022D1AFD" w:rsidR="00EF5256" w:rsidRPr="00793628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2953</w:t>
            </w:r>
          </w:p>
        </w:tc>
        <w:tc>
          <w:tcPr>
            <w:tcW w:w="3382" w:type="dxa"/>
            <w:vAlign w:val="center"/>
          </w:tcPr>
          <w:p w14:paraId="40DBE84C" w14:textId="095D13B4" w:rsidR="00EF5256" w:rsidRPr="00EF5256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EF5256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24</w:t>
            </w:r>
          </w:p>
        </w:tc>
      </w:tr>
      <w:tr w:rsidR="00EF5256" w:rsidRPr="00BD0404" w14:paraId="3C659475" w14:textId="77777777" w:rsidTr="003F587C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67B8234E" w14:textId="77777777" w:rsidR="00EF5256" w:rsidRPr="00BD0404" w:rsidRDefault="00EF5256" w:rsidP="00EF5256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Theme="minorEastAsia" w:hAnsi="Times New Roman" w:cs="Times New Roman"/>
                <w:kern w:val="2"/>
              </w:rPr>
              <w:t>6</w:t>
            </w:r>
          </w:p>
        </w:tc>
        <w:tc>
          <w:tcPr>
            <w:tcW w:w="3251" w:type="dxa"/>
          </w:tcPr>
          <w:p w14:paraId="1E2F5855" w14:textId="7D70FFC2" w:rsidR="00EF5256" w:rsidRPr="00BD0404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France</w:t>
            </w:r>
          </w:p>
        </w:tc>
        <w:tc>
          <w:tcPr>
            <w:tcW w:w="2554" w:type="dxa"/>
            <w:vAlign w:val="center"/>
          </w:tcPr>
          <w:p w14:paraId="195C650F" w14:textId="643D7F1B" w:rsidR="00EF5256" w:rsidRPr="00793628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27</w:t>
            </w:r>
          </w:p>
        </w:tc>
        <w:tc>
          <w:tcPr>
            <w:tcW w:w="2787" w:type="dxa"/>
            <w:vAlign w:val="center"/>
          </w:tcPr>
          <w:p w14:paraId="089DC26D" w14:textId="5362FFA6" w:rsidR="00EF5256" w:rsidRPr="00793628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1890</w:t>
            </w:r>
          </w:p>
        </w:tc>
        <w:tc>
          <w:tcPr>
            <w:tcW w:w="3382" w:type="dxa"/>
            <w:vAlign w:val="center"/>
          </w:tcPr>
          <w:p w14:paraId="27387823" w14:textId="18631288" w:rsidR="00EF5256" w:rsidRPr="00EF5256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EF5256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52</w:t>
            </w:r>
          </w:p>
        </w:tc>
      </w:tr>
      <w:tr w:rsidR="00EF5256" w:rsidRPr="00BD0404" w14:paraId="47952C31" w14:textId="77777777" w:rsidTr="003F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1FFD19C2" w14:textId="77777777" w:rsidR="00EF5256" w:rsidRPr="00BD0404" w:rsidRDefault="00EF5256" w:rsidP="00EF5256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Theme="minorEastAsia" w:hAnsi="Times New Roman" w:cs="Times New Roman"/>
                <w:kern w:val="2"/>
              </w:rPr>
              <w:t>7</w:t>
            </w:r>
          </w:p>
        </w:tc>
        <w:tc>
          <w:tcPr>
            <w:tcW w:w="3251" w:type="dxa"/>
          </w:tcPr>
          <w:p w14:paraId="4BD1E55E" w14:textId="34F28D1C" w:rsidR="00EF5256" w:rsidRPr="00BD0404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England </w:t>
            </w:r>
          </w:p>
        </w:tc>
        <w:tc>
          <w:tcPr>
            <w:tcW w:w="2554" w:type="dxa"/>
            <w:vAlign w:val="center"/>
          </w:tcPr>
          <w:p w14:paraId="4E592256" w14:textId="647C624A" w:rsidR="00EF5256" w:rsidRPr="00793628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24</w:t>
            </w:r>
          </w:p>
        </w:tc>
        <w:tc>
          <w:tcPr>
            <w:tcW w:w="2787" w:type="dxa"/>
            <w:vAlign w:val="center"/>
          </w:tcPr>
          <w:p w14:paraId="4C871941" w14:textId="59D3BD7D" w:rsidR="00EF5256" w:rsidRPr="00793628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1495</w:t>
            </w:r>
          </w:p>
        </w:tc>
        <w:tc>
          <w:tcPr>
            <w:tcW w:w="3382" w:type="dxa"/>
            <w:vAlign w:val="center"/>
          </w:tcPr>
          <w:p w14:paraId="75E0AE8C" w14:textId="1AB92DAF" w:rsidR="00EF5256" w:rsidRPr="00EF5256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EF5256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53</w:t>
            </w:r>
          </w:p>
        </w:tc>
      </w:tr>
      <w:tr w:rsidR="00EF5256" w:rsidRPr="00BD0404" w14:paraId="6F199A15" w14:textId="77777777" w:rsidTr="003F587C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0CD2D0A" w14:textId="77777777" w:rsidR="00EF5256" w:rsidRPr="00BD0404" w:rsidRDefault="00EF5256" w:rsidP="00EF5256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Theme="minorEastAsia" w:hAnsi="Times New Roman" w:cs="Times New Roman"/>
                <w:kern w:val="2"/>
              </w:rPr>
              <w:t>8</w:t>
            </w:r>
          </w:p>
        </w:tc>
        <w:tc>
          <w:tcPr>
            <w:tcW w:w="3251" w:type="dxa"/>
          </w:tcPr>
          <w:p w14:paraId="1A45BF4A" w14:textId="581C3892" w:rsidR="00EF5256" w:rsidRPr="00BD0404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  <w:kern w:val="2"/>
              </w:rPr>
              <w:t>Russia</w:t>
            </w:r>
          </w:p>
        </w:tc>
        <w:tc>
          <w:tcPr>
            <w:tcW w:w="2554" w:type="dxa"/>
            <w:vAlign w:val="center"/>
          </w:tcPr>
          <w:p w14:paraId="00C82785" w14:textId="03A3C159" w:rsidR="00EF5256" w:rsidRPr="00793628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22</w:t>
            </w:r>
          </w:p>
        </w:tc>
        <w:tc>
          <w:tcPr>
            <w:tcW w:w="2787" w:type="dxa"/>
            <w:vAlign w:val="center"/>
          </w:tcPr>
          <w:p w14:paraId="19A0BE2F" w14:textId="0F5A5825" w:rsidR="00EF5256" w:rsidRPr="00793628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1162</w:t>
            </w:r>
          </w:p>
        </w:tc>
        <w:tc>
          <w:tcPr>
            <w:tcW w:w="3382" w:type="dxa"/>
            <w:vAlign w:val="center"/>
          </w:tcPr>
          <w:p w14:paraId="46ACD2A3" w14:textId="07F204E0" w:rsidR="00EF5256" w:rsidRPr="00EF5256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EF5256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41</w:t>
            </w:r>
          </w:p>
        </w:tc>
      </w:tr>
      <w:tr w:rsidR="00EF5256" w:rsidRPr="00BD0404" w14:paraId="1A84E3C6" w14:textId="77777777" w:rsidTr="003F5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438F823" w14:textId="77777777" w:rsidR="00EF5256" w:rsidRPr="00BD0404" w:rsidRDefault="00EF5256" w:rsidP="00EF5256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Theme="minorEastAsia" w:hAnsi="Times New Roman" w:cs="Times New Roman"/>
                <w:kern w:val="2"/>
              </w:rPr>
              <w:t>9</w:t>
            </w:r>
          </w:p>
        </w:tc>
        <w:tc>
          <w:tcPr>
            <w:tcW w:w="3251" w:type="dxa"/>
          </w:tcPr>
          <w:p w14:paraId="58942EC1" w14:textId="768E8D14" w:rsidR="00EF5256" w:rsidRPr="00BD0404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I</w:t>
            </w:r>
            <w:r w:rsidRPr="00C07C13">
              <w:rPr>
                <w:rFonts w:ascii="Times New Roman" w:eastAsiaTheme="minorEastAsia" w:hAnsi="Times New Roman" w:cs="Times New Roman"/>
                <w:kern w:val="2"/>
              </w:rPr>
              <w:t>taly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2554" w:type="dxa"/>
            <w:vAlign w:val="center"/>
          </w:tcPr>
          <w:p w14:paraId="47D28C5D" w14:textId="0EE3076F" w:rsidR="00EF5256" w:rsidRPr="00793628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17</w:t>
            </w:r>
          </w:p>
        </w:tc>
        <w:tc>
          <w:tcPr>
            <w:tcW w:w="2787" w:type="dxa"/>
            <w:vAlign w:val="center"/>
          </w:tcPr>
          <w:p w14:paraId="735F94FD" w14:textId="56A5F595" w:rsidR="00EF5256" w:rsidRPr="00793628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623</w:t>
            </w:r>
          </w:p>
        </w:tc>
        <w:tc>
          <w:tcPr>
            <w:tcW w:w="3382" w:type="dxa"/>
            <w:vAlign w:val="center"/>
          </w:tcPr>
          <w:p w14:paraId="34E39982" w14:textId="4010093A" w:rsidR="00EF5256" w:rsidRPr="00EF5256" w:rsidRDefault="00EF5256" w:rsidP="00EF525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EF5256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8</w:t>
            </w:r>
          </w:p>
        </w:tc>
      </w:tr>
      <w:tr w:rsidR="00EF5256" w:rsidRPr="00BD0404" w14:paraId="084DF736" w14:textId="77777777" w:rsidTr="003F587C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722EAB5" w14:textId="77777777" w:rsidR="00EF5256" w:rsidRPr="00BD0404" w:rsidRDefault="00EF5256" w:rsidP="00EF5256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BD0404">
              <w:rPr>
                <w:rFonts w:ascii="Times New Roman" w:eastAsiaTheme="minorEastAsia" w:hAnsi="Times New Roman" w:cs="Times New Roman"/>
                <w:kern w:val="2"/>
              </w:rPr>
              <w:t>10</w:t>
            </w:r>
          </w:p>
        </w:tc>
        <w:tc>
          <w:tcPr>
            <w:tcW w:w="3251" w:type="dxa"/>
          </w:tcPr>
          <w:p w14:paraId="11932269" w14:textId="49662A84" w:rsidR="00EF5256" w:rsidRPr="00BD0404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C</w:t>
            </w:r>
            <w:r>
              <w:rPr>
                <w:rFonts w:ascii="Times New Roman" w:eastAsiaTheme="minorEastAsia" w:hAnsi="Times New Roman" w:cs="Times New Roman"/>
                <w:kern w:val="2"/>
              </w:rPr>
              <w:t>anada</w:t>
            </w:r>
          </w:p>
        </w:tc>
        <w:tc>
          <w:tcPr>
            <w:tcW w:w="2554" w:type="dxa"/>
            <w:vAlign w:val="center"/>
          </w:tcPr>
          <w:p w14:paraId="549BC4F9" w14:textId="084E97D9" w:rsidR="00EF5256" w:rsidRPr="00793628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15</w:t>
            </w:r>
          </w:p>
        </w:tc>
        <w:tc>
          <w:tcPr>
            <w:tcW w:w="2787" w:type="dxa"/>
            <w:vAlign w:val="center"/>
          </w:tcPr>
          <w:p w14:paraId="76E07273" w14:textId="653C2CE9" w:rsidR="00EF5256" w:rsidRPr="00793628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793628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574</w:t>
            </w:r>
          </w:p>
        </w:tc>
        <w:tc>
          <w:tcPr>
            <w:tcW w:w="3382" w:type="dxa"/>
            <w:vAlign w:val="center"/>
          </w:tcPr>
          <w:p w14:paraId="1B93987F" w14:textId="00925A1C" w:rsidR="00EF5256" w:rsidRPr="00EF5256" w:rsidRDefault="00EF5256" w:rsidP="00EF525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EF5256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21</w:t>
            </w:r>
          </w:p>
        </w:tc>
      </w:tr>
      <w:bookmarkEnd w:id="0"/>
      <w:bookmarkEnd w:id="1"/>
      <w:bookmarkEnd w:id="2"/>
      <w:bookmarkEnd w:id="3"/>
    </w:tbl>
    <w:p w14:paraId="01A12D3A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795060D6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62A5AC09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270BC69B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651C62C7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46FF1E07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7B082304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2D1262AD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4D6748BE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58CD4B44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20B2BB52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4F812E57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66B1D212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3482A734" w14:textId="29DB8CB5" w:rsidR="0059078E" w:rsidRPr="00BD0404" w:rsidRDefault="00355C16">
      <w:pPr>
        <w:rPr>
          <w:rFonts w:ascii="Times New Roman" w:hAnsi="Times New Roman" w:cs="Times New Roman"/>
        </w:rPr>
      </w:pPr>
      <w:r w:rsidRPr="00BD0404">
        <w:rPr>
          <w:rFonts w:ascii="Times New Roman" w:hAnsi="Times New Roman" w:cs="Times New Roman"/>
        </w:rPr>
        <w:lastRenderedPageBreak/>
        <w:t>T</w:t>
      </w:r>
      <w:r w:rsidRPr="00BD0404">
        <w:rPr>
          <w:rFonts w:ascii="Times New Roman" w:hAnsi="Times New Roman" w:cs="Times New Roman" w:hint="eastAsia"/>
        </w:rPr>
        <w:t>able</w:t>
      </w:r>
      <w:r w:rsidRPr="00BD0404">
        <w:rPr>
          <w:rFonts w:ascii="Times New Roman" w:hAnsi="Times New Roman" w:cs="Times New Roman"/>
        </w:rPr>
        <w:t xml:space="preserve"> 2. Top 10 most productive institutions.</w:t>
      </w:r>
    </w:p>
    <w:tbl>
      <w:tblPr>
        <w:tblStyle w:val="2-3"/>
        <w:tblW w:w="0" w:type="auto"/>
        <w:jc w:val="center"/>
        <w:tblLook w:val="04A0" w:firstRow="1" w:lastRow="0" w:firstColumn="1" w:lastColumn="0" w:noHBand="0" w:noVBand="1"/>
      </w:tblPr>
      <w:tblGrid>
        <w:gridCol w:w="987"/>
        <w:gridCol w:w="4869"/>
        <w:gridCol w:w="1651"/>
        <w:gridCol w:w="1651"/>
        <w:gridCol w:w="1489"/>
        <w:gridCol w:w="2574"/>
      </w:tblGrid>
      <w:tr w:rsidR="0059078E" w:rsidRPr="00BD0404" w14:paraId="60A74735" w14:textId="77777777" w:rsidTr="00590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D6C9D40" w14:textId="77777777" w:rsidR="0059078E" w:rsidRPr="00BD0404" w:rsidRDefault="0059078E" w:rsidP="00DD25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9" w:type="dxa"/>
          </w:tcPr>
          <w:p w14:paraId="1AD95E38" w14:textId="3024988D" w:rsidR="0059078E" w:rsidRPr="00BD0404" w:rsidRDefault="0059078E" w:rsidP="00DD2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BD0404">
              <w:rPr>
                <w:rFonts w:ascii="Times New Roman" w:eastAsia="DengXian" w:hAnsi="Times New Roman" w:cs="Times New Roman" w:hint="eastAsia"/>
                <w:color w:val="000000"/>
              </w:rPr>
              <w:t>rganizations</w:t>
            </w:r>
          </w:p>
        </w:tc>
        <w:tc>
          <w:tcPr>
            <w:tcW w:w="1651" w:type="dxa"/>
          </w:tcPr>
          <w:p w14:paraId="5C2D33E9" w14:textId="4AC9E1BC" w:rsidR="0059078E" w:rsidRPr="00BD0404" w:rsidRDefault="0059078E" w:rsidP="00DD2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 w:hint="eastAsia"/>
                <w:color w:val="000000"/>
              </w:rPr>
              <w:t>C</w:t>
            </w:r>
            <w:r w:rsidRPr="00BD0404">
              <w:rPr>
                <w:rFonts w:ascii="Times New Roman" w:eastAsia="DengXian" w:hAnsi="Times New Roman" w:cs="Times New Roman"/>
                <w:color w:val="000000"/>
              </w:rPr>
              <w:t>ountries</w:t>
            </w:r>
          </w:p>
        </w:tc>
        <w:tc>
          <w:tcPr>
            <w:tcW w:w="1651" w:type="dxa"/>
          </w:tcPr>
          <w:p w14:paraId="20004624" w14:textId="63837748" w:rsidR="0059078E" w:rsidRPr="00BD0404" w:rsidRDefault="009E0C22" w:rsidP="00DD2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D</w:t>
            </w:r>
            <w:r w:rsidR="0059078E" w:rsidRPr="00BD0404">
              <w:rPr>
                <w:rFonts w:ascii="Times New Roman" w:eastAsia="DengXian" w:hAnsi="Times New Roman" w:cs="Times New Roman"/>
                <w:color w:val="000000"/>
              </w:rPr>
              <w:t>ocuments</w:t>
            </w:r>
          </w:p>
        </w:tc>
        <w:tc>
          <w:tcPr>
            <w:tcW w:w="1489" w:type="dxa"/>
          </w:tcPr>
          <w:p w14:paraId="458F849B" w14:textId="6F92E85B" w:rsidR="0059078E" w:rsidRPr="00BD0404" w:rsidRDefault="009E0C22" w:rsidP="00DD2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="0059078E" w:rsidRPr="00BD0404">
              <w:rPr>
                <w:rFonts w:ascii="Times New Roman" w:eastAsia="DengXian" w:hAnsi="Times New Roman" w:cs="Times New Roman"/>
                <w:color w:val="000000"/>
              </w:rPr>
              <w:t>itations</w:t>
            </w:r>
          </w:p>
        </w:tc>
        <w:tc>
          <w:tcPr>
            <w:tcW w:w="2574" w:type="dxa"/>
          </w:tcPr>
          <w:p w14:paraId="2DDF0A9F" w14:textId="0FDB37FC" w:rsidR="0059078E" w:rsidRPr="00BD0404" w:rsidRDefault="009E0C22" w:rsidP="00DD2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T</w:t>
            </w:r>
            <w:r w:rsidR="0059078E" w:rsidRPr="00BD0404">
              <w:rPr>
                <w:rFonts w:ascii="Times New Roman" w:eastAsia="DengXian" w:hAnsi="Times New Roman" w:cs="Times New Roman"/>
                <w:color w:val="000000"/>
              </w:rPr>
              <w:t>otal link strength</w:t>
            </w:r>
          </w:p>
        </w:tc>
      </w:tr>
      <w:tr w:rsidR="00541806" w:rsidRPr="00BD0404" w14:paraId="46C4DCFC" w14:textId="77777777" w:rsidTr="0059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C63A71B" w14:textId="77777777" w:rsidR="00541806" w:rsidRPr="00BD0404" w:rsidRDefault="00541806" w:rsidP="00541806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69" w:type="dxa"/>
            <w:vAlign w:val="center"/>
          </w:tcPr>
          <w:p w14:paraId="660E6B08" w14:textId="77777777" w:rsidR="00541806" w:rsidRPr="00BD0404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The University of Melbourne</w:t>
            </w:r>
          </w:p>
        </w:tc>
        <w:tc>
          <w:tcPr>
            <w:tcW w:w="1651" w:type="dxa"/>
          </w:tcPr>
          <w:p w14:paraId="609B445A" w14:textId="31AFD092" w:rsidR="00541806" w:rsidRPr="00BD0404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Australia</w:t>
            </w:r>
          </w:p>
        </w:tc>
        <w:tc>
          <w:tcPr>
            <w:tcW w:w="1651" w:type="dxa"/>
            <w:vAlign w:val="center"/>
          </w:tcPr>
          <w:p w14:paraId="522D02E6" w14:textId="075ADA09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  <w:tc>
          <w:tcPr>
            <w:tcW w:w="1489" w:type="dxa"/>
            <w:vAlign w:val="center"/>
          </w:tcPr>
          <w:p w14:paraId="23D50819" w14:textId="02A6AA55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4211</w:t>
            </w:r>
          </w:p>
        </w:tc>
        <w:tc>
          <w:tcPr>
            <w:tcW w:w="2574" w:type="dxa"/>
            <w:vAlign w:val="center"/>
          </w:tcPr>
          <w:p w14:paraId="3EA4790E" w14:textId="304CFF1F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</w:tr>
      <w:tr w:rsidR="00541806" w:rsidRPr="00BD0404" w14:paraId="39CC87B6" w14:textId="77777777" w:rsidTr="0059078E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95E93A8" w14:textId="77777777" w:rsidR="00541806" w:rsidRPr="00BD0404" w:rsidRDefault="00541806" w:rsidP="00541806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69" w:type="dxa"/>
            <w:vAlign w:val="center"/>
          </w:tcPr>
          <w:p w14:paraId="0C533AEC" w14:textId="5295E4C0" w:rsidR="00541806" w:rsidRPr="00BD0404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9" w:name="OLE_LINK3"/>
            <w:bookmarkStart w:id="10" w:name="OLE_LINK4"/>
            <w:r w:rsidRPr="00BD0404">
              <w:rPr>
                <w:rFonts w:ascii="Times New Roman" w:eastAsia="DengXian" w:hAnsi="Times New Roman" w:cs="Times New Roman"/>
                <w:color w:val="000000"/>
              </w:rPr>
              <w:t>University of Pittsburgh</w:t>
            </w:r>
            <w:bookmarkEnd w:id="9"/>
            <w:bookmarkEnd w:id="10"/>
            <w:r w:rsidRPr="00BD040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51" w:type="dxa"/>
          </w:tcPr>
          <w:p w14:paraId="15256957" w14:textId="111BA7D6" w:rsidR="00541806" w:rsidRPr="00BD0404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United States</w:t>
            </w:r>
          </w:p>
        </w:tc>
        <w:tc>
          <w:tcPr>
            <w:tcW w:w="1651" w:type="dxa"/>
            <w:vAlign w:val="center"/>
          </w:tcPr>
          <w:p w14:paraId="70082D9F" w14:textId="0E78D712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1489" w:type="dxa"/>
            <w:vAlign w:val="center"/>
          </w:tcPr>
          <w:p w14:paraId="04CB2E51" w14:textId="34FDCCC8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4535</w:t>
            </w:r>
          </w:p>
        </w:tc>
        <w:tc>
          <w:tcPr>
            <w:tcW w:w="2574" w:type="dxa"/>
            <w:vAlign w:val="center"/>
          </w:tcPr>
          <w:p w14:paraId="01BC8F27" w14:textId="02E69962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04</w:t>
            </w:r>
          </w:p>
        </w:tc>
      </w:tr>
      <w:tr w:rsidR="00541806" w:rsidRPr="00BD0404" w14:paraId="6267DF88" w14:textId="77777777" w:rsidTr="0059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67F21F7" w14:textId="77777777" w:rsidR="00541806" w:rsidRPr="00BD0404" w:rsidRDefault="00541806" w:rsidP="00541806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69" w:type="dxa"/>
            <w:vAlign w:val="center"/>
          </w:tcPr>
          <w:p w14:paraId="0646F134" w14:textId="5B7583C6" w:rsidR="00541806" w:rsidRPr="00BD0404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Central South University</w:t>
            </w:r>
          </w:p>
        </w:tc>
        <w:tc>
          <w:tcPr>
            <w:tcW w:w="1651" w:type="dxa"/>
          </w:tcPr>
          <w:p w14:paraId="551154AA" w14:textId="6924FE9F" w:rsidR="00541806" w:rsidRPr="00BD0404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bookmarkStart w:id="11" w:name="OLE_LINK485"/>
            <w:bookmarkStart w:id="12" w:name="OLE_LINK486"/>
            <w:bookmarkStart w:id="13" w:name="OLE_LINK487"/>
            <w:bookmarkStart w:id="14" w:name="OLE_LINK488"/>
            <w:r w:rsidRPr="00BD0404">
              <w:rPr>
                <w:rFonts w:ascii="Times New Roman" w:eastAsia="DengXian" w:hAnsi="Times New Roman" w:cs="Times New Roman"/>
                <w:color w:val="000000"/>
              </w:rPr>
              <w:t>China</w:t>
            </w:r>
            <w:bookmarkEnd w:id="11"/>
            <w:bookmarkEnd w:id="12"/>
            <w:r w:rsidRPr="00BD040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bookmarkEnd w:id="13"/>
            <w:bookmarkEnd w:id="14"/>
          </w:p>
        </w:tc>
        <w:tc>
          <w:tcPr>
            <w:tcW w:w="1651" w:type="dxa"/>
            <w:vAlign w:val="center"/>
          </w:tcPr>
          <w:p w14:paraId="6A9FFDBA" w14:textId="315BED14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1489" w:type="dxa"/>
            <w:vAlign w:val="center"/>
          </w:tcPr>
          <w:p w14:paraId="16D5BE5C" w14:textId="3C5425CD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409</w:t>
            </w:r>
          </w:p>
        </w:tc>
        <w:tc>
          <w:tcPr>
            <w:tcW w:w="2574" w:type="dxa"/>
            <w:vAlign w:val="center"/>
          </w:tcPr>
          <w:p w14:paraId="20F49794" w14:textId="07A220C4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</w:tr>
      <w:tr w:rsidR="00541806" w:rsidRPr="00BD0404" w14:paraId="385012CB" w14:textId="77777777" w:rsidTr="0059078E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5F74B48" w14:textId="77777777" w:rsidR="00541806" w:rsidRPr="00BD0404" w:rsidRDefault="00541806" w:rsidP="00541806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69" w:type="dxa"/>
            <w:vAlign w:val="center"/>
          </w:tcPr>
          <w:p w14:paraId="3B0FF20E" w14:textId="52D229D4" w:rsidR="00541806" w:rsidRPr="00BD0404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 xml:space="preserve">Zhejiang University </w:t>
            </w:r>
          </w:p>
        </w:tc>
        <w:tc>
          <w:tcPr>
            <w:tcW w:w="1651" w:type="dxa"/>
          </w:tcPr>
          <w:p w14:paraId="68BEE8BC" w14:textId="52A190E6" w:rsidR="00541806" w:rsidRPr="00BD0404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651" w:type="dxa"/>
            <w:vAlign w:val="center"/>
          </w:tcPr>
          <w:p w14:paraId="6DC5E850" w14:textId="4A8D68C7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1489" w:type="dxa"/>
            <w:vAlign w:val="center"/>
          </w:tcPr>
          <w:p w14:paraId="5C6E2E1C" w14:textId="56FD019B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513</w:t>
            </w:r>
          </w:p>
        </w:tc>
        <w:tc>
          <w:tcPr>
            <w:tcW w:w="2574" w:type="dxa"/>
            <w:vAlign w:val="center"/>
          </w:tcPr>
          <w:p w14:paraId="09EBDB7D" w14:textId="2B6B23BB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</w:tr>
      <w:tr w:rsidR="00541806" w:rsidRPr="00BD0404" w14:paraId="187D6E53" w14:textId="77777777" w:rsidTr="0059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2EDBB0D" w14:textId="77777777" w:rsidR="00541806" w:rsidRPr="00BD0404" w:rsidRDefault="00541806" w:rsidP="00541806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69" w:type="dxa"/>
            <w:vAlign w:val="center"/>
          </w:tcPr>
          <w:p w14:paraId="252DE29A" w14:textId="715F94B3" w:rsidR="00541806" w:rsidRPr="00813F4E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F2770">
              <w:rPr>
                <w:rFonts w:ascii="Times New Roman" w:eastAsia="DengXian" w:hAnsi="Times New Roman" w:cs="Times New Roman"/>
                <w:color w:val="000000"/>
              </w:rPr>
              <w:t xml:space="preserve">Helmholtz </w:t>
            </w:r>
            <w:proofErr w:type="spellStart"/>
            <w:r w:rsidRPr="004F2770">
              <w:rPr>
                <w:rFonts w:ascii="Times New Roman" w:eastAsia="DengXian" w:hAnsi="Times New Roman" w:cs="Times New Roman"/>
                <w:color w:val="000000"/>
              </w:rPr>
              <w:t>Zentrum</w:t>
            </w:r>
            <w:proofErr w:type="spellEnd"/>
            <w:r w:rsidRPr="004F2770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4F2770">
              <w:rPr>
                <w:rFonts w:ascii="Times New Roman" w:eastAsia="DengXian" w:hAnsi="Times New Roman" w:cs="Times New Roman"/>
                <w:color w:val="000000"/>
              </w:rPr>
              <w:t>Munchen</w:t>
            </w:r>
            <w:proofErr w:type="spellEnd"/>
            <w:r w:rsidRPr="004F2770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51" w:type="dxa"/>
          </w:tcPr>
          <w:p w14:paraId="5CE5E2E1" w14:textId="41C719CC" w:rsidR="00541806" w:rsidRPr="00BD0404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651" w:type="dxa"/>
            <w:vAlign w:val="center"/>
          </w:tcPr>
          <w:p w14:paraId="6C5AF19A" w14:textId="560A8780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489" w:type="dxa"/>
            <w:vAlign w:val="center"/>
          </w:tcPr>
          <w:p w14:paraId="77F3A1F8" w14:textId="431E0AD0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083</w:t>
            </w:r>
          </w:p>
        </w:tc>
        <w:tc>
          <w:tcPr>
            <w:tcW w:w="2574" w:type="dxa"/>
            <w:vAlign w:val="center"/>
          </w:tcPr>
          <w:p w14:paraId="58999F34" w14:textId="5942E6EA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</w:tr>
      <w:tr w:rsidR="00541806" w:rsidRPr="00BD0404" w14:paraId="2BA3271A" w14:textId="77777777" w:rsidTr="0059078E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EFE373A" w14:textId="77777777" w:rsidR="00541806" w:rsidRPr="00BD0404" w:rsidRDefault="00541806" w:rsidP="00541806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69" w:type="dxa"/>
            <w:vAlign w:val="center"/>
          </w:tcPr>
          <w:p w14:paraId="19997414" w14:textId="0420C435" w:rsidR="00541806" w:rsidRPr="00BD0404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ichuan</w:t>
            </w:r>
            <w:r w:rsidRPr="00BD0404">
              <w:rPr>
                <w:rFonts w:ascii="Times New Roman" w:eastAsia="DengXian" w:hAnsi="Times New Roman" w:cs="Times New Roman"/>
                <w:color w:val="000000"/>
              </w:rPr>
              <w:t xml:space="preserve"> University</w:t>
            </w:r>
          </w:p>
        </w:tc>
        <w:tc>
          <w:tcPr>
            <w:tcW w:w="1651" w:type="dxa"/>
          </w:tcPr>
          <w:p w14:paraId="2A6DA421" w14:textId="757C7551" w:rsidR="00541806" w:rsidRPr="00BD0404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651" w:type="dxa"/>
            <w:vAlign w:val="center"/>
          </w:tcPr>
          <w:p w14:paraId="2F06EC19" w14:textId="2FA54077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489" w:type="dxa"/>
            <w:vAlign w:val="center"/>
          </w:tcPr>
          <w:p w14:paraId="379C43D7" w14:textId="2ABE67C4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723</w:t>
            </w:r>
          </w:p>
        </w:tc>
        <w:tc>
          <w:tcPr>
            <w:tcW w:w="2574" w:type="dxa"/>
            <w:vAlign w:val="center"/>
          </w:tcPr>
          <w:p w14:paraId="00E350E6" w14:textId="36E99CBD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541806" w:rsidRPr="00BD0404" w14:paraId="78A09122" w14:textId="77777777" w:rsidTr="0059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D1FD5FB" w14:textId="77777777" w:rsidR="00541806" w:rsidRPr="00BD0404" w:rsidRDefault="00541806" w:rsidP="00541806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69" w:type="dxa"/>
            <w:vAlign w:val="center"/>
          </w:tcPr>
          <w:p w14:paraId="3960D2BE" w14:textId="5C4D9D2D" w:rsidR="00541806" w:rsidRPr="00BD0404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 xml:space="preserve">Salk Institute for Biological Studies </w:t>
            </w:r>
          </w:p>
        </w:tc>
        <w:tc>
          <w:tcPr>
            <w:tcW w:w="1651" w:type="dxa"/>
          </w:tcPr>
          <w:p w14:paraId="31512C50" w14:textId="397BC552" w:rsidR="00541806" w:rsidRPr="00BD0404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United States</w:t>
            </w:r>
          </w:p>
        </w:tc>
        <w:tc>
          <w:tcPr>
            <w:tcW w:w="1651" w:type="dxa"/>
            <w:vAlign w:val="center"/>
          </w:tcPr>
          <w:p w14:paraId="528188F8" w14:textId="102BAD0E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489" w:type="dxa"/>
            <w:vAlign w:val="center"/>
          </w:tcPr>
          <w:p w14:paraId="4E706E41" w14:textId="245E678A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481</w:t>
            </w:r>
          </w:p>
        </w:tc>
        <w:tc>
          <w:tcPr>
            <w:tcW w:w="2574" w:type="dxa"/>
            <w:vAlign w:val="center"/>
          </w:tcPr>
          <w:p w14:paraId="4A429D7D" w14:textId="08189D34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</w:tr>
      <w:tr w:rsidR="00541806" w:rsidRPr="00BD0404" w14:paraId="0EC7F8D7" w14:textId="77777777" w:rsidTr="0059078E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2ECC58E" w14:textId="77777777" w:rsidR="00541806" w:rsidRPr="00BD0404" w:rsidRDefault="00541806" w:rsidP="00541806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69" w:type="dxa"/>
            <w:vAlign w:val="center"/>
          </w:tcPr>
          <w:p w14:paraId="1063AA56" w14:textId="216A3AA5" w:rsidR="00541806" w:rsidRPr="00BD0404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Shanghai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Ji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aoto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BD0404">
              <w:rPr>
                <w:rFonts w:ascii="Times New Roman" w:eastAsia="DengXian" w:hAnsi="Times New Roman" w:cs="Times New Roman"/>
                <w:color w:val="000000"/>
              </w:rPr>
              <w:t>University</w:t>
            </w:r>
          </w:p>
        </w:tc>
        <w:tc>
          <w:tcPr>
            <w:tcW w:w="1651" w:type="dxa"/>
          </w:tcPr>
          <w:p w14:paraId="1A119D8C" w14:textId="1A74C788" w:rsidR="00541806" w:rsidRPr="00BD0404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651" w:type="dxa"/>
            <w:vAlign w:val="center"/>
          </w:tcPr>
          <w:p w14:paraId="5A8A5F3C" w14:textId="277427B3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489" w:type="dxa"/>
            <w:vAlign w:val="center"/>
          </w:tcPr>
          <w:p w14:paraId="09747145" w14:textId="2EAD41E0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400</w:t>
            </w:r>
          </w:p>
        </w:tc>
        <w:tc>
          <w:tcPr>
            <w:tcW w:w="2574" w:type="dxa"/>
            <w:vAlign w:val="center"/>
          </w:tcPr>
          <w:p w14:paraId="532A09D4" w14:textId="6B57C8FB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</w:tr>
      <w:tr w:rsidR="00541806" w:rsidRPr="00BD0404" w14:paraId="09F643C1" w14:textId="77777777" w:rsidTr="0059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8A1F605" w14:textId="77777777" w:rsidR="00541806" w:rsidRPr="00BD0404" w:rsidRDefault="00541806" w:rsidP="00541806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69" w:type="dxa"/>
            <w:vAlign w:val="center"/>
          </w:tcPr>
          <w:p w14:paraId="6867F435" w14:textId="6C9314BF" w:rsidR="00541806" w:rsidRPr="00BD0404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 xml:space="preserve">Soochow University </w:t>
            </w:r>
          </w:p>
        </w:tc>
        <w:tc>
          <w:tcPr>
            <w:tcW w:w="1651" w:type="dxa"/>
          </w:tcPr>
          <w:p w14:paraId="110CB9BF" w14:textId="0F0F6948" w:rsidR="00541806" w:rsidRPr="00BD0404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651" w:type="dxa"/>
            <w:vAlign w:val="center"/>
          </w:tcPr>
          <w:p w14:paraId="77107FA6" w14:textId="4AD46194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489" w:type="dxa"/>
            <w:vAlign w:val="center"/>
          </w:tcPr>
          <w:p w14:paraId="4EFE00CF" w14:textId="15EE585A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315</w:t>
            </w:r>
          </w:p>
        </w:tc>
        <w:tc>
          <w:tcPr>
            <w:tcW w:w="2574" w:type="dxa"/>
            <w:vAlign w:val="center"/>
          </w:tcPr>
          <w:p w14:paraId="0171E8A2" w14:textId="318F2698" w:rsidR="00541806" w:rsidRPr="00541806" w:rsidRDefault="00541806" w:rsidP="0054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</w:tr>
      <w:tr w:rsidR="00541806" w:rsidRPr="00BD0404" w14:paraId="7ABD006B" w14:textId="77777777" w:rsidTr="0059078E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791FFBB" w14:textId="77777777" w:rsidR="00541806" w:rsidRPr="00BD0404" w:rsidRDefault="00541806" w:rsidP="00541806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69" w:type="dxa"/>
            <w:vAlign w:val="center"/>
          </w:tcPr>
          <w:p w14:paraId="470C8C40" w14:textId="41CFDAC7" w:rsidR="00541806" w:rsidRPr="00BD0404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FB9">
              <w:rPr>
                <w:rFonts w:ascii="Times New Roman" w:hAnsi="Times New Roman" w:cs="Times New Roman"/>
              </w:rPr>
              <w:t xml:space="preserve">Sun </w:t>
            </w:r>
            <w:proofErr w:type="spellStart"/>
            <w:r w:rsidRPr="00237FB9">
              <w:rPr>
                <w:rFonts w:ascii="Times New Roman" w:hAnsi="Times New Roman" w:cs="Times New Roman"/>
              </w:rPr>
              <w:t>Yat</w:t>
            </w:r>
            <w:proofErr w:type="spellEnd"/>
            <w:r w:rsidRPr="00237FB9">
              <w:rPr>
                <w:rFonts w:ascii="Times New Roman" w:hAnsi="Times New Roman" w:cs="Times New Roman"/>
              </w:rPr>
              <w:t>-Sen University</w:t>
            </w:r>
          </w:p>
        </w:tc>
        <w:tc>
          <w:tcPr>
            <w:tcW w:w="1651" w:type="dxa"/>
          </w:tcPr>
          <w:p w14:paraId="6ACF30DE" w14:textId="0D176940" w:rsidR="00541806" w:rsidRPr="00BD0404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bookmarkStart w:id="15" w:name="OLE_LINK266"/>
            <w:bookmarkStart w:id="16" w:name="OLE_LINK267"/>
            <w:r w:rsidRPr="00BD0404">
              <w:rPr>
                <w:rFonts w:ascii="Times New Roman" w:eastAsia="DengXian" w:hAnsi="Times New Roman" w:cs="Times New Roman"/>
                <w:color w:val="000000"/>
              </w:rPr>
              <w:t>China</w:t>
            </w:r>
            <w:bookmarkEnd w:id="15"/>
            <w:bookmarkEnd w:id="16"/>
          </w:p>
        </w:tc>
        <w:tc>
          <w:tcPr>
            <w:tcW w:w="1651" w:type="dxa"/>
            <w:vAlign w:val="center"/>
          </w:tcPr>
          <w:p w14:paraId="476D5734" w14:textId="2EDB97DA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489" w:type="dxa"/>
            <w:vAlign w:val="center"/>
          </w:tcPr>
          <w:p w14:paraId="48B74B91" w14:textId="4DFACDC9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2574" w:type="dxa"/>
            <w:vAlign w:val="center"/>
          </w:tcPr>
          <w:p w14:paraId="3ADAE62C" w14:textId="32E33F51" w:rsidR="00541806" w:rsidRPr="00541806" w:rsidRDefault="00541806" w:rsidP="0054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180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</w:tbl>
    <w:p w14:paraId="57A1085B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0BEC4D74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2FE51CD5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40E42885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1125D6E5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06FB9AFC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1C6D5B4D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03107AE5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0FA65AD9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71F5BE15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7D842A59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522C524B" w14:textId="77777777" w:rsidR="005E603C" w:rsidRPr="00BD0404" w:rsidRDefault="005E603C">
      <w:pPr>
        <w:rPr>
          <w:rFonts w:ascii="Times New Roman" w:hAnsi="Times New Roman" w:cs="Times New Roman"/>
        </w:rPr>
      </w:pPr>
    </w:p>
    <w:p w14:paraId="707FC6F3" w14:textId="244AB2C8" w:rsidR="005E603C" w:rsidRDefault="005E603C">
      <w:pPr>
        <w:rPr>
          <w:rFonts w:ascii="Times New Roman" w:hAnsi="Times New Roman" w:cs="Times New Roman"/>
        </w:rPr>
      </w:pPr>
    </w:p>
    <w:p w14:paraId="60B95A8D" w14:textId="77777777" w:rsidR="00764AED" w:rsidRPr="00BD0404" w:rsidRDefault="00764AED">
      <w:pPr>
        <w:rPr>
          <w:rFonts w:ascii="Times New Roman" w:hAnsi="Times New Roman" w:cs="Times New Roman"/>
        </w:rPr>
      </w:pPr>
    </w:p>
    <w:p w14:paraId="4B8A22FA" w14:textId="095DD9F8" w:rsidR="0059078E" w:rsidRPr="00BD0404" w:rsidRDefault="0036705D">
      <w:pPr>
        <w:rPr>
          <w:rFonts w:ascii="Times New Roman" w:hAnsi="Times New Roman" w:cs="Times New Roman"/>
        </w:rPr>
      </w:pPr>
      <w:r w:rsidRPr="00BD0404">
        <w:rPr>
          <w:rFonts w:ascii="Times New Roman" w:hAnsi="Times New Roman" w:cs="Times New Roman"/>
        </w:rPr>
        <w:lastRenderedPageBreak/>
        <w:t>T</w:t>
      </w:r>
      <w:r w:rsidRPr="00BD0404">
        <w:rPr>
          <w:rFonts w:ascii="Times New Roman" w:hAnsi="Times New Roman" w:cs="Times New Roman" w:hint="eastAsia"/>
        </w:rPr>
        <w:t>able</w:t>
      </w:r>
      <w:r w:rsidRPr="00BD0404">
        <w:rPr>
          <w:rFonts w:ascii="Times New Roman" w:hAnsi="Times New Roman" w:cs="Times New Roman"/>
        </w:rPr>
        <w:t xml:space="preserve"> 3. Top 10 authors and co-cited authors in field of ferroptosis in brain.</w:t>
      </w:r>
    </w:p>
    <w:tbl>
      <w:tblPr>
        <w:tblStyle w:val="2-3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2237"/>
        <w:gridCol w:w="1749"/>
        <w:gridCol w:w="1993"/>
      </w:tblGrid>
      <w:tr w:rsidR="002347D5" w:rsidRPr="00BD0404" w14:paraId="5E4EE47A" w14:textId="77777777" w:rsidTr="00020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E11D2D3" w14:textId="0231B591" w:rsidR="002347D5" w:rsidRPr="00BD0404" w:rsidRDefault="002347D5" w:rsidP="00FA5600">
            <w:pPr>
              <w:jc w:val="center"/>
              <w:rPr>
                <w:rFonts w:ascii="Times New Roman" w:hAnsi="Times New Roman" w:cs="Times New Roman"/>
              </w:rPr>
            </w:pPr>
            <w:bookmarkStart w:id="17" w:name="OLE_LINK547"/>
            <w:bookmarkStart w:id="18" w:name="OLE_LINK548"/>
            <w:r w:rsidRPr="00BD0404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992" w:type="dxa"/>
          </w:tcPr>
          <w:p w14:paraId="7CD1BA65" w14:textId="480F1C7F" w:rsidR="002347D5" w:rsidRPr="00BD0404" w:rsidRDefault="002347D5" w:rsidP="00FA56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992" w:type="dxa"/>
          </w:tcPr>
          <w:p w14:paraId="14E8BB6A" w14:textId="54C7F117" w:rsidR="002347D5" w:rsidRPr="00BD0404" w:rsidRDefault="00DA1D5D" w:rsidP="00FA56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993" w:type="dxa"/>
          </w:tcPr>
          <w:p w14:paraId="3F6A9BC3" w14:textId="4E2C75B9" w:rsidR="002347D5" w:rsidRPr="00BD0404" w:rsidRDefault="002347D5" w:rsidP="00FA56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H-index</w:t>
            </w:r>
          </w:p>
        </w:tc>
        <w:tc>
          <w:tcPr>
            <w:tcW w:w="2237" w:type="dxa"/>
          </w:tcPr>
          <w:p w14:paraId="77E661E7" w14:textId="1AAD152C" w:rsidR="002347D5" w:rsidRPr="00BD0404" w:rsidRDefault="002347D5" w:rsidP="00FA56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Co-cited author</w:t>
            </w:r>
          </w:p>
        </w:tc>
        <w:tc>
          <w:tcPr>
            <w:tcW w:w="1749" w:type="dxa"/>
          </w:tcPr>
          <w:p w14:paraId="5C46C17E" w14:textId="7D120017" w:rsidR="002347D5" w:rsidRPr="00BD0404" w:rsidRDefault="002347D5" w:rsidP="00FA56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993" w:type="dxa"/>
          </w:tcPr>
          <w:p w14:paraId="2179F23D" w14:textId="369A5AA8" w:rsidR="002347D5" w:rsidRPr="00BD0404" w:rsidRDefault="002347D5" w:rsidP="00FA56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H-index</w:t>
            </w:r>
          </w:p>
        </w:tc>
      </w:tr>
      <w:tr w:rsidR="00A8327A" w:rsidRPr="00BD0404" w14:paraId="0A49A380" w14:textId="77777777" w:rsidTr="000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39FFFC1" w14:textId="14764BD5" w:rsidR="00A8327A" w:rsidRPr="00BD0404" w:rsidRDefault="00A8327A" w:rsidP="00FA5600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2" w:type="dxa"/>
            <w:vAlign w:val="center"/>
          </w:tcPr>
          <w:p w14:paraId="7C234402" w14:textId="0E012EE2" w:rsidR="00A8327A" w:rsidRPr="00BD0404" w:rsidRDefault="00A8327A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9" w:name="OLE_LINK531"/>
            <w:bookmarkStart w:id="20" w:name="OLE_LINK532"/>
            <w:bookmarkStart w:id="21" w:name="OLE_LINK559"/>
            <w:r w:rsidRPr="00BD0404">
              <w:rPr>
                <w:rFonts w:ascii="Times New Roman" w:hAnsi="Times New Roman" w:cs="Times New Roman"/>
              </w:rPr>
              <w:t>Ashley I. Bush</w:t>
            </w:r>
            <w:bookmarkEnd w:id="19"/>
            <w:bookmarkEnd w:id="20"/>
            <w:bookmarkEnd w:id="21"/>
          </w:p>
        </w:tc>
        <w:tc>
          <w:tcPr>
            <w:tcW w:w="1992" w:type="dxa"/>
          </w:tcPr>
          <w:p w14:paraId="6FF50A11" w14:textId="12A7088B" w:rsidR="00A8327A" w:rsidRPr="00BD0404" w:rsidRDefault="00A8327A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</w:t>
            </w:r>
            <w:r w:rsidR="00B235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3" w:type="dxa"/>
            <w:vAlign w:val="center"/>
          </w:tcPr>
          <w:p w14:paraId="26902C6F" w14:textId="0BE14B78" w:rsidR="00A8327A" w:rsidRPr="00BD0404" w:rsidRDefault="00A8327A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237" w:type="dxa"/>
          </w:tcPr>
          <w:p w14:paraId="0405545A" w14:textId="13FD0FC1" w:rsidR="00A8327A" w:rsidRPr="00BD0404" w:rsidRDefault="00BD6D3E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Scott J Dixon</w:t>
            </w:r>
          </w:p>
        </w:tc>
        <w:tc>
          <w:tcPr>
            <w:tcW w:w="1749" w:type="dxa"/>
            <w:vAlign w:val="center"/>
          </w:tcPr>
          <w:p w14:paraId="5B81B2BF" w14:textId="3F167023" w:rsidR="00A8327A" w:rsidRPr="00BD0404" w:rsidRDefault="00A8327A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</w:rPr>
            </w:pPr>
            <w:r w:rsidRPr="00BD0404">
              <w:rPr>
                <w:rFonts w:ascii="Times New Roman" w:eastAsia="宋体-简" w:hAnsi="Times New Roman" w:cs="Times New Roman"/>
                <w:color w:val="000000"/>
              </w:rPr>
              <w:t>471</w:t>
            </w:r>
          </w:p>
        </w:tc>
        <w:tc>
          <w:tcPr>
            <w:tcW w:w="1993" w:type="dxa"/>
          </w:tcPr>
          <w:p w14:paraId="19B3301E" w14:textId="6B91C638" w:rsidR="00A8327A" w:rsidRPr="00BD0404" w:rsidRDefault="000E3F65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3</w:t>
            </w:r>
            <w:r w:rsidRPr="00BD0404">
              <w:rPr>
                <w:rFonts w:ascii="Times New Roman" w:hAnsi="Times New Roman" w:cs="Times New Roman"/>
              </w:rPr>
              <w:t>1</w:t>
            </w:r>
          </w:p>
        </w:tc>
      </w:tr>
      <w:tr w:rsidR="00A8327A" w:rsidRPr="00BD0404" w14:paraId="082C59C5" w14:textId="77777777" w:rsidTr="000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6122C9B" w14:textId="1947D9BC" w:rsidR="00A8327A" w:rsidRPr="00BD0404" w:rsidRDefault="00A8327A" w:rsidP="00FA5600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2" w:type="dxa"/>
            <w:vAlign w:val="center"/>
          </w:tcPr>
          <w:p w14:paraId="42461E9C" w14:textId="64ECCF2E" w:rsidR="00A8327A" w:rsidRPr="00BD0404" w:rsidRDefault="00E721DC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2" w:name="OLE_LINK524"/>
            <w:bookmarkStart w:id="23" w:name="OLE_LINK525"/>
            <w:bookmarkStart w:id="24" w:name="OLE_LINK268"/>
            <w:bookmarkStart w:id="25" w:name="OLE_LINK269"/>
            <w:r w:rsidRPr="00E721DC">
              <w:rPr>
                <w:rFonts w:ascii="Times New Roman" w:hAnsi="Times New Roman" w:cs="Times New Roman"/>
              </w:rPr>
              <w:t xml:space="preserve">Marcus </w:t>
            </w:r>
            <w:r w:rsidR="004F3A0E" w:rsidRPr="004F3A0E">
              <w:rPr>
                <w:rFonts w:ascii="Times New Roman" w:hAnsi="Times New Roman" w:cs="Times New Roman"/>
              </w:rPr>
              <w:t>Conrad</w:t>
            </w:r>
            <w:bookmarkEnd w:id="22"/>
            <w:bookmarkEnd w:id="23"/>
            <w:bookmarkEnd w:id="24"/>
            <w:bookmarkEnd w:id="25"/>
          </w:p>
        </w:tc>
        <w:tc>
          <w:tcPr>
            <w:tcW w:w="1992" w:type="dxa"/>
          </w:tcPr>
          <w:p w14:paraId="17111A85" w14:textId="2A4A6964" w:rsidR="00A8327A" w:rsidRPr="00BD0404" w:rsidRDefault="00D579B6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3" w:type="dxa"/>
            <w:vAlign w:val="center"/>
          </w:tcPr>
          <w:p w14:paraId="06331D9D" w14:textId="716D3E63" w:rsidR="00A8327A" w:rsidRPr="00BD0404" w:rsidRDefault="00D579B6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37" w:type="dxa"/>
          </w:tcPr>
          <w:p w14:paraId="7203B379" w14:textId="147DD72A" w:rsidR="00A8327A" w:rsidRPr="00BD0404" w:rsidRDefault="009F0303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Wan Seok Yang</w:t>
            </w:r>
          </w:p>
        </w:tc>
        <w:tc>
          <w:tcPr>
            <w:tcW w:w="1749" w:type="dxa"/>
            <w:vAlign w:val="center"/>
          </w:tcPr>
          <w:p w14:paraId="130925F1" w14:textId="5AD8C3C2" w:rsidR="00A8327A" w:rsidRPr="00BD0404" w:rsidRDefault="00A8327A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</w:rPr>
            </w:pPr>
            <w:r w:rsidRPr="00BD0404">
              <w:rPr>
                <w:rFonts w:ascii="Times New Roman" w:eastAsia="宋体-简" w:hAnsi="Times New Roman" w:cs="Times New Roman"/>
                <w:color w:val="000000"/>
              </w:rPr>
              <w:t>380</w:t>
            </w:r>
          </w:p>
        </w:tc>
        <w:tc>
          <w:tcPr>
            <w:tcW w:w="1993" w:type="dxa"/>
          </w:tcPr>
          <w:p w14:paraId="61014120" w14:textId="7C890ABB" w:rsidR="00A8327A" w:rsidRPr="00BD0404" w:rsidRDefault="00D81ACA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1</w:t>
            </w:r>
            <w:r w:rsidRPr="00BD0404">
              <w:rPr>
                <w:rFonts w:ascii="Times New Roman" w:hAnsi="Times New Roman" w:cs="Times New Roman"/>
              </w:rPr>
              <w:t>7</w:t>
            </w:r>
          </w:p>
        </w:tc>
      </w:tr>
      <w:tr w:rsidR="00A8327A" w:rsidRPr="00BD0404" w14:paraId="0DC7C4CC" w14:textId="77777777" w:rsidTr="000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87C98AF" w14:textId="7478D357" w:rsidR="00A8327A" w:rsidRPr="00BD0404" w:rsidRDefault="00A8327A" w:rsidP="003814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  <w:vAlign w:val="center"/>
          </w:tcPr>
          <w:p w14:paraId="4EFA3B4E" w14:textId="552EB617" w:rsidR="00A8327A" w:rsidRPr="00BD0404" w:rsidRDefault="00225DFB" w:rsidP="005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Scott Ayton</w:t>
            </w:r>
          </w:p>
        </w:tc>
        <w:tc>
          <w:tcPr>
            <w:tcW w:w="1992" w:type="dxa"/>
          </w:tcPr>
          <w:p w14:paraId="70C1EEFB" w14:textId="3DB1BA2B" w:rsidR="00A8327A" w:rsidRPr="003E0C4B" w:rsidRDefault="00225DFB" w:rsidP="00A853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93" w:type="dxa"/>
            <w:vAlign w:val="center"/>
          </w:tcPr>
          <w:p w14:paraId="5AFA169B" w14:textId="36689837" w:rsidR="00A8327A" w:rsidRPr="00BD0404" w:rsidRDefault="00583BA5" w:rsidP="005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37" w:type="dxa"/>
          </w:tcPr>
          <w:p w14:paraId="4742293A" w14:textId="2700BACD" w:rsidR="00A8327A" w:rsidRPr="00BD0404" w:rsidRDefault="00767E55" w:rsidP="00583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6" w:name="OLE_LINK623"/>
            <w:bookmarkStart w:id="27" w:name="OLE_LINK624"/>
            <w:r w:rsidRPr="00767E55">
              <w:rPr>
                <w:rFonts w:ascii="Times New Roman" w:hAnsi="Times New Roman" w:cs="Times New Roman"/>
              </w:rPr>
              <w:t>J Pedro Friedmann</w:t>
            </w:r>
            <w:r w:rsidR="006A26EB">
              <w:t xml:space="preserve"> </w:t>
            </w:r>
            <w:proofErr w:type="spellStart"/>
            <w:r w:rsidR="006A26EB" w:rsidRPr="006A26EB">
              <w:rPr>
                <w:rFonts w:ascii="Times New Roman" w:hAnsi="Times New Roman" w:cs="Times New Roman"/>
              </w:rPr>
              <w:t>Angeli</w:t>
            </w:r>
            <w:bookmarkEnd w:id="26"/>
            <w:bookmarkEnd w:id="27"/>
            <w:proofErr w:type="spellEnd"/>
          </w:p>
        </w:tc>
        <w:tc>
          <w:tcPr>
            <w:tcW w:w="1749" w:type="dxa"/>
            <w:vAlign w:val="center"/>
          </w:tcPr>
          <w:p w14:paraId="503465A5" w14:textId="3031A17E" w:rsidR="00A8327A" w:rsidRPr="00A853B2" w:rsidRDefault="0095304B" w:rsidP="00A85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/>
                <w:color w:val="000000"/>
              </w:rPr>
              <w:t>306</w:t>
            </w:r>
          </w:p>
        </w:tc>
        <w:tc>
          <w:tcPr>
            <w:tcW w:w="1993" w:type="dxa"/>
          </w:tcPr>
          <w:p w14:paraId="052C410A" w14:textId="5704F30E" w:rsidR="00A8327A" w:rsidRPr="00BD0404" w:rsidRDefault="006A26EB" w:rsidP="00A853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A8327A" w:rsidRPr="00BD0404" w14:paraId="15DD91EF" w14:textId="77777777" w:rsidTr="000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3D5875F" w14:textId="5A50ACD6" w:rsidR="00A8327A" w:rsidRPr="00BD0404" w:rsidRDefault="00A8327A" w:rsidP="00FA5600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2" w:type="dxa"/>
            <w:vAlign w:val="center"/>
          </w:tcPr>
          <w:p w14:paraId="71B7295E" w14:textId="7C0C6E3D" w:rsidR="00A8327A" w:rsidRPr="00BD0404" w:rsidRDefault="003E0C4B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8" w:name="OLE_LINK560"/>
            <w:bookmarkStart w:id="29" w:name="OLE_LINK561"/>
            <w:r w:rsidRPr="00BD0404">
              <w:rPr>
                <w:rFonts w:ascii="Times New Roman" w:hAnsi="Times New Roman" w:cs="Times New Roman"/>
              </w:rPr>
              <w:t>Pamela Maher</w:t>
            </w:r>
            <w:bookmarkEnd w:id="28"/>
            <w:bookmarkEnd w:id="29"/>
          </w:p>
        </w:tc>
        <w:tc>
          <w:tcPr>
            <w:tcW w:w="1992" w:type="dxa"/>
            <w:vAlign w:val="center"/>
          </w:tcPr>
          <w:p w14:paraId="1ABADD88" w14:textId="4BC17B91" w:rsidR="00A8327A" w:rsidRPr="005842EF" w:rsidRDefault="003E0C4B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993" w:type="dxa"/>
            <w:vAlign w:val="center"/>
          </w:tcPr>
          <w:p w14:paraId="0DD170EB" w14:textId="0A6A77D5" w:rsidR="00A8327A" w:rsidRPr="005842EF" w:rsidRDefault="003E0C4B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2237" w:type="dxa"/>
          </w:tcPr>
          <w:p w14:paraId="36E597ED" w14:textId="52D94C31" w:rsidR="00A8327A" w:rsidRPr="00BD0404" w:rsidRDefault="00236D08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0" w:name="OLE_LINK270"/>
            <w:bookmarkStart w:id="31" w:name="OLE_LINK271"/>
            <w:r w:rsidRPr="00BD0404">
              <w:rPr>
                <w:rFonts w:ascii="Times New Roman" w:hAnsi="Times New Roman" w:cs="Times New Roman"/>
              </w:rPr>
              <w:t>Sebastian Doll</w:t>
            </w:r>
            <w:bookmarkEnd w:id="30"/>
            <w:bookmarkEnd w:id="31"/>
          </w:p>
        </w:tc>
        <w:tc>
          <w:tcPr>
            <w:tcW w:w="1749" w:type="dxa"/>
            <w:vAlign w:val="center"/>
          </w:tcPr>
          <w:p w14:paraId="21022D8D" w14:textId="53536C37" w:rsidR="00A8327A" w:rsidRPr="00BD0404" w:rsidRDefault="005F080E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</w:rPr>
            </w:pPr>
            <w:r>
              <w:rPr>
                <w:rFonts w:ascii="Times New Roman" w:eastAsia="宋体-简" w:hAnsi="Times New Roman" w:cs="Times New Roman" w:hint="eastAsia"/>
              </w:rPr>
              <w:t>3</w:t>
            </w:r>
            <w:r>
              <w:rPr>
                <w:rFonts w:ascii="Times New Roman" w:eastAsia="宋体-简" w:hAnsi="Times New Roman" w:cs="Times New Roman"/>
              </w:rPr>
              <w:t>05</w:t>
            </w:r>
          </w:p>
        </w:tc>
        <w:tc>
          <w:tcPr>
            <w:tcW w:w="1993" w:type="dxa"/>
          </w:tcPr>
          <w:p w14:paraId="6B9A3484" w14:textId="55FDA0A5" w:rsidR="00A8327A" w:rsidRPr="00BD0404" w:rsidRDefault="006C7056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A8327A" w:rsidRPr="00BD0404" w14:paraId="53F1B327" w14:textId="77777777" w:rsidTr="000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034398A" w14:textId="64036DE0" w:rsidR="00A8327A" w:rsidRPr="00BD0404" w:rsidRDefault="00A8327A" w:rsidP="00FA5600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2" w:type="dxa"/>
            <w:vAlign w:val="center"/>
          </w:tcPr>
          <w:p w14:paraId="1E905A6C" w14:textId="78651A3D" w:rsidR="00A8327A" w:rsidRPr="00BD0404" w:rsidRDefault="00C06ECF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M</w:t>
            </w:r>
            <w:r w:rsidRPr="00BD0404">
              <w:rPr>
                <w:rFonts w:ascii="Times New Roman" w:hAnsi="Times New Roman" w:cs="Times New Roman" w:hint="eastAsia"/>
              </w:rPr>
              <w:t>ao</w:t>
            </w:r>
            <w:r w:rsidR="00E565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5657A">
              <w:rPr>
                <w:rFonts w:ascii="Times New Roman" w:hAnsi="Times New Roman" w:cs="Times New Roman"/>
              </w:rPr>
              <w:t>X</w:t>
            </w:r>
            <w:r w:rsidRPr="00BD0404">
              <w:rPr>
                <w:rFonts w:ascii="Times New Roman" w:hAnsi="Times New Roman" w:cs="Times New Roman" w:hint="eastAsia"/>
              </w:rPr>
              <w:t>iaoyuan</w:t>
            </w:r>
            <w:proofErr w:type="spellEnd"/>
          </w:p>
        </w:tc>
        <w:tc>
          <w:tcPr>
            <w:tcW w:w="1992" w:type="dxa"/>
            <w:vAlign w:val="center"/>
          </w:tcPr>
          <w:p w14:paraId="22E99B4E" w14:textId="0C9A7948" w:rsidR="00A8327A" w:rsidRPr="005842EF" w:rsidRDefault="00C06ECF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993" w:type="dxa"/>
            <w:vAlign w:val="center"/>
          </w:tcPr>
          <w:p w14:paraId="76F7D068" w14:textId="20D851F3" w:rsidR="00A8327A" w:rsidRPr="005842EF" w:rsidRDefault="00C06ECF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2237" w:type="dxa"/>
          </w:tcPr>
          <w:p w14:paraId="1C031427" w14:textId="085D27BD" w:rsidR="00A8327A" w:rsidRPr="00BD0404" w:rsidRDefault="00DC03E4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 xml:space="preserve">Brent R </w:t>
            </w:r>
            <w:proofErr w:type="spellStart"/>
            <w:r w:rsidRPr="00BD0404">
              <w:rPr>
                <w:rFonts w:ascii="Times New Roman" w:hAnsi="Times New Roman" w:cs="Times New Roman"/>
              </w:rPr>
              <w:t>Stockwell</w:t>
            </w:r>
            <w:proofErr w:type="spellEnd"/>
          </w:p>
        </w:tc>
        <w:tc>
          <w:tcPr>
            <w:tcW w:w="1749" w:type="dxa"/>
            <w:vAlign w:val="center"/>
          </w:tcPr>
          <w:p w14:paraId="3D28E513" w14:textId="0AF2E7FE" w:rsidR="00A8327A" w:rsidRPr="00BD0404" w:rsidRDefault="00DC03E4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</w:rPr>
            </w:pPr>
            <w:r>
              <w:rPr>
                <w:rFonts w:ascii="Times New Roman" w:eastAsia="宋体-简" w:hAnsi="Times New Roman" w:cs="Times New Roman" w:hint="eastAsia"/>
              </w:rPr>
              <w:t>3</w:t>
            </w:r>
            <w:r>
              <w:rPr>
                <w:rFonts w:ascii="Times New Roman" w:eastAsia="宋体-简" w:hAnsi="Times New Roman" w:cs="Times New Roman"/>
              </w:rPr>
              <w:t>03</w:t>
            </w:r>
          </w:p>
        </w:tc>
        <w:tc>
          <w:tcPr>
            <w:tcW w:w="1993" w:type="dxa"/>
          </w:tcPr>
          <w:p w14:paraId="64E8D9A0" w14:textId="4F21A724" w:rsidR="00A8327A" w:rsidRPr="00BD0404" w:rsidRDefault="00433E5A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3</w:t>
            </w:r>
            <w:r w:rsidR="00DC03E4">
              <w:rPr>
                <w:rFonts w:ascii="Times New Roman" w:hAnsi="Times New Roman" w:cs="Times New Roman"/>
              </w:rPr>
              <w:t>0</w:t>
            </w:r>
          </w:p>
        </w:tc>
      </w:tr>
      <w:tr w:rsidR="00A8327A" w:rsidRPr="00BD0404" w14:paraId="003B86EC" w14:textId="77777777" w:rsidTr="000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A72CBD0" w14:textId="729B05EF" w:rsidR="00A8327A" w:rsidRPr="00BD0404" w:rsidRDefault="00A8327A" w:rsidP="00FA5600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2" w:type="dxa"/>
            <w:vAlign w:val="center"/>
          </w:tcPr>
          <w:p w14:paraId="2101D2F1" w14:textId="59AC8F78" w:rsidR="00A8327A" w:rsidRPr="00BD0404" w:rsidRDefault="005C6799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Z</w:t>
            </w:r>
            <w:r w:rsidRPr="00BD0404">
              <w:rPr>
                <w:rFonts w:ascii="Times New Roman" w:hAnsi="Times New Roman" w:cs="Times New Roman" w:hint="eastAsia"/>
              </w:rPr>
              <w:t>hou</w:t>
            </w:r>
            <w:r w:rsidRPr="00BD04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0404">
              <w:rPr>
                <w:rFonts w:ascii="Times New Roman" w:hAnsi="Times New Roman" w:cs="Times New Roman"/>
              </w:rPr>
              <w:t>H</w:t>
            </w:r>
            <w:r w:rsidRPr="00BD0404">
              <w:rPr>
                <w:rFonts w:ascii="Times New Roman" w:hAnsi="Times New Roman" w:cs="Times New Roman" w:hint="eastAsia"/>
              </w:rPr>
              <w:t>onghao</w:t>
            </w:r>
            <w:proofErr w:type="spellEnd"/>
          </w:p>
        </w:tc>
        <w:tc>
          <w:tcPr>
            <w:tcW w:w="1992" w:type="dxa"/>
            <w:vAlign w:val="center"/>
          </w:tcPr>
          <w:p w14:paraId="5E061C13" w14:textId="7C45DABF" w:rsidR="00A8327A" w:rsidRPr="00770B4D" w:rsidRDefault="005C6799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993" w:type="dxa"/>
            <w:vAlign w:val="center"/>
          </w:tcPr>
          <w:p w14:paraId="2B6FEB68" w14:textId="2BB87BAD" w:rsidR="00A8327A" w:rsidRPr="00770B4D" w:rsidRDefault="005C6799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2237" w:type="dxa"/>
          </w:tcPr>
          <w:p w14:paraId="7FA6BAD6" w14:textId="0A3EDF8E" w:rsidR="00A8327A" w:rsidRPr="00BD0404" w:rsidRDefault="00C35CD0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 xml:space="preserve">Gao, </w:t>
            </w:r>
            <w:proofErr w:type="spellStart"/>
            <w:r w:rsidRPr="00BD0404">
              <w:rPr>
                <w:rFonts w:ascii="Times New Roman" w:hAnsi="Times New Roman" w:cs="Times New Roman"/>
              </w:rPr>
              <w:t>Minghui</w:t>
            </w:r>
            <w:proofErr w:type="spellEnd"/>
          </w:p>
        </w:tc>
        <w:tc>
          <w:tcPr>
            <w:tcW w:w="1749" w:type="dxa"/>
            <w:vAlign w:val="center"/>
          </w:tcPr>
          <w:p w14:paraId="3A5A9D94" w14:textId="01FC9033" w:rsidR="00A8327A" w:rsidRPr="00BD0404" w:rsidRDefault="00755997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</w:rPr>
            </w:pPr>
            <w:r>
              <w:rPr>
                <w:rFonts w:ascii="Times New Roman" w:eastAsia="宋体-简" w:hAnsi="Times New Roman" w:cs="Times New Roman" w:hint="eastAsia"/>
              </w:rPr>
              <w:t>2</w:t>
            </w:r>
            <w:r>
              <w:rPr>
                <w:rFonts w:ascii="Times New Roman" w:eastAsia="宋体-简" w:hAnsi="Times New Roman" w:cs="Times New Roman"/>
              </w:rPr>
              <w:t>97</w:t>
            </w:r>
          </w:p>
        </w:tc>
        <w:tc>
          <w:tcPr>
            <w:tcW w:w="1993" w:type="dxa"/>
          </w:tcPr>
          <w:p w14:paraId="415BF7BB" w14:textId="580884BA" w:rsidR="00A8327A" w:rsidRPr="00BD0404" w:rsidRDefault="00C35CD0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1</w:t>
            </w:r>
            <w:r w:rsidRPr="00BD0404">
              <w:rPr>
                <w:rFonts w:ascii="Times New Roman" w:hAnsi="Times New Roman" w:cs="Times New Roman"/>
              </w:rPr>
              <w:t>6</w:t>
            </w:r>
          </w:p>
        </w:tc>
      </w:tr>
      <w:tr w:rsidR="00DE3F05" w:rsidRPr="00BD0404" w14:paraId="6FF35F6E" w14:textId="77777777" w:rsidTr="000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6B3B1E0" w14:textId="403FA0AE" w:rsidR="00DE3F05" w:rsidRPr="00BD0404" w:rsidRDefault="00DE3F05" w:rsidP="00FA5600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2" w:type="dxa"/>
            <w:vAlign w:val="center"/>
          </w:tcPr>
          <w:p w14:paraId="36BBA350" w14:textId="4C08CB6E" w:rsidR="00DE3F05" w:rsidRPr="00BD0404" w:rsidRDefault="005C6799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0404">
              <w:rPr>
                <w:rFonts w:ascii="Times New Roman" w:hAnsi="Times New Roman" w:cs="Times New Roman"/>
              </w:rPr>
              <w:t>Hulya</w:t>
            </w:r>
            <w:proofErr w:type="spellEnd"/>
            <w:r w:rsidRPr="00BD04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0404">
              <w:rPr>
                <w:rFonts w:ascii="Times New Roman" w:hAnsi="Times New Roman" w:cs="Times New Roman"/>
              </w:rPr>
              <w:t>Bayir</w:t>
            </w:r>
            <w:proofErr w:type="spellEnd"/>
          </w:p>
        </w:tc>
        <w:tc>
          <w:tcPr>
            <w:tcW w:w="1992" w:type="dxa"/>
            <w:vAlign w:val="center"/>
          </w:tcPr>
          <w:p w14:paraId="5774FA1C" w14:textId="2A8A4BD2" w:rsidR="00DE3F05" w:rsidRPr="00770B4D" w:rsidRDefault="009C263D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993" w:type="dxa"/>
            <w:vAlign w:val="center"/>
          </w:tcPr>
          <w:p w14:paraId="3DABEEB8" w14:textId="0845E179" w:rsidR="00DE3F05" w:rsidRPr="00770B4D" w:rsidRDefault="009C263D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2237" w:type="dxa"/>
          </w:tcPr>
          <w:p w14:paraId="07F1EDED" w14:textId="0A8AAF36" w:rsidR="00DE3F05" w:rsidRPr="00BD0404" w:rsidRDefault="00DE3F05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Scott Ayton</w:t>
            </w:r>
          </w:p>
        </w:tc>
        <w:tc>
          <w:tcPr>
            <w:tcW w:w="1749" w:type="dxa"/>
            <w:vAlign w:val="center"/>
          </w:tcPr>
          <w:p w14:paraId="674151D8" w14:textId="1D3E2D2C" w:rsidR="00DE3F05" w:rsidRPr="00BD0404" w:rsidRDefault="00DE3F05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</w:rPr>
            </w:pPr>
            <w:r w:rsidRPr="00BD0404">
              <w:rPr>
                <w:rFonts w:ascii="Times New Roman" w:eastAsia="宋体-简" w:hAnsi="Times New Roman" w:cs="Times New Roman"/>
                <w:color w:val="000000"/>
              </w:rPr>
              <w:t>1</w:t>
            </w:r>
            <w:r w:rsidR="00755997">
              <w:rPr>
                <w:rFonts w:ascii="Times New Roman" w:eastAsia="宋体-简" w:hAnsi="Times New Roman" w:cs="Times New Roman"/>
                <w:color w:val="000000"/>
              </w:rPr>
              <w:t>76</w:t>
            </w:r>
          </w:p>
        </w:tc>
        <w:tc>
          <w:tcPr>
            <w:tcW w:w="1993" w:type="dxa"/>
            <w:vAlign w:val="center"/>
          </w:tcPr>
          <w:p w14:paraId="4FEDC6E0" w14:textId="554D4ED1" w:rsidR="00DE3F05" w:rsidRPr="00BD0404" w:rsidRDefault="00DE3F05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35</w:t>
            </w:r>
          </w:p>
        </w:tc>
      </w:tr>
      <w:tr w:rsidR="00DE3F05" w:rsidRPr="00BD0404" w14:paraId="143B5D53" w14:textId="77777777" w:rsidTr="000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6A0F9EB" w14:textId="6403FA9E" w:rsidR="00DE3F05" w:rsidRPr="00BD0404" w:rsidRDefault="00DE3F05" w:rsidP="00FA5600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92" w:type="dxa"/>
            <w:vAlign w:val="center"/>
          </w:tcPr>
          <w:p w14:paraId="48A0890F" w14:textId="23468C0A" w:rsidR="00DE3F05" w:rsidRPr="00BD0404" w:rsidRDefault="00045269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269">
              <w:rPr>
                <w:rFonts w:ascii="Times New Roman" w:hAnsi="Times New Roman" w:cs="Times New Roman"/>
              </w:rPr>
              <w:t>Carsten</w:t>
            </w:r>
            <w:r w:rsidR="00760F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60FFB" w:rsidRPr="00760FFB">
              <w:rPr>
                <w:rFonts w:ascii="Times New Roman" w:hAnsi="Times New Roman" w:cs="Times New Roman"/>
              </w:rPr>
              <w:t>Culmsee</w:t>
            </w:r>
            <w:proofErr w:type="spellEnd"/>
          </w:p>
        </w:tc>
        <w:tc>
          <w:tcPr>
            <w:tcW w:w="1992" w:type="dxa"/>
            <w:vAlign w:val="center"/>
          </w:tcPr>
          <w:p w14:paraId="51B6D260" w14:textId="191116E6" w:rsidR="00DE3F05" w:rsidRPr="00BD0404" w:rsidRDefault="00770B4D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93" w:type="dxa"/>
            <w:vAlign w:val="center"/>
          </w:tcPr>
          <w:p w14:paraId="6DB1831D" w14:textId="0717C99A" w:rsidR="00DE3F05" w:rsidRPr="00BD0404" w:rsidRDefault="00193852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37" w:type="dxa"/>
          </w:tcPr>
          <w:p w14:paraId="4DFFF25C" w14:textId="087116D4" w:rsidR="00DE3F05" w:rsidRPr="00BD0404" w:rsidRDefault="00755997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2" w:name="OLE_LINK629"/>
            <w:bookmarkStart w:id="33" w:name="OLE_LINK630"/>
            <w:r w:rsidRPr="00BD0404">
              <w:rPr>
                <w:rFonts w:ascii="Times New Roman" w:hAnsi="Times New Roman" w:cs="Times New Roman"/>
              </w:rPr>
              <w:t>Valerian E Kagan</w:t>
            </w:r>
            <w:bookmarkEnd w:id="32"/>
            <w:bookmarkEnd w:id="33"/>
          </w:p>
        </w:tc>
        <w:tc>
          <w:tcPr>
            <w:tcW w:w="1749" w:type="dxa"/>
            <w:vAlign w:val="center"/>
          </w:tcPr>
          <w:p w14:paraId="6F0192F4" w14:textId="4D40FD3D" w:rsidR="00DE3F05" w:rsidRPr="00BD0404" w:rsidRDefault="00A84B38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</w:rPr>
            </w:pPr>
            <w:r>
              <w:rPr>
                <w:rFonts w:ascii="Times New Roman" w:eastAsia="宋体-简" w:hAnsi="Times New Roman" w:cs="Times New Roman"/>
                <w:color w:val="000000"/>
              </w:rPr>
              <w:t>173</w:t>
            </w:r>
          </w:p>
        </w:tc>
        <w:tc>
          <w:tcPr>
            <w:tcW w:w="1993" w:type="dxa"/>
          </w:tcPr>
          <w:p w14:paraId="2A6F8B2F" w14:textId="075F0FC6" w:rsidR="00DE3F05" w:rsidRPr="00BD0404" w:rsidRDefault="00A84B38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DE3F05" w:rsidRPr="00BD0404" w14:paraId="761D0C60" w14:textId="77777777" w:rsidTr="000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477E50F" w14:textId="07B25D36" w:rsidR="00DE3F05" w:rsidRPr="00BD0404" w:rsidRDefault="00DE3F05" w:rsidP="00FA5600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92" w:type="dxa"/>
            <w:vAlign w:val="center"/>
          </w:tcPr>
          <w:p w14:paraId="469B5B39" w14:textId="75AF57D7" w:rsidR="00DE3F05" w:rsidRPr="00BD0404" w:rsidRDefault="00770B4D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W</w:t>
            </w:r>
            <w:r w:rsidRPr="00BD0404">
              <w:rPr>
                <w:rFonts w:ascii="Times New Roman" w:hAnsi="Times New Roman" w:cs="Times New Roman" w:hint="eastAsia"/>
              </w:rPr>
              <w:t xml:space="preserve">ang </w:t>
            </w:r>
            <w:r w:rsidRPr="00BD0404">
              <w:rPr>
                <w:rFonts w:ascii="Times New Roman" w:hAnsi="Times New Roman" w:cs="Times New Roman"/>
              </w:rPr>
              <w:t>J</w:t>
            </w:r>
            <w:r w:rsidRPr="00BD0404">
              <w:rPr>
                <w:rFonts w:ascii="Times New Roman" w:hAnsi="Times New Roman" w:cs="Times New Roman" w:hint="eastAsia"/>
              </w:rPr>
              <w:t>ian</w:t>
            </w:r>
          </w:p>
        </w:tc>
        <w:tc>
          <w:tcPr>
            <w:tcW w:w="1992" w:type="dxa"/>
            <w:vAlign w:val="center"/>
          </w:tcPr>
          <w:p w14:paraId="51076D54" w14:textId="1CE66768" w:rsidR="00DE3F05" w:rsidRPr="00BD0404" w:rsidRDefault="005842EF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993" w:type="dxa"/>
            <w:vAlign w:val="center"/>
          </w:tcPr>
          <w:p w14:paraId="24F9FE44" w14:textId="53E4B200" w:rsidR="00DE3F05" w:rsidRPr="00BD0404" w:rsidRDefault="005842EF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2237" w:type="dxa"/>
          </w:tcPr>
          <w:p w14:paraId="259C4CDF" w14:textId="3100C794" w:rsidR="00DE3F05" w:rsidRPr="00BD0404" w:rsidRDefault="00B736E4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4" w:name="OLE_LINK276"/>
            <w:bookmarkStart w:id="35" w:name="OLE_LINK277"/>
            <w:proofErr w:type="spellStart"/>
            <w:r w:rsidRPr="00BD0404">
              <w:rPr>
                <w:rFonts w:ascii="Times New Roman" w:hAnsi="Times New Roman" w:cs="Times New Roman"/>
              </w:rPr>
              <w:t>Xie</w:t>
            </w:r>
            <w:proofErr w:type="spellEnd"/>
            <w:r w:rsidRPr="00BD04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0404">
              <w:rPr>
                <w:rFonts w:ascii="Times New Roman" w:hAnsi="Times New Roman" w:cs="Times New Roman"/>
              </w:rPr>
              <w:t>Yangchun</w:t>
            </w:r>
            <w:bookmarkEnd w:id="34"/>
            <w:bookmarkEnd w:id="35"/>
            <w:proofErr w:type="spellEnd"/>
          </w:p>
        </w:tc>
        <w:tc>
          <w:tcPr>
            <w:tcW w:w="1749" w:type="dxa"/>
            <w:vAlign w:val="center"/>
          </w:tcPr>
          <w:p w14:paraId="783DDC80" w14:textId="467DA80A" w:rsidR="00DE3F05" w:rsidRPr="00BD0404" w:rsidRDefault="00DE3F05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</w:rPr>
            </w:pPr>
            <w:r w:rsidRPr="00BD0404">
              <w:rPr>
                <w:rFonts w:ascii="Times New Roman" w:eastAsia="宋体-简" w:hAnsi="Times New Roman" w:cs="Times New Roman"/>
                <w:color w:val="000000"/>
              </w:rPr>
              <w:t>1</w:t>
            </w:r>
            <w:r w:rsidR="00FA5600">
              <w:rPr>
                <w:rFonts w:ascii="Times New Roman" w:eastAsia="宋体-简" w:hAnsi="Times New Roman" w:cs="Times New Roman"/>
                <w:color w:val="000000"/>
              </w:rPr>
              <w:t>72</w:t>
            </w:r>
          </w:p>
        </w:tc>
        <w:tc>
          <w:tcPr>
            <w:tcW w:w="1993" w:type="dxa"/>
          </w:tcPr>
          <w:p w14:paraId="7841245D" w14:textId="596E2DB2" w:rsidR="00DE3F05" w:rsidRPr="00BD0404" w:rsidRDefault="00026FEA" w:rsidP="00FA5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2</w:t>
            </w:r>
            <w:r w:rsidRPr="00BD0404">
              <w:rPr>
                <w:rFonts w:ascii="Times New Roman" w:hAnsi="Times New Roman" w:cs="Times New Roman"/>
              </w:rPr>
              <w:t>2</w:t>
            </w:r>
          </w:p>
        </w:tc>
      </w:tr>
      <w:tr w:rsidR="00DE3F05" w:rsidRPr="00BD0404" w14:paraId="2665B4F9" w14:textId="77777777" w:rsidTr="000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370C42C" w14:textId="08434B0F" w:rsidR="00DE3F05" w:rsidRPr="00BD0404" w:rsidRDefault="00DE3F05" w:rsidP="00FA5600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2" w:type="dxa"/>
            <w:vAlign w:val="center"/>
          </w:tcPr>
          <w:p w14:paraId="2822AB38" w14:textId="6DBDFCC5" w:rsidR="00DE3F05" w:rsidRPr="00BD0404" w:rsidRDefault="00E5657A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657A">
              <w:rPr>
                <w:rFonts w:ascii="Times New Roman" w:hAnsi="Times New Roman" w:cs="Times New Roman"/>
              </w:rPr>
              <w:t>Yok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657A">
              <w:rPr>
                <w:rFonts w:ascii="Times New Roman" w:hAnsi="Times New Roman" w:cs="Times New Roman"/>
              </w:rPr>
              <w:t>Hirata</w:t>
            </w:r>
          </w:p>
        </w:tc>
        <w:tc>
          <w:tcPr>
            <w:tcW w:w="1992" w:type="dxa"/>
            <w:vAlign w:val="center"/>
          </w:tcPr>
          <w:p w14:paraId="550F5803" w14:textId="36070921" w:rsidR="00DE3F05" w:rsidRPr="00BD0404" w:rsidRDefault="00DE3F05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993" w:type="dxa"/>
            <w:vAlign w:val="center"/>
          </w:tcPr>
          <w:p w14:paraId="48B04EAB" w14:textId="02B08DA1" w:rsidR="00DE3F05" w:rsidRPr="00BD0404" w:rsidRDefault="003E64E8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37" w:type="dxa"/>
          </w:tcPr>
          <w:p w14:paraId="2EC6DF52" w14:textId="2F26C89C" w:rsidR="00DE3F05" w:rsidRPr="00BD0404" w:rsidRDefault="00A84B38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Li Qi</w:t>
            </w:r>
            <w:r w:rsidRPr="00BD0404">
              <w:rPr>
                <w:rFonts w:ascii="Times New Roman" w:hAnsi="Times New Roman" w:cs="Times New Roman" w:hint="eastAsia"/>
              </w:rPr>
              <w:t>an</w:t>
            </w:r>
          </w:p>
        </w:tc>
        <w:tc>
          <w:tcPr>
            <w:tcW w:w="1749" w:type="dxa"/>
            <w:vAlign w:val="center"/>
          </w:tcPr>
          <w:p w14:paraId="1E722788" w14:textId="1BBAF127" w:rsidR="00DE3F05" w:rsidRPr="00BD0404" w:rsidRDefault="00DE3F05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-简" w:hAnsi="Times New Roman" w:cs="Times New Roman"/>
              </w:rPr>
            </w:pPr>
            <w:r w:rsidRPr="00BD0404">
              <w:rPr>
                <w:rFonts w:ascii="Times New Roman" w:eastAsia="宋体-简" w:hAnsi="Times New Roman" w:cs="Times New Roman"/>
                <w:color w:val="000000"/>
              </w:rPr>
              <w:t>1</w:t>
            </w:r>
            <w:r w:rsidR="00FA5600">
              <w:rPr>
                <w:rFonts w:ascii="Times New Roman" w:eastAsia="宋体-简" w:hAnsi="Times New Roman" w:cs="Times New Roman"/>
                <w:color w:val="000000"/>
              </w:rPr>
              <w:t>71</w:t>
            </w:r>
          </w:p>
        </w:tc>
        <w:tc>
          <w:tcPr>
            <w:tcW w:w="1993" w:type="dxa"/>
          </w:tcPr>
          <w:p w14:paraId="1C633E9C" w14:textId="78C1B062" w:rsidR="00DE3F05" w:rsidRPr="00BD0404" w:rsidRDefault="00A84B38" w:rsidP="00FA56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2</w:t>
            </w:r>
            <w:r w:rsidRPr="00BD0404">
              <w:rPr>
                <w:rFonts w:ascii="Times New Roman" w:hAnsi="Times New Roman" w:cs="Times New Roman"/>
              </w:rPr>
              <w:t>5</w:t>
            </w:r>
          </w:p>
        </w:tc>
      </w:tr>
      <w:bookmarkEnd w:id="17"/>
      <w:bookmarkEnd w:id="18"/>
    </w:tbl>
    <w:p w14:paraId="195F8575" w14:textId="008F98E6" w:rsidR="00B63C75" w:rsidRPr="00BD0404" w:rsidRDefault="00B63C75"/>
    <w:p w14:paraId="1FE9564B" w14:textId="55A05190" w:rsidR="00B63C75" w:rsidRPr="00BD0404" w:rsidRDefault="00B63C75"/>
    <w:p w14:paraId="0265F03F" w14:textId="1BBE6479" w:rsidR="00B63C75" w:rsidRPr="00BD0404" w:rsidRDefault="00B63C75"/>
    <w:p w14:paraId="722149A7" w14:textId="02137865" w:rsidR="00B63C75" w:rsidRPr="00BD0404" w:rsidRDefault="00B63C75"/>
    <w:p w14:paraId="3FFE5D62" w14:textId="1C515644" w:rsidR="00B63C75" w:rsidRPr="00BD0404" w:rsidRDefault="00B63C75"/>
    <w:p w14:paraId="77673B20" w14:textId="49F3DD9E" w:rsidR="00B63C75" w:rsidRPr="00BD0404" w:rsidRDefault="00B63C75"/>
    <w:p w14:paraId="2B89D5EF" w14:textId="77777777" w:rsidR="00CE6E64" w:rsidRPr="00BD0404" w:rsidRDefault="00CE6E64"/>
    <w:p w14:paraId="11F416A9" w14:textId="2C08F2E3" w:rsidR="00B63C75" w:rsidRPr="00BD0404" w:rsidRDefault="00B63C75"/>
    <w:p w14:paraId="6E5AB319" w14:textId="2895AE9C" w:rsidR="00E40370" w:rsidRPr="00BD0404" w:rsidRDefault="00E40370"/>
    <w:p w14:paraId="11585923" w14:textId="05604B9E" w:rsidR="00E40370" w:rsidRPr="00BD0404" w:rsidRDefault="00E40370"/>
    <w:p w14:paraId="5A418CD7" w14:textId="3D31432F" w:rsidR="00E40370" w:rsidRDefault="00E40370"/>
    <w:p w14:paraId="25EB4009" w14:textId="77777777" w:rsidR="00AC5D2E" w:rsidRPr="00BD0404" w:rsidRDefault="00AC5D2E"/>
    <w:p w14:paraId="55A52E81" w14:textId="77777777" w:rsidR="0043630A" w:rsidRPr="00BD0404" w:rsidRDefault="0043630A"/>
    <w:p w14:paraId="103513FB" w14:textId="1A15A928" w:rsidR="00E40370" w:rsidRPr="00BD0404" w:rsidRDefault="00E40370" w:rsidP="00E40370">
      <w:pPr>
        <w:rPr>
          <w:rFonts w:ascii="Times New Roman" w:hAnsi="Times New Roman" w:cs="Times New Roman"/>
        </w:rPr>
      </w:pPr>
      <w:r w:rsidRPr="00BD0404">
        <w:rPr>
          <w:rFonts w:ascii="Times New Roman" w:hAnsi="Times New Roman" w:cs="Times New Roman"/>
        </w:rPr>
        <w:lastRenderedPageBreak/>
        <w:t>T</w:t>
      </w:r>
      <w:r w:rsidRPr="00BD0404">
        <w:rPr>
          <w:rFonts w:ascii="Times New Roman" w:hAnsi="Times New Roman" w:cs="Times New Roman" w:hint="eastAsia"/>
        </w:rPr>
        <w:t>able</w:t>
      </w:r>
      <w:r w:rsidRPr="00BD0404">
        <w:rPr>
          <w:rFonts w:ascii="Times New Roman" w:hAnsi="Times New Roman" w:cs="Times New Roman"/>
        </w:rPr>
        <w:t xml:space="preserve"> 4. Top 10 journals and co-cited journals in field of ferroptosis in brain.</w:t>
      </w:r>
    </w:p>
    <w:tbl>
      <w:tblPr>
        <w:tblStyle w:val="2-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17"/>
        <w:gridCol w:w="2285"/>
        <w:gridCol w:w="993"/>
        <w:gridCol w:w="1134"/>
        <w:gridCol w:w="992"/>
        <w:gridCol w:w="2977"/>
        <w:gridCol w:w="992"/>
        <w:gridCol w:w="709"/>
        <w:gridCol w:w="283"/>
        <w:gridCol w:w="709"/>
        <w:gridCol w:w="283"/>
      </w:tblGrid>
      <w:tr w:rsidR="003E1BA1" w:rsidRPr="00BD0404" w14:paraId="7CB7263D" w14:textId="77777777" w:rsidTr="001B0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3CD7C48C" w14:textId="2B829B43" w:rsidR="00E37BA0" w:rsidRPr="00BD0404" w:rsidRDefault="00E37BA0" w:rsidP="00A53A42">
            <w:pPr>
              <w:jc w:val="center"/>
              <w:rPr>
                <w:rFonts w:ascii="Times New Roman" w:hAnsi="Times New Roman" w:cs="Times New Roman"/>
              </w:rPr>
            </w:pPr>
            <w:bookmarkStart w:id="36" w:name="_Hlk109397200"/>
            <w:r w:rsidRPr="00BD0404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285" w:type="dxa"/>
          </w:tcPr>
          <w:p w14:paraId="3C9BF96A" w14:textId="00A65922" w:rsidR="00E37BA0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993" w:type="dxa"/>
          </w:tcPr>
          <w:p w14:paraId="46BC2715" w14:textId="3351771D" w:rsidR="00E37BA0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134" w:type="dxa"/>
          </w:tcPr>
          <w:p w14:paraId="6EA2772E" w14:textId="386F29B1" w:rsidR="00406759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0404">
              <w:rPr>
                <w:rFonts w:ascii="Times New Roman" w:hAnsi="Times New Roman" w:cs="Times New Roman"/>
              </w:rPr>
              <w:t>JCR</w:t>
            </w:r>
            <w:bookmarkStart w:id="37" w:name="OLE_LINK565"/>
            <w:bookmarkStart w:id="38" w:name="OLE_LINK566"/>
          </w:p>
          <w:p w14:paraId="3B3426B9" w14:textId="12AC14B1" w:rsidR="00E37BA0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(2021)</w:t>
            </w:r>
            <w:bookmarkEnd w:id="37"/>
            <w:bookmarkEnd w:id="38"/>
          </w:p>
        </w:tc>
        <w:tc>
          <w:tcPr>
            <w:tcW w:w="992" w:type="dxa"/>
          </w:tcPr>
          <w:p w14:paraId="7C89D2E3" w14:textId="1B9F3DB9" w:rsidR="00406759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0404">
              <w:rPr>
                <w:rFonts w:ascii="Times New Roman" w:hAnsi="Times New Roman" w:cs="Times New Roman"/>
              </w:rPr>
              <w:t>IF</w:t>
            </w:r>
          </w:p>
          <w:p w14:paraId="5ABE55BB" w14:textId="69C31858" w:rsidR="00E37BA0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(2021)</w:t>
            </w:r>
          </w:p>
        </w:tc>
        <w:tc>
          <w:tcPr>
            <w:tcW w:w="2977" w:type="dxa"/>
          </w:tcPr>
          <w:p w14:paraId="52EBCE8F" w14:textId="0DF6FE98" w:rsidR="00E37BA0" w:rsidRPr="00BD0404" w:rsidRDefault="00EF258D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Cited j</w:t>
            </w:r>
            <w:r w:rsidR="00E37BA0" w:rsidRPr="00BD0404">
              <w:rPr>
                <w:rFonts w:ascii="Times New Roman" w:hAnsi="Times New Roman" w:cs="Times New Roman"/>
              </w:rPr>
              <w:t>ournal</w:t>
            </w:r>
          </w:p>
        </w:tc>
        <w:tc>
          <w:tcPr>
            <w:tcW w:w="992" w:type="dxa"/>
          </w:tcPr>
          <w:p w14:paraId="3B6025CE" w14:textId="18276604" w:rsidR="00E37BA0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92" w:type="dxa"/>
            <w:gridSpan w:val="2"/>
          </w:tcPr>
          <w:p w14:paraId="648B7EE4" w14:textId="470FB48E" w:rsidR="00406759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0404">
              <w:rPr>
                <w:rFonts w:ascii="Times New Roman" w:hAnsi="Times New Roman" w:cs="Times New Roman"/>
              </w:rPr>
              <w:t>JCR</w:t>
            </w:r>
          </w:p>
          <w:p w14:paraId="72973237" w14:textId="1BDF6752" w:rsidR="00E37BA0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(2021)</w:t>
            </w:r>
          </w:p>
        </w:tc>
        <w:tc>
          <w:tcPr>
            <w:tcW w:w="992" w:type="dxa"/>
            <w:gridSpan w:val="2"/>
          </w:tcPr>
          <w:p w14:paraId="6910893E" w14:textId="408E76F7" w:rsidR="00406759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0404">
              <w:rPr>
                <w:rFonts w:ascii="Times New Roman" w:hAnsi="Times New Roman" w:cs="Times New Roman"/>
              </w:rPr>
              <w:t>IF</w:t>
            </w:r>
          </w:p>
          <w:p w14:paraId="2D6E54C7" w14:textId="568FE351" w:rsidR="00E37BA0" w:rsidRPr="00BD0404" w:rsidRDefault="00E37BA0" w:rsidP="00A53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(2021)</w:t>
            </w:r>
          </w:p>
        </w:tc>
      </w:tr>
      <w:tr w:rsidR="004717D5" w:rsidRPr="00BD0404" w14:paraId="0B523838" w14:textId="77777777" w:rsidTr="001B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1942EB19" w14:textId="164F5B5B" w:rsidR="004717D5" w:rsidRPr="00BD0404" w:rsidRDefault="004717D5" w:rsidP="00A36D52">
            <w:pPr>
              <w:jc w:val="center"/>
              <w:rPr>
                <w:rFonts w:ascii="Times New Roman" w:hAnsi="Times New Roman" w:cs="Times New Roman"/>
              </w:rPr>
            </w:pPr>
            <w:bookmarkStart w:id="39" w:name="_Hlk110459171"/>
            <w:bookmarkStart w:id="40" w:name="_Hlk109636802"/>
            <w:bookmarkEnd w:id="36"/>
            <w:r w:rsidRPr="00BD04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5" w:type="dxa"/>
          </w:tcPr>
          <w:p w14:paraId="3741D827" w14:textId="7BB5C744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41" w:name="OLE_LINK569"/>
            <w:bookmarkStart w:id="42" w:name="OLE_LINK570"/>
            <w:bookmarkStart w:id="43" w:name="OLE_LINK571"/>
            <w:bookmarkStart w:id="44" w:name="OLE_LINK572"/>
            <w:bookmarkStart w:id="45" w:name="OLE_LINK573"/>
            <w:bookmarkStart w:id="46" w:name="OLE_LINK578"/>
            <w:bookmarkStart w:id="47" w:name="OLE_LINK614"/>
            <w:r w:rsidRPr="00BD0404">
              <w:rPr>
                <w:rFonts w:ascii="Times New Roman" w:hAnsi="Times New Roman" w:cs="Times New Roman"/>
              </w:rPr>
              <w:t>Free radical biology and medicine</w:t>
            </w:r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</w:p>
        </w:tc>
        <w:tc>
          <w:tcPr>
            <w:tcW w:w="993" w:type="dxa"/>
          </w:tcPr>
          <w:p w14:paraId="740E213D" w14:textId="27D84179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5D1E0F87" w14:textId="786338C1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48" w:name="OLE_LINK597"/>
            <w:bookmarkStart w:id="49" w:name="OLE_LINK598"/>
            <w:r w:rsidRPr="00BD0404">
              <w:rPr>
                <w:rFonts w:ascii="Times New Roman" w:hAnsi="Times New Roman" w:cs="Times New Roman"/>
              </w:rPr>
              <w:t>Q1</w:t>
            </w:r>
            <w:bookmarkEnd w:id="48"/>
            <w:bookmarkEnd w:id="49"/>
          </w:p>
        </w:tc>
        <w:tc>
          <w:tcPr>
            <w:tcW w:w="992" w:type="dxa"/>
          </w:tcPr>
          <w:p w14:paraId="65469D4F" w14:textId="5A8229AD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8.101</w:t>
            </w:r>
          </w:p>
        </w:tc>
        <w:tc>
          <w:tcPr>
            <w:tcW w:w="2977" w:type="dxa"/>
            <w:vAlign w:val="center"/>
          </w:tcPr>
          <w:p w14:paraId="610DD5C9" w14:textId="7E13790A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0" w:name="OLE_LINK595"/>
            <w:bookmarkStart w:id="51" w:name="OLE_LINK596"/>
            <w:r w:rsidRPr="00BD0404">
              <w:rPr>
                <w:rFonts w:ascii="Times New Roman" w:eastAsia="DengXian" w:hAnsi="Times New Roman" w:cs="Times New Roman"/>
                <w:color w:val="000000"/>
              </w:rPr>
              <w:t>Cell</w:t>
            </w:r>
            <w:bookmarkEnd w:id="50"/>
            <w:bookmarkEnd w:id="51"/>
          </w:p>
        </w:tc>
        <w:tc>
          <w:tcPr>
            <w:tcW w:w="992" w:type="dxa"/>
            <w:vAlign w:val="center"/>
          </w:tcPr>
          <w:p w14:paraId="6ACF640C" w14:textId="07089330" w:rsidR="004717D5" w:rsidRPr="004717D5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7D5">
              <w:rPr>
                <w:rFonts w:ascii="Times New Roman" w:eastAsia="DengXian" w:hAnsi="Times New Roman" w:cs="Times New Roman"/>
                <w:color w:val="000000"/>
              </w:rPr>
              <w:t>1880</w:t>
            </w:r>
          </w:p>
        </w:tc>
        <w:tc>
          <w:tcPr>
            <w:tcW w:w="992" w:type="dxa"/>
            <w:gridSpan w:val="2"/>
          </w:tcPr>
          <w:p w14:paraId="313E0D02" w14:textId="47ADD0A3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2" w:type="dxa"/>
            <w:gridSpan w:val="2"/>
          </w:tcPr>
          <w:p w14:paraId="3485C7E4" w14:textId="62AEC0BA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66.85</w:t>
            </w:r>
          </w:p>
        </w:tc>
      </w:tr>
      <w:tr w:rsidR="004717D5" w:rsidRPr="00BD0404" w14:paraId="2DBC7C7D" w14:textId="77777777" w:rsidTr="008631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6C436D45" w14:textId="7D707005" w:rsidR="004717D5" w:rsidRPr="00BD0404" w:rsidRDefault="004717D5" w:rsidP="00A36D52">
            <w:pPr>
              <w:jc w:val="center"/>
              <w:rPr>
                <w:rFonts w:ascii="Times New Roman" w:hAnsi="Times New Roman" w:cs="Times New Roman"/>
              </w:rPr>
            </w:pPr>
            <w:bookmarkStart w:id="52" w:name="_Hlk109398122"/>
            <w:bookmarkEnd w:id="39"/>
            <w:r w:rsidRPr="00BD04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5" w:type="dxa"/>
          </w:tcPr>
          <w:p w14:paraId="71C3E15B" w14:textId="161A3915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3" w:name="OLE_LINK576"/>
            <w:bookmarkStart w:id="54" w:name="OLE_LINK577"/>
            <w:bookmarkStart w:id="55" w:name="OLE_LINK574"/>
            <w:bookmarkStart w:id="56" w:name="OLE_LINK575"/>
            <w:bookmarkStart w:id="57" w:name="OLE_LINK32"/>
            <w:bookmarkStart w:id="58" w:name="OLE_LINK36"/>
            <w:r w:rsidRPr="00BD0404">
              <w:rPr>
                <w:rFonts w:ascii="Times New Roman" w:hAnsi="Times New Roman" w:cs="Times New Roman"/>
              </w:rPr>
              <w:t>Frontiers in neuroscience</w:t>
            </w:r>
            <w:bookmarkEnd w:id="53"/>
            <w:bookmarkEnd w:id="54"/>
            <w:r w:rsidRPr="00BD0404">
              <w:rPr>
                <w:rFonts w:ascii="Times New Roman" w:hAnsi="Times New Roman" w:cs="Times New Roman"/>
              </w:rPr>
              <w:t xml:space="preserve"> </w:t>
            </w:r>
            <w:bookmarkEnd w:id="55"/>
            <w:bookmarkEnd w:id="56"/>
            <w:bookmarkEnd w:id="57"/>
            <w:bookmarkEnd w:id="58"/>
          </w:p>
        </w:tc>
        <w:tc>
          <w:tcPr>
            <w:tcW w:w="993" w:type="dxa"/>
          </w:tcPr>
          <w:p w14:paraId="7246A5D9" w14:textId="77777777" w:rsid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  <w:p w14:paraId="02A9527A" w14:textId="5418713E" w:rsidR="004717D5" w:rsidRPr="00BD0404" w:rsidRDefault="004717D5" w:rsidP="00A3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5DE35F" w14:textId="77777777" w:rsid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2</w:t>
            </w:r>
          </w:p>
          <w:p w14:paraId="34CDD3E2" w14:textId="29E6A0F5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68C1D6" w14:textId="77777777" w:rsid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5.152</w:t>
            </w:r>
          </w:p>
          <w:p w14:paraId="57465C78" w14:textId="097121F0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156507E" w14:textId="7A65FFCE" w:rsidR="004717D5" w:rsidRPr="00E030D3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9" w:name="RANGE!G13"/>
            <w:r w:rsidRPr="00E030D3">
              <w:rPr>
                <w:rFonts w:ascii="Times New Roman" w:eastAsia="DengXian" w:hAnsi="Times New Roman" w:cs="Times New Roman"/>
                <w:color w:val="000000"/>
              </w:rPr>
              <w:t>Journal of biological chemistry</w:t>
            </w:r>
            <w:bookmarkEnd w:id="59"/>
          </w:p>
        </w:tc>
        <w:tc>
          <w:tcPr>
            <w:tcW w:w="992" w:type="dxa"/>
            <w:vAlign w:val="center"/>
          </w:tcPr>
          <w:p w14:paraId="275AD701" w14:textId="6EDA06C7" w:rsidR="004717D5" w:rsidRP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7D5">
              <w:rPr>
                <w:rFonts w:ascii="Times New Roman" w:eastAsia="DengXian" w:hAnsi="Times New Roman" w:cs="Times New Roman"/>
                <w:color w:val="000000"/>
              </w:rPr>
              <w:t>1461</w:t>
            </w:r>
          </w:p>
        </w:tc>
        <w:tc>
          <w:tcPr>
            <w:tcW w:w="992" w:type="dxa"/>
            <w:gridSpan w:val="2"/>
            <w:vAlign w:val="center"/>
          </w:tcPr>
          <w:p w14:paraId="62F7040C" w14:textId="23F23CA8" w:rsidR="004717D5" w:rsidRPr="00E030D3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30D3">
              <w:rPr>
                <w:rFonts w:ascii="Times New Roman" w:eastAsia="DengXian" w:hAnsi="Times New Roman" w:cs="Times New Roman"/>
                <w:color w:val="000000"/>
              </w:rPr>
              <w:t>Q2</w:t>
            </w:r>
          </w:p>
        </w:tc>
        <w:tc>
          <w:tcPr>
            <w:tcW w:w="992" w:type="dxa"/>
            <w:gridSpan w:val="2"/>
            <w:vAlign w:val="center"/>
          </w:tcPr>
          <w:p w14:paraId="39633386" w14:textId="1F0DC503" w:rsidR="004717D5" w:rsidRPr="00E030D3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30D3">
              <w:rPr>
                <w:rFonts w:ascii="Times New Roman" w:eastAsia="DengXian" w:hAnsi="Times New Roman" w:cs="Times New Roman"/>
                <w:color w:val="000000"/>
              </w:rPr>
              <w:t>5.486</w:t>
            </w:r>
          </w:p>
        </w:tc>
      </w:tr>
      <w:bookmarkEnd w:id="52"/>
      <w:tr w:rsidR="004717D5" w:rsidRPr="00BD0404" w14:paraId="1A1C12F6" w14:textId="77777777" w:rsidTr="001B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330094F6" w14:textId="5D867856" w:rsidR="004717D5" w:rsidRPr="00BD0404" w:rsidRDefault="004717D5" w:rsidP="00A36D52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5" w:type="dxa"/>
          </w:tcPr>
          <w:p w14:paraId="385F7B22" w14:textId="76B496D1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bookmarkStart w:id="60" w:name="OLE_LINK274"/>
            <w:bookmarkStart w:id="61" w:name="OLE_LINK275"/>
            <w:r>
              <w:rPr>
                <w:rFonts w:ascii="Times New Roman" w:hAnsi="Times New Roman" w:cs="Times New Roman"/>
              </w:rPr>
              <w:t>ell death disease</w:t>
            </w:r>
            <w:bookmarkEnd w:id="60"/>
            <w:bookmarkEnd w:id="61"/>
          </w:p>
        </w:tc>
        <w:tc>
          <w:tcPr>
            <w:tcW w:w="993" w:type="dxa"/>
          </w:tcPr>
          <w:p w14:paraId="4203920E" w14:textId="56950E4B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1E070099" w14:textId="665DB6B5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E5B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2" w:type="dxa"/>
          </w:tcPr>
          <w:p w14:paraId="0DAEBB70" w14:textId="287AD499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E5B">
              <w:rPr>
                <w:rFonts w:ascii="Times New Roman" w:hAnsi="Times New Roman" w:cs="Times New Roman"/>
              </w:rPr>
              <w:t>9.685</w:t>
            </w:r>
          </w:p>
        </w:tc>
        <w:tc>
          <w:tcPr>
            <w:tcW w:w="2977" w:type="dxa"/>
            <w:vAlign w:val="center"/>
          </w:tcPr>
          <w:p w14:paraId="0359609A" w14:textId="2961B399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Free radical biology and medicine</w:t>
            </w:r>
          </w:p>
        </w:tc>
        <w:tc>
          <w:tcPr>
            <w:tcW w:w="992" w:type="dxa"/>
            <w:vAlign w:val="center"/>
          </w:tcPr>
          <w:p w14:paraId="16DBAE2B" w14:textId="4C717129" w:rsidR="004717D5" w:rsidRPr="004717D5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7D5">
              <w:rPr>
                <w:rFonts w:ascii="Times New Roman" w:eastAsia="DengXian" w:hAnsi="Times New Roman" w:cs="Times New Roman"/>
                <w:color w:val="000000"/>
              </w:rPr>
              <w:t>1365</w:t>
            </w:r>
          </w:p>
        </w:tc>
        <w:tc>
          <w:tcPr>
            <w:tcW w:w="992" w:type="dxa"/>
            <w:gridSpan w:val="2"/>
          </w:tcPr>
          <w:p w14:paraId="04B56045" w14:textId="720CFC35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2" w:type="dxa"/>
            <w:gridSpan w:val="2"/>
          </w:tcPr>
          <w:p w14:paraId="3D3AF6D5" w14:textId="77346627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8.101</w:t>
            </w:r>
          </w:p>
        </w:tc>
      </w:tr>
      <w:tr w:rsidR="004717D5" w:rsidRPr="00BD0404" w14:paraId="6AF6FC4B" w14:textId="77777777" w:rsidTr="001B08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42102914" w14:textId="0AC35349" w:rsidR="004717D5" w:rsidRPr="00BD0404" w:rsidRDefault="004717D5" w:rsidP="00A36D52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5" w:type="dxa"/>
          </w:tcPr>
          <w:p w14:paraId="0104C993" w14:textId="4BD563BD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2" w:name="OLE_LINK581"/>
            <w:bookmarkStart w:id="63" w:name="OLE_LINK582"/>
            <w:r w:rsidRPr="00BD0404">
              <w:rPr>
                <w:rFonts w:ascii="Times New Roman" w:hAnsi="Times New Roman" w:cs="Times New Roman"/>
              </w:rPr>
              <w:t xml:space="preserve">Redox biology </w:t>
            </w:r>
            <w:bookmarkEnd w:id="62"/>
            <w:bookmarkEnd w:id="63"/>
          </w:p>
        </w:tc>
        <w:tc>
          <w:tcPr>
            <w:tcW w:w="993" w:type="dxa"/>
          </w:tcPr>
          <w:p w14:paraId="6A1E274E" w14:textId="77777777" w:rsid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2FB5AFB2" w14:textId="2A56D646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DBF6F3" w14:textId="77777777" w:rsid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1</w:t>
            </w:r>
          </w:p>
          <w:p w14:paraId="68220858" w14:textId="0D13C283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CA704A6" w14:textId="168BC60A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0.787</w:t>
            </w:r>
          </w:p>
        </w:tc>
        <w:tc>
          <w:tcPr>
            <w:tcW w:w="2977" w:type="dxa"/>
            <w:vAlign w:val="center"/>
          </w:tcPr>
          <w:p w14:paraId="2E6A5362" w14:textId="144DAADC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4" w:name="OLE_LINK601"/>
            <w:bookmarkStart w:id="65" w:name="OLE_LINK602"/>
            <w:r w:rsidRPr="00BD0404">
              <w:rPr>
                <w:rFonts w:ascii="Times New Roman" w:eastAsia="DengXian" w:hAnsi="Times New Roman" w:cs="Times New Roman"/>
                <w:color w:val="000000"/>
              </w:rPr>
              <w:t>Nature</w:t>
            </w:r>
            <w:bookmarkEnd w:id="64"/>
            <w:bookmarkEnd w:id="65"/>
          </w:p>
        </w:tc>
        <w:tc>
          <w:tcPr>
            <w:tcW w:w="992" w:type="dxa"/>
            <w:vAlign w:val="center"/>
          </w:tcPr>
          <w:p w14:paraId="400DB2D7" w14:textId="5A2A7B79" w:rsidR="004717D5" w:rsidRP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7D5">
              <w:rPr>
                <w:rFonts w:ascii="Times New Roman" w:eastAsia="DengXian" w:hAnsi="Times New Roman" w:cs="Times New Roman"/>
                <w:color w:val="000000"/>
              </w:rPr>
              <w:t>1345</w:t>
            </w:r>
          </w:p>
        </w:tc>
        <w:tc>
          <w:tcPr>
            <w:tcW w:w="992" w:type="dxa"/>
            <w:gridSpan w:val="2"/>
          </w:tcPr>
          <w:p w14:paraId="6892AC95" w14:textId="4A83B948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2" w:type="dxa"/>
            <w:gridSpan w:val="2"/>
          </w:tcPr>
          <w:p w14:paraId="5DF3BF19" w14:textId="563CAA1B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69.504</w:t>
            </w:r>
          </w:p>
        </w:tc>
      </w:tr>
      <w:tr w:rsidR="004717D5" w:rsidRPr="00BD0404" w14:paraId="518F4576" w14:textId="77777777" w:rsidTr="001B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2039BDC3" w14:textId="025EDB69" w:rsidR="004717D5" w:rsidRPr="00BD0404" w:rsidRDefault="004717D5" w:rsidP="00A36D52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85" w:type="dxa"/>
          </w:tcPr>
          <w:p w14:paraId="6231A6B2" w14:textId="79B6620C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6" w:name="OLE_LINK583"/>
            <w:bookmarkStart w:id="67" w:name="OLE_LINK584"/>
            <w:bookmarkStart w:id="68" w:name="OLE_LINK278"/>
            <w:r w:rsidRPr="00BD0404">
              <w:rPr>
                <w:rFonts w:ascii="Times New Roman" w:hAnsi="Times New Roman" w:cs="Times New Roman"/>
              </w:rPr>
              <w:t xml:space="preserve">Frontiers in cell and developmental biology </w:t>
            </w:r>
            <w:bookmarkEnd w:id="66"/>
            <w:bookmarkEnd w:id="67"/>
            <w:bookmarkEnd w:id="68"/>
          </w:p>
        </w:tc>
        <w:tc>
          <w:tcPr>
            <w:tcW w:w="993" w:type="dxa"/>
          </w:tcPr>
          <w:p w14:paraId="25D4F819" w14:textId="298E59E9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763E8D1A" w14:textId="3E222F15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1/Q2</w:t>
            </w:r>
          </w:p>
        </w:tc>
        <w:tc>
          <w:tcPr>
            <w:tcW w:w="992" w:type="dxa"/>
          </w:tcPr>
          <w:p w14:paraId="58B81D39" w14:textId="64514357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6.081</w:t>
            </w:r>
          </w:p>
        </w:tc>
        <w:tc>
          <w:tcPr>
            <w:tcW w:w="2977" w:type="dxa"/>
            <w:vAlign w:val="center"/>
          </w:tcPr>
          <w:p w14:paraId="2A45FA6F" w14:textId="3600A063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Proceedings of the national academy of sciences of the United States of America</w:t>
            </w:r>
          </w:p>
        </w:tc>
        <w:tc>
          <w:tcPr>
            <w:tcW w:w="992" w:type="dxa"/>
            <w:vAlign w:val="center"/>
          </w:tcPr>
          <w:p w14:paraId="59A54F49" w14:textId="7CCC7AC9" w:rsidR="004717D5" w:rsidRPr="004717D5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7D5">
              <w:rPr>
                <w:rFonts w:ascii="Times New Roman" w:eastAsia="DengXian" w:hAnsi="Times New Roman" w:cs="Times New Roman"/>
                <w:color w:val="000000"/>
              </w:rPr>
              <w:t>1239</w:t>
            </w:r>
          </w:p>
        </w:tc>
        <w:tc>
          <w:tcPr>
            <w:tcW w:w="992" w:type="dxa"/>
            <w:gridSpan w:val="2"/>
          </w:tcPr>
          <w:p w14:paraId="35DF90FE" w14:textId="7BF70CCC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2" w:type="dxa"/>
            <w:gridSpan w:val="2"/>
          </w:tcPr>
          <w:p w14:paraId="5CCA2235" w14:textId="3D1A89FE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2.779</w:t>
            </w:r>
          </w:p>
        </w:tc>
      </w:tr>
      <w:tr w:rsidR="004717D5" w:rsidRPr="00BD0404" w14:paraId="659398EE" w14:textId="77777777" w:rsidTr="00D03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0068A387" w14:textId="0C13EDFD" w:rsidR="004717D5" w:rsidRPr="00BD0404" w:rsidRDefault="004717D5" w:rsidP="00A36D52">
            <w:pPr>
              <w:jc w:val="center"/>
              <w:rPr>
                <w:rFonts w:ascii="Times New Roman" w:hAnsi="Times New Roman" w:cs="Times New Roman"/>
              </w:rPr>
            </w:pPr>
            <w:bookmarkStart w:id="69" w:name="_Hlk109399118"/>
            <w:r w:rsidRPr="00BD04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85" w:type="dxa"/>
          </w:tcPr>
          <w:p w14:paraId="4956157C" w14:textId="11A6701F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0" w:name="OLE_LINK585"/>
            <w:bookmarkStart w:id="71" w:name="OLE_LINK586"/>
            <w:r w:rsidRPr="00BD0404">
              <w:rPr>
                <w:rFonts w:ascii="Times New Roman" w:hAnsi="Times New Roman" w:cs="Times New Roman"/>
              </w:rPr>
              <w:t xml:space="preserve">Frontiers in cellular neuroscience </w:t>
            </w:r>
            <w:bookmarkEnd w:id="70"/>
            <w:bookmarkEnd w:id="71"/>
          </w:p>
        </w:tc>
        <w:tc>
          <w:tcPr>
            <w:tcW w:w="993" w:type="dxa"/>
          </w:tcPr>
          <w:p w14:paraId="06830CAB" w14:textId="5E52914A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2C09BE93" w14:textId="77777777" w:rsid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1</w:t>
            </w:r>
          </w:p>
          <w:p w14:paraId="6C89BD15" w14:textId="4B5328FA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B99002D" w14:textId="77777777" w:rsid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6.147</w:t>
            </w:r>
          </w:p>
          <w:p w14:paraId="7B27BAF9" w14:textId="2BC38CFB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E3CD579" w14:textId="2A80DA92" w:rsidR="004717D5" w:rsidRPr="00F5661C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61C">
              <w:rPr>
                <w:rFonts w:ascii="Times New Roman" w:eastAsia="DengXian" w:hAnsi="Times New Roman" w:cs="Times New Roman"/>
                <w:color w:val="000000"/>
              </w:rPr>
              <w:t>Cell death and differentiation</w:t>
            </w:r>
          </w:p>
        </w:tc>
        <w:tc>
          <w:tcPr>
            <w:tcW w:w="992" w:type="dxa"/>
            <w:vAlign w:val="center"/>
          </w:tcPr>
          <w:p w14:paraId="3ED655E7" w14:textId="582592F8" w:rsidR="004717D5" w:rsidRP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7D5">
              <w:rPr>
                <w:rFonts w:ascii="Times New Roman" w:eastAsia="DengXian" w:hAnsi="Times New Roman" w:cs="Times New Roman"/>
                <w:color w:val="000000"/>
              </w:rPr>
              <w:t>909</w:t>
            </w:r>
          </w:p>
        </w:tc>
        <w:tc>
          <w:tcPr>
            <w:tcW w:w="992" w:type="dxa"/>
            <w:gridSpan w:val="2"/>
            <w:vAlign w:val="center"/>
          </w:tcPr>
          <w:p w14:paraId="3FAA5BAE" w14:textId="408E9310" w:rsidR="004717D5" w:rsidRPr="00F5661C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61C">
              <w:rPr>
                <w:rFonts w:ascii="Times New Roman" w:eastAsia="DengXian" w:hAnsi="Times New Roman" w:cs="Times New Roman"/>
                <w:color w:val="000000"/>
              </w:rPr>
              <w:t>Q1</w:t>
            </w:r>
          </w:p>
        </w:tc>
        <w:tc>
          <w:tcPr>
            <w:tcW w:w="992" w:type="dxa"/>
            <w:gridSpan w:val="2"/>
            <w:vAlign w:val="center"/>
          </w:tcPr>
          <w:p w14:paraId="058BF71C" w14:textId="38ACA321" w:rsidR="004717D5" w:rsidRPr="00F5661C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61C">
              <w:rPr>
                <w:rFonts w:ascii="Times New Roman" w:eastAsia="DengXian" w:hAnsi="Times New Roman" w:cs="Times New Roman"/>
                <w:color w:val="000000"/>
              </w:rPr>
              <w:t>12.067</w:t>
            </w:r>
          </w:p>
        </w:tc>
      </w:tr>
      <w:tr w:rsidR="004717D5" w:rsidRPr="00BD0404" w14:paraId="6E94F14A" w14:textId="77777777" w:rsidTr="001B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6A5EBF4B" w14:textId="739DC825" w:rsidR="004717D5" w:rsidRPr="00BD0404" w:rsidRDefault="004717D5" w:rsidP="00A36D52">
            <w:pPr>
              <w:jc w:val="center"/>
              <w:rPr>
                <w:rFonts w:ascii="Times New Roman" w:hAnsi="Times New Roman" w:cs="Times New Roman"/>
              </w:rPr>
            </w:pPr>
            <w:bookmarkStart w:id="72" w:name="_Hlk109398288"/>
            <w:bookmarkEnd w:id="69"/>
            <w:r w:rsidRPr="00BD04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85" w:type="dxa"/>
          </w:tcPr>
          <w:p w14:paraId="4FDDA279" w14:textId="02257B9D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3" w:name="OLE_LINK280"/>
            <w:bookmarkStart w:id="74" w:name="OLE_LINK281"/>
            <w:r>
              <w:rPr>
                <w:rFonts w:ascii="Times New Roman" w:hAnsi="Times New Roman" w:cs="Times New Roman"/>
              </w:rPr>
              <w:t>Cell death and differentiation</w:t>
            </w:r>
            <w:bookmarkEnd w:id="73"/>
            <w:bookmarkEnd w:id="74"/>
          </w:p>
        </w:tc>
        <w:tc>
          <w:tcPr>
            <w:tcW w:w="993" w:type="dxa"/>
          </w:tcPr>
          <w:p w14:paraId="04AEC9F6" w14:textId="059C61E2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53FC9F7F" w14:textId="77777777" w:rsidR="004717D5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  <w:p w14:paraId="40869937" w14:textId="0ABF664D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F846804" w14:textId="09E62447" w:rsidR="004717D5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067</w:t>
            </w:r>
          </w:p>
          <w:p w14:paraId="06B0AB53" w14:textId="6F50296D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2A9488C" w14:textId="2CFA9F23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Journal of neurochemistry</w:t>
            </w:r>
          </w:p>
        </w:tc>
        <w:tc>
          <w:tcPr>
            <w:tcW w:w="992" w:type="dxa"/>
            <w:vAlign w:val="center"/>
          </w:tcPr>
          <w:p w14:paraId="735101F1" w14:textId="4A33EEB1" w:rsidR="004717D5" w:rsidRPr="004717D5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7D5">
              <w:rPr>
                <w:rFonts w:ascii="Times New Roman" w:eastAsia="DengXian" w:hAnsi="Times New Roman" w:cs="Times New Roman"/>
                <w:color w:val="000000"/>
              </w:rPr>
              <w:t>790</w:t>
            </w:r>
          </w:p>
        </w:tc>
        <w:tc>
          <w:tcPr>
            <w:tcW w:w="992" w:type="dxa"/>
            <w:gridSpan w:val="2"/>
          </w:tcPr>
          <w:p w14:paraId="05C467A6" w14:textId="16806A04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992" w:type="dxa"/>
            <w:gridSpan w:val="2"/>
          </w:tcPr>
          <w:p w14:paraId="5AC910C3" w14:textId="27EC1113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5.546</w:t>
            </w:r>
          </w:p>
        </w:tc>
      </w:tr>
      <w:tr w:rsidR="004717D5" w:rsidRPr="00BD0404" w14:paraId="7BF57067" w14:textId="77777777" w:rsidTr="001B08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62F985AA" w14:textId="07141DFC" w:rsidR="004717D5" w:rsidRPr="00BD0404" w:rsidRDefault="004717D5" w:rsidP="00A36D52">
            <w:pPr>
              <w:jc w:val="center"/>
              <w:rPr>
                <w:rFonts w:ascii="Times New Roman" w:hAnsi="Times New Roman" w:cs="Times New Roman"/>
              </w:rPr>
            </w:pPr>
            <w:bookmarkStart w:id="75" w:name="_Hlk109399197"/>
            <w:bookmarkEnd w:id="72"/>
            <w:r w:rsidRPr="00BD04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85" w:type="dxa"/>
          </w:tcPr>
          <w:p w14:paraId="1989A63F" w14:textId="348A3B7C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6" w:name="OLE_LINK589"/>
            <w:bookmarkStart w:id="77" w:name="OLE_LINK590"/>
            <w:bookmarkStart w:id="78" w:name="OLE_LINK33"/>
            <w:bookmarkStart w:id="79" w:name="OLE_LINK34"/>
            <w:bookmarkStart w:id="80" w:name="OLE_LINK279"/>
            <w:r w:rsidRPr="00BD0404">
              <w:rPr>
                <w:rFonts w:ascii="Times New Roman" w:hAnsi="Times New Roman" w:cs="Times New Roman"/>
              </w:rPr>
              <w:t xml:space="preserve">Oxidative medicine and cellular longevity </w:t>
            </w:r>
            <w:bookmarkEnd w:id="76"/>
            <w:bookmarkEnd w:id="77"/>
            <w:bookmarkEnd w:id="78"/>
            <w:bookmarkEnd w:id="79"/>
            <w:bookmarkEnd w:id="80"/>
          </w:p>
        </w:tc>
        <w:tc>
          <w:tcPr>
            <w:tcW w:w="993" w:type="dxa"/>
          </w:tcPr>
          <w:p w14:paraId="50BB9068" w14:textId="6979CEDA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469FD799" w14:textId="7EBF1B85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992" w:type="dxa"/>
          </w:tcPr>
          <w:p w14:paraId="7D1EDF0C" w14:textId="00EEA237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2977" w:type="dxa"/>
            <w:vAlign w:val="center"/>
          </w:tcPr>
          <w:p w14:paraId="245FC0BA" w14:textId="079E1440" w:rsidR="004717D5" w:rsidRPr="00BD0404" w:rsidRDefault="007D266D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ature chemical </w:t>
            </w:r>
            <w:r w:rsidR="007E7EF6">
              <w:rPr>
                <w:rFonts w:ascii="Times New Roman" w:hAnsi="Times New Roman" w:cs="Times New Roman"/>
              </w:rPr>
              <w:t>biology</w:t>
            </w:r>
          </w:p>
        </w:tc>
        <w:tc>
          <w:tcPr>
            <w:tcW w:w="992" w:type="dxa"/>
            <w:vAlign w:val="center"/>
          </w:tcPr>
          <w:p w14:paraId="087172AB" w14:textId="4558E3B4" w:rsidR="004717D5" w:rsidRP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7D5">
              <w:rPr>
                <w:rFonts w:ascii="Times New Roman" w:eastAsia="DengXian" w:hAnsi="Times New Roman" w:cs="Times New Roman"/>
                <w:color w:val="000000"/>
              </w:rPr>
              <w:t>736</w:t>
            </w:r>
          </w:p>
        </w:tc>
        <w:tc>
          <w:tcPr>
            <w:tcW w:w="992" w:type="dxa"/>
            <w:gridSpan w:val="2"/>
          </w:tcPr>
          <w:p w14:paraId="0348CE76" w14:textId="5B701AA4" w:rsidR="004717D5" w:rsidRPr="00BD0404" w:rsidRDefault="007E7EF6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gridSpan w:val="2"/>
          </w:tcPr>
          <w:p w14:paraId="1B252B28" w14:textId="4DDFD726" w:rsidR="004717D5" w:rsidRPr="00BD0404" w:rsidRDefault="007E7EF6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174</w:t>
            </w:r>
          </w:p>
        </w:tc>
      </w:tr>
      <w:bookmarkEnd w:id="75"/>
      <w:tr w:rsidR="004717D5" w:rsidRPr="00BD0404" w14:paraId="40F759AF" w14:textId="77777777" w:rsidTr="001B0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11E60C38" w14:textId="29CEFC21" w:rsidR="004717D5" w:rsidRPr="00BD0404" w:rsidRDefault="004717D5" w:rsidP="00A36D52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85" w:type="dxa"/>
          </w:tcPr>
          <w:p w14:paraId="416F69EE" w14:textId="0BC2621A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s</w:t>
            </w:r>
          </w:p>
        </w:tc>
        <w:tc>
          <w:tcPr>
            <w:tcW w:w="993" w:type="dxa"/>
          </w:tcPr>
          <w:p w14:paraId="6A3FA208" w14:textId="259CD558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2637ED31" w14:textId="500D56E3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992" w:type="dxa"/>
          </w:tcPr>
          <w:p w14:paraId="4A9333F0" w14:textId="698A29C4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66</w:t>
            </w:r>
          </w:p>
        </w:tc>
        <w:tc>
          <w:tcPr>
            <w:tcW w:w="2977" w:type="dxa"/>
            <w:vAlign w:val="center"/>
          </w:tcPr>
          <w:p w14:paraId="0C3C4E70" w14:textId="5A42BE1B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Redox biology</w:t>
            </w:r>
          </w:p>
        </w:tc>
        <w:tc>
          <w:tcPr>
            <w:tcW w:w="992" w:type="dxa"/>
            <w:vAlign w:val="center"/>
          </w:tcPr>
          <w:p w14:paraId="0099E6C6" w14:textId="4F522159" w:rsidR="004717D5" w:rsidRPr="004717D5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7D5">
              <w:rPr>
                <w:rFonts w:ascii="Times New Roman" w:eastAsia="DengXian" w:hAnsi="Times New Roman" w:cs="Times New Roman"/>
                <w:color w:val="000000"/>
              </w:rPr>
              <w:t>718</w:t>
            </w:r>
          </w:p>
        </w:tc>
        <w:tc>
          <w:tcPr>
            <w:tcW w:w="992" w:type="dxa"/>
            <w:gridSpan w:val="2"/>
          </w:tcPr>
          <w:p w14:paraId="2B36E35E" w14:textId="2226F826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2" w:type="dxa"/>
            <w:gridSpan w:val="2"/>
          </w:tcPr>
          <w:p w14:paraId="73BD51C8" w14:textId="4CFE9318" w:rsidR="004717D5" w:rsidRPr="00BD0404" w:rsidRDefault="004717D5" w:rsidP="00A3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0.787</w:t>
            </w:r>
          </w:p>
        </w:tc>
      </w:tr>
      <w:tr w:rsidR="004717D5" w:rsidRPr="00BD0404" w14:paraId="510978F2" w14:textId="77777777" w:rsidTr="001B08C1">
        <w:trPr>
          <w:gridAfter w:val="1"/>
          <w:wAfter w:w="283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6C385FB8" w14:textId="04AB3E95" w:rsidR="004717D5" w:rsidRPr="00BD0404" w:rsidRDefault="004717D5" w:rsidP="00A36D52">
            <w:pPr>
              <w:jc w:val="center"/>
              <w:rPr>
                <w:rFonts w:ascii="Times New Roman" w:hAnsi="Times New Roman" w:cs="Times New Roman"/>
              </w:rPr>
            </w:pPr>
            <w:bookmarkStart w:id="81" w:name="_Hlk109398394"/>
            <w:r w:rsidRPr="00BD04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85" w:type="dxa"/>
          </w:tcPr>
          <w:p w14:paraId="49BD0B2E" w14:textId="7737C4D6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Frontiers in pharmacology</w:t>
            </w:r>
          </w:p>
        </w:tc>
        <w:tc>
          <w:tcPr>
            <w:tcW w:w="993" w:type="dxa"/>
          </w:tcPr>
          <w:p w14:paraId="7462CEEE" w14:textId="2F28745A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0DA97DE5" w14:textId="417442DB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A4F705E" w14:textId="79170E1E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5.988</w:t>
            </w:r>
          </w:p>
        </w:tc>
        <w:tc>
          <w:tcPr>
            <w:tcW w:w="2977" w:type="dxa"/>
            <w:vAlign w:val="center"/>
          </w:tcPr>
          <w:p w14:paraId="14968624" w14:textId="10DC0B63" w:rsidR="004717D5" w:rsidRPr="00BD0404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82" w:name="OLE_LINK611"/>
            <w:bookmarkStart w:id="83" w:name="OLE_LINK612"/>
            <w:proofErr w:type="spellStart"/>
            <w:r w:rsidRPr="00BD0404">
              <w:rPr>
                <w:rFonts w:ascii="Times New Roman" w:eastAsia="DengXian" w:hAnsi="Times New Roman" w:cs="Times New Roman"/>
                <w:color w:val="000000"/>
              </w:rPr>
              <w:t>Plos</w:t>
            </w:r>
            <w:proofErr w:type="spellEnd"/>
            <w:r w:rsidRPr="00BD0404">
              <w:rPr>
                <w:rFonts w:ascii="Times New Roman" w:eastAsia="DengXian" w:hAnsi="Times New Roman" w:cs="Times New Roman"/>
                <w:color w:val="000000"/>
              </w:rPr>
              <w:t xml:space="preserve"> one</w:t>
            </w:r>
            <w:bookmarkEnd w:id="82"/>
            <w:bookmarkEnd w:id="83"/>
          </w:p>
        </w:tc>
        <w:tc>
          <w:tcPr>
            <w:tcW w:w="992" w:type="dxa"/>
            <w:vAlign w:val="center"/>
          </w:tcPr>
          <w:p w14:paraId="6DA4CB32" w14:textId="6241A39E" w:rsidR="004717D5" w:rsidRPr="004717D5" w:rsidRDefault="004717D5" w:rsidP="00A3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7D5">
              <w:rPr>
                <w:rFonts w:ascii="Times New Roman" w:eastAsia="DengXian" w:hAnsi="Times New Roman" w:cs="Times New Roman"/>
                <w:color w:val="000000"/>
              </w:rPr>
              <w:t>676</w:t>
            </w:r>
          </w:p>
        </w:tc>
        <w:tc>
          <w:tcPr>
            <w:tcW w:w="709" w:type="dxa"/>
          </w:tcPr>
          <w:p w14:paraId="66143F3D" w14:textId="182AAC5F" w:rsidR="004717D5" w:rsidRPr="00BD0404" w:rsidRDefault="004717D5" w:rsidP="00A36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 xml:space="preserve"> Q2</w:t>
            </w:r>
          </w:p>
        </w:tc>
        <w:tc>
          <w:tcPr>
            <w:tcW w:w="992" w:type="dxa"/>
            <w:gridSpan w:val="2"/>
          </w:tcPr>
          <w:p w14:paraId="31CAED97" w14:textId="5106B7F4" w:rsidR="004717D5" w:rsidRPr="00BD0404" w:rsidRDefault="004717D5" w:rsidP="00A36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 xml:space="preserve"> 3.752</w:t>
            </w:r>
          </w:p>
        </w:tc>
      </w:tr>
      <w:bookmarkEnd w:id="40"/>
      <w:bookmarkEnd w:id="81"/>
    </w:tbl>
    <w:p w14:paraId="43AEB9BD" w14:textId="4DD504CF" w:rsidR="003A6433" w:rsidRDefault="003A6433">
      <w:pPr>
        <w:rPr>
          <w:rFonts w:ascii="Times New Roman" w:hAnsi="Times New Roman" w:cs="Times New Roman"/>
        </w:rPr>
      </w:pPr>
    </w:p>
    <w:p w14:paraId="002659F0" w14:textId="77777777" w:rsidR="00A36D52" w:rsidRDefault="00A36D52">
      <w:pPr>
        <w:rPr>
          <w:rFonts w:ascii="Times New Roman" w:hAnsi="Times New Roman" w:cs="Times New Roman"/>
        </w:rPr>
      </w:pPr>
    </w:p>
    <w:p w14:paraId="18E94FA7" w14:textId="20F720B6" w:rsidR="00E40370" w:rsidRPr="00BD0404" w:rsidRDefault="000A7DD3">
      <w:pPr>
        <w:rPr>
          <w:rFonts w:ascii="Times New Roman" w:hAnsi="Times New Roman" w:cs="Times New Roman"/>
        </w:rPr>
      </w:pPr>
      <w:r w:rsidRPr="00BD0404">
        <w:rPr>
          <w:rFonts w:ascii="Times New Roman" w:hAnsi="Times New Roman" w:cs="Times New Roman" w:hint="eastAsia"/>
        </w:rPr>
        <w:lastRenderedPageBreak/>
        <w:t>T</w:t>
      </w:r>
      <w:r w:rsidRPr="00BD0404">
        <w:rPr>
          <w:rFonts w:ascii="Times New Roman" w:hAnsi="Times New Roman" w:cs="Times New Roman"/>
        </w:rPr>
        <w:t xml:space="preserve">able 5. Top10 most cited documents in </w:t>
      </w:r>
      <w:r w:rsidR="00932699" w:rsidRPr="00BD0404">
        <w:rPr>
          <w:rFonts w:ascii="Times New Roman" w:hAnsi="Times New Roman" w:cs="Times New Roman"/>
        </w:rPr>
        <w:t>field of ferroptosis in brain.</w:t>
      </w:r>
    </w:p>
    <w:tbl>
      <w:tblPr>
        <w:tblStyle w:val="2-3"/>
        <w:tblW w:w="0" w:type="auto"/>
        <w:tblLook w:val="04A0" w:firstRow="1" w:lastRow="0" w:firstColumn="1" w:lastColumn="0" w:noHBand="0" w:noVBand="1"/>
      </w:tblPr>
      <w:tblGrid>
        <w:gridCol w:w="840"/>
        <w:gridCol w:w="6092"/>
        <w:gridCol w:w="2517"/>
        <w:gridCol w:w="1778"/>
        <w:gridCol w:w="723"/>
        <w:gridCol w:w="950"/>
        <w:gridCol w:w="1058"/>
      </w:tblGrid>
      <w:tr w:rsidR="007B78DC" w:rsidRPr="00BD0404" w14:paraId="7D364D23" w14:textId="77777777" w:rsidTr="00766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5FAC5C3" w14:textId="5E3424ED" w:rsidR="00B779A9" w:rsidRPr="00BD0404" w:rsidRDefault="007653F2" w:rsidP="00AD294C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6092" w:type="dxa"/>
          </w:tcPr>
          <w:p w14:paraId="3081B61D" w14:textId="10ED5743" w:rsidR="00B779A9" w:rsidRPr="00BD0404" w:rsidRDefault="007653F2" w:rsidP="00AD29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2517" w:type="dxa"/>
          </w:tcPr>
          <w:p w14:paraId="7B343C24" w14:textId="194527BB" w:rsidR="00B779A9" w:rsidRPr="00BD0404" w:rsidRDefault="007C426D" w:rsidP="00AD29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1778" w:type="dxa"/>
          </w:tcPr>
          <w:p w14:paraId="1DF42778" w14:textId="55050706" w:rsidR="00B779A9" w:rsidRPr="00BD0404" w:rsidRDefault="007C426D" w:rsidP="00AD29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F</w:t>
            </w:r>
            <w:r w:rsidRPr="00BD0404">
              <w:rPr>
                <w:rFonts w:ascii="Times New Roman" w:hAnsi="Times New Roman" w:cs="Times New Roman"/>
              </w:rPr>
              <w:t>irst author</w:t>
            </w:r>
          </w:p>
        </w:tc>
        <w:tc>
          <w:tcPr>
            <w:tcW w:w="723" w:type="dxa"/>
          </w:tcPr>
          <w:p w14:paraId="3A9AD9C5" w14:textId="5DC113D5" w:rsidR="00B779A9" w:rsidRPr="00BD0404" w:rsidRDefault="007C426D" w:rsidP="00AD29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Y</w:t>
            </w:r>
            <w:r w:rsidRPr="00BD0404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950" w:type="dxa"/>
          </w:tcPr>
          <w:p w14:paraId="61A136BA" w14:textId="76B721BC" w:rsidR="00B779A9" w:rsidRPr="00BD0404" w:rsidRDefault="007D7422" w:rsidP="00AD29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T</w:t>
            </w:r>
            <w:r w:rsidRPr="00BD0404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1058" w:type="dxa"/>
          </w:tcPr>
          <w:p w14:paraId="00BD6773" w14:textId="22FA635D" w:rsidR="00B779A9" w:rsidRPr="00BD0404" w:rsidRDefault="007D7422" w:rsidP="00AD29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C</w:t>
            </w:r>
            <w:r w:rsidRPr="00BD0404">
              <w:rPr>
                <w:rFonts w:ascii="Times New Roman" w:hAnsi="Times New Roman" w:cs="Times New Roman"/>
              </w:rPr>
              <w:t>itation</w:t>
            </w:r>
          </w:p>
        </w:tc>
      </w:tr>
      <w:tr w:rsidR="0076653B" w:rsidRPr="00BD0404" w14:paraId="189B5AB8" w14:textId="77777777" w:rsidTr="0076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73A37EC" w14:textId="012D226A" w:rsidR="0076653B" w:rsidRPr="00BD0404" w:rsidRDefault="0076653B" w:rsidP="007F13C3">
            <w:pPr>
              <w:jc w:val="center"/>
              <w:rPr>
                <w:rFonts w:ascii="Times New Roman" w:hAnsi="Times New Roman" w:cs="Times New Roman"/>
              </w:rPr>
            </w:pPr>
            <w:bookmarkStart w:id="84" w:name="_Hlk109641707"/>
            <w:r w:rsidRPr="00BD04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92" w:type="dxa"/>
            <w:vAlign w:val="bottom"/>
          </w:tcPr>
          <w:p w14:paraId="7F800FA7" w14:textId="7DE8D2D4" w:rsidR="0076653B" w:rsidRPr="00BD0404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Ferroptosis: An Iron-Dependent Form of Nonapoptotic Cell Death</w:t>
            </w:r>
          </w:p>
        </w:tc>
        <w:tc>
          <w:tcPr>
            <w:tcW w:w="2517" w:type="dxa"/>
            <w:vAlign w:val="bottom"/>
          </w:tcPr>
          <w:p w14:paraId="6EE57F56" w14:textId="479D789A" w:rsidR="0076653B" w:rsidRPr="00BD0404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C</w:t>
            </w:r>
            <w:r w:rsidRPr="00BD0404">
              <w:rPr>
                <w:rFonts w:ascii="Times New Roman" w:hAnsi="Times New Roman" w:cs="Times New Roman" w:hint="eastAsia"/>
              </w:rPr>
              <w:t>ell</w:t>
            </w:r>
          </w:p>
        </w:tc>
        <w:tc>
          <w:tcPr>
            <w:tcW w:w="1778" w:type="dxa"/>
          </w:tcPr>
          <w:p w14:paraId="7553083D" w14:textId="0ED61138" w:rsidR="0076653B" w:rsidRPr="00BD0404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85" w:name="OLE_LINK641"/>
            <w:bookmarkStart w:id="86" w:name="OLE_LINK642"/>
            <w:bookmarkStart w:id="87" w:name="OLE_LINK647"/>
            <w:r w:rsidRPr="00BD0404">
              <w:rPr>
                <w:rFonts w:ascii="Times New Roman" w:hAnsi="Times New Roman" w:cs="Times New Roman"/>
              </w:rPr>
              <w:t>Scott J Dixon</w:t>
            </w:r>
            <w:bookmarkEnd w:id="85"/>
            <w:bookmarkEnd w:id="86"/>
            <w:bookmarkEnd w:id="87"/>
          </w:p>
        </w:tc>
        <w:tc>
          <w:tcPr>
            <w:tcW w:w="723" w:type="dxa"/>
            <w:vAlign w:val="bottom"/>
          </w:tcPr>
          <w:p w14:paraId="0D70120F" w14:textId="7CFF3200" w:rsidR="0076653B" w:rsidRPr="00BD0404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50" w:type="dxa"/>
          </w:tcPr>
          <w:p w14:paraId="1F7193B5" w14:textId="798D8F2A" w:rsidR="0076653B" w:rsidRPr="00BD0404" w:rsidRDefault="00316D2D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88" w:name="OLE_LINK627"/>
            <w:bookmarkStart w:id="89" w:name="OLE_LINK628"/>
            <w:r w:rsidRPr="00BD0404">
              <w:rPr>
                <w:rFonts w:ascii="Times New Roman" w:hAnsi="Times New Roman" w:cs="Times New Roman"/>
              </w:rPr>
              <w:t>Article</w:t>
            </w:r>
            <w:bookmarkEnd w:id="88"/>
            <w:bookmarkEnd w:id="89"/>
          </w:p>
        </w:tc>
        <w:tc>
          <w:tcPr>
            <w:tcW w:w="1058" w:type="dxa"/>
            <w:vAlign w:val="center"/>
          </w:tcPr>
          <w:p w14:paraId="633C3A74" w14:textId="23986319" w:rsidR="0076653B" w:rsidRPr="0076653B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653B">
              <w:rPr>
                <w:rFonts w:ascii="Times New Roman" w:eastAsia="DengXian" w:hAnsi="Times New Roman" w:cs="Times New Roman"/>
                <w:color w:val="000000"/>
              </w:rPr>
              <w:t>4283</w:t>
            </w:r>
          </w:p>
        </w:tc>
      </w:tr>
      <w:tr w:rsidR="0076653B" w:rsidRPr="00BD0404" w14:paraId="207647E8" w14:textId="77777777" w:rsidTr="0076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AF411DF" w14:textId="3B8DFF45" w:rsidR="0076653B" w:rsidRPr="00BD0404" w:rsidRDefault="0076653B" w:rsidP="007F13C3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92" w:type="dxa"/>
            <w:vAlign w:val="bottom"/>
          </w:tcPr>
          <w:p w14:paraId="205E675D" w14:textId="67ED0746" w:rsidR="0076653B" w:rsidRPr="00BD0404" w:rsidRDefault="0076653B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90" w:name="OLE_LINK52"/>
            <w:bookmarkStart w:id="91" w:name="OLE_LINK53"/>
            <w:bookmarkStart w:id="92" w:name="OLE_LINK9"/>
            <w:r w:rsidRPr="00BD0404">
              <w:rPr>
                <w:rFonts w:ascii="Times New Roman" w:hAnsi="Times New Roman" w:cs="Times New Roman"/>
              </w:rPr>
              <w:t>Ferroptosis: A Regulated Cell Death Nexus Linking Metabolism, Redox Biology, and Disease</w:t>
            </w:r>
            <w:bookmarkEnd w:id="90"/>
            <w:bookmarkEnd w:id="91"/>
            <w:bookmarkEnd w:id="92"/>
          </w:p>
        </w:tc>
        <w:tc>
          <w:tcPr>
            <w:tcW w:w="2517" w:type="dxa"/>
            <w:vAlign w:val="bottom"/>
          </w:tcPr>
          <w:p w14:paraId="60B01BF9" w14:textId="742EA7BA" w:rsidR="0076653B" w:rsidRPr="00BD0404" w:rsidRDefault="0076653B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Cell</w:t>
            </w:r>
          </w:p>
        </w:tc>
        <w:tc>
          <w:tcPr>
            <w:tcW w:w="1778" w:type="dxa"/>
          </w:tcPr>
          <w:p w14:paraId="5F2DFA58" w14:textId="2C6B3919" w:rsidR="0076653B" w:rsidRPr="00BD0404" w:rsidRDefault="0076653B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 xml:space="preserve">Brent R </w:t>
            </w:r>
            <w:proofErr w:type="spellStart"/>
            <w:r w:rsidRPr="00BD0404">
              <w:rPr>
                <w:rFonts w:ascii="Times New Roman" w:hAnsi="Times New Roman" w:cs="Times New Roman"/>
              </w:rPr>
              <w:t>Stockwell</w:t>
            </w:r>
            <w:proofErr w:type="spellEnd"/>
          </w:p>
        </w:tc>
        <w:tc>
          <w:tcPr>
            <w:tcW w:w="723" w:type="dxa"/>
            <w:vAlign w:val="bottom"/>
          </w:tcPr>
          <w:p w14:paraId="01E9E87A" w14:textId="652E23C2" w:rsidR="0076653B" w:rsidRPr="00BD0404" w:rsidRDefault="0076653B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50" w:type="dxa"/>
          </w:tcPr>
          <w:p w14:paraId="05883005" w14:textId="36EA4C30" w:rsidR="0076653B" w:rsidRPr="00BD0404" w:rsidRDefault="0076653B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058" w:type="dxa"/>
            <w:vAlign w:val="center"/>
          </w:tcPr>
          <w:p w14:paraId="54A6DCED" w14:textId="35595B5E" w:rsidR="0076653B" w:rsidRPr="0076653B" w:rsidRDefault="0076653B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653B">
              <w:rPr>
                <w:rFonts w:ascii="Times New Roman" w:eastAsia="DengXian" w:hAnsi="Times New Roman" w:cs="Times New Roman"/>
                <w:color w:val="000000"/>
              </w:rPr>
              <w:t>2118</w:t>
            </w:r>
          </w:p>
        </w:tc>
      </w:tr>
      <w:tr w:rsidR="0076653B" w:rsidRPr="00BD0404" w14:paraId="5B109010" w14:textId="77777777" w:rsidTr="0076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74B15556" w14:textId="5186CDD6" w:rsidR="0076653B" w:rsidRPr="00BD0404" w:rsidRDefault="0076653B" w:rsidP="007F13C3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92" w:type="dxa"/>
            <w:vAlign w:val="bottom"/>
          </w:tcPr>
          <w:p w14:paraId="5223BE13" w14:textId="5C24AF67" w:rsidR="0076653B" w:rsidRPr="00BD0404" w:rsidRDefault="00B742CA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93" w:name="OLE_LINK10"/>
            <w:bookmarkStart w:id="94" w:name="OLE_LINK11"/>
            <w:r w:rsidRPr="00B742CA">
              <w:rPr>
                <w:rFonts w:ascii="Times New Roman" w:hAnsi="Times New Roman" w:cs="Times New Roman"/>
              </w:rPr>
              <w:t>Ferroptosis: process and function</w:t>
            </w:r>
            <w:bookmarkEnd w:id="93"/>
            <w:bookmarkEnd w:id="94"/>
          </w:p>
        </w:tc>
        <w:tc>
          <w:tcPr>
            <w:tcW w:w="2517" w:type="dxa"/>
            <w:vAlign w:val="bottom"/>
          </w:tcPr>
          <w:p w14:paraId="403FC63B" w14:textId="04247668" w:rsidR="0076653B" w:rsidRPr="00BD0404" w:rsidRDefault="00B742CA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death and differentiation</w:t>
            </w:r>
          </w:p>
        </w:tc>
        <w:tc>
          <w:tcPr>
            <w:tcW w:w="1778" w:type="dxa"/>
          </w:tcPr>
          <w:p w14:paraId="69A48B6A" w14:textId="64DEEF05" w:rsidR="0076653B" w:rsidRPr="00BD0404" w:rsidRDefault="00BA4958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4958">
              <w:rPr>
                <w:rFonts w:ascii="Times New Roman" w:hAnsi="Times New Roman" w:cs="Times New Roman"/>
              </w:rPr>
              <w:t>Xie</w:t>
            </w:r>
            <w:proofErr w:type="spellEnd"/>
            <w:r w:rsidRPr="00BA49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4958">
              <w:rPr>
                <w:rFonts w:ascii="Times New Roman" w:hAnsi="Times New Roman" w:cs="Times New Roman"/>
              </w:rPr>
              <w:t>Yangchun</w:t>
            </w:r>
            <w:proofErr w:type="spellEnd"/>
          </w:p>
        </w:tc>
        <w:tc>
          <w:tcPr>
            <w:tcW w:w="723" w:type="dxa"/>
            <w:vAlign w:val="bottom"/>
          </w:tcPr>
          <w:p w14:paraId="6885545F" w14:textId="078ABC9D" w:rsidR="0076653B" w:rsidRPr="00BD0404" w:rsidRDefault="003E2518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950" w:type="dxa"/>
          </w:tcPr>
          <w:p w14:paraId="5E02ABCF" w14:textId="59A3AF00" w:rsidR="0076653B" w:rsidRPr="00BD0404" w:rsidRDefault="003E2518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518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058" w:type="dxa"/>
            <w:vAlign w:val="center"/>
          </w:tcPr>
          <w:p w14:paraId="2786023C" w14:textId="3231F414" w:rsidR="0076653B" w:rsidRPr="0076653B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653B">
              <w:rPr>
                <w:rFonts w:ascii="Times New Roman" w:eastAsia="DengXian" w:hAnsi="Times New Roman" w:cs="Times New Roman"/>
                <w:color w:val="000000"/>
              </w:rPr>
              <w:t>1228</w:t>
            </w:r>
          </w:p>
        </w:tc>
      </w:tr>
      <w:tr w:rsidR="0076653B" w:rsidRPr="00BD0404" w14:paraId="13FCAAAA" w14:textId="77777777" w:rsidTr="0076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25738E9B" w14:textId="3B9372E5" w:rsidR="0076653B" w:rsidRPr="00BD0404" w:rsidRDefault="0076653B" w:rsidP="007F13C3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92" w:type="dxa"/>
            <w:vAlign w:val="bottom"/>
          </w:tcPr>
          <w:p w14:paraId="5D328D26" w14:textId="3F732402" w:rsidR="0076653B" w:rsidRPr="00BD0404" w:rsidRDefault="0073651A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95" w:name="OLE_LINK5"/>
            <w:bookmarkStart w:id="96" w:name="OLE_LINK6"/>
            <w:r w:rsidRPr="0073651A">
              <w:rPr>
                <w:rFonts w:ascii="Times New Roman" w:hAnsi="Times New Roman" w:cs="Times New Roman"/>
              </w:rPr>
              <w:t>Lipid peroxidation in cell death</w:t>
            </w:r>
            <w:bookmarkEnd w:id="95"/>
            <w:bookmarkEnd w:id="96"/>
          </w:p>
        </w:tc>
        <w:tc>
          <w:tcPr>
            <w:tcW w:w="2517" w:type="dxa"/>
            <w:vAlign w:val="bottom"/>
          </w:tcPr>
          <w:p w14:paraId="775DD786" w14:textId="5ED5B892" w:rsidR="0076653B" w:rsidRPr="00BD0404" w:rsidRDefault="003C13D1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chemical and biophys</w:t>
            </w:r>
            <w:r w:rsidR="007B4357">
              <w:rPr>
                <w:rFonts w:ascii="Times New Roman" w:hAnsi="Times New Roman" w:cs="Times New Roman"/>
              </w:rPr>
              <w:t xml:space="preserve">ical research </w:t>
            </w:r>
            <w:proofErr w:type="spellStart"/>
            <w:r w:rsidR="007B4357">
              <w:rPr>
                <w:rFonts w:ascii="Times New Roman" w:hAnsi="Times New Roman" w:cs="Times New Roman"/>
              </w:rPr>
              <w:t>comminications</w:t>
            </w:r>
            <w:proofErr w:type="spellEnd"/>
          </w:p>
        </w:tc>
        <w:tc>
          <w:tcPr>
            <w:tcW w:w="1778" w:type="dxa"/>
          </w:tcPr>
          <w:p w14:paraId="66221F05" w14:textId="2B90826D" w:rsidR="0076653B" w:rsidRPr="00BD0404" w:rsidRDefault="00316D2D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D2D">
              <w:rPr>
                <w:rFonts w:ascii="Times New Roman" w:hAnsi="Times New Roman" w:cs="Times New Roman"/>
              </w:rPr>
              <w:t>Michael M.</w:t>
            </w:r>
            <w:r w:rsidR="003C13D1">
              <w:t xml:space="preserve"> </w:t>
            </w:r>
            <w:proofErr w:type="spellStart"/>
            <w:r w:rsidR="003C13D1" w:rsidRPr="003C13D1">
              <w:rPr>
                <w:rFonts w:ascii="Times New Roman" w:hAnsi="Times New Roman" w:cs="Times New Roman"/>
              </w:rPr>
              <w:t>Gaschler</w:t>
            </w:r>
            <w:proofErr w:type="spellEnd"/>
          </w:p>
        </w:tc>
        <w:tc>
          <w:tcPr>
            <w:tcW w:w="723" w:type="dxa"/>
            <w:vAlign w:val="bottom"/>
          </w:tcPr>
          <w:p w14:paraId="460D0006" w14:textId="58BC951E" w:rsidR="0076653B" w:rsidRPr="00BD0404" w:rsidRDefault="00316D2D" w:rsidP="007F1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950" w:type="dxa"/>
          </w:tcPr>
          <w:p w14:paraId="7BC6ADA8" w14:textId="5502C37F" w:rsidR="0076653B" w:rsidRPr="00BD0404" w:rsidRDefault="00B60745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518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058" w:type="dxa"/>
            <w:vAlign w:val="center"/>
          </w:tcPr>
          <w:p w14:paraId="1001112D" w14:textId="1CA8118C" w:rsidR="0076653B" w:rsidRPr="0076653B" w:rsidRDefault="0076653B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653B">
              <w:rPr>
                <w:rFonts w:ascii="Times New Roman" w:eastAsia="DengXian" w:hAnsi="Times New Roman" w:cs="Times New Roman"/>
                <w:color w:val="000000"/>
              </w:rPr>
              <w:t>678</w:t>
            </w:r>
          </w:p>
        </w:tc>
      </w:tr>
      <w:tr w:rsidR="0076653B" w:rsidRPr="00BD0404" w14:paraId="76E9D375" w14:textId="77777777" w:rsidTr="0076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5F2C01E4" w14:textId="22AB811A" w:rsidR="0076653B" w:rsidRPr="00BD0404" w:rsidRDefault="0076653B" w:rsidP="007F13C3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92" w:type="dxa"/>
            <w:vAlign w:val="bottom"/>
          </w:tcPr>
          <w:p w14:paraId="36516244" w14:textId="1F2FD459" w:rsidR="0076653B" w:rsidRPr="00BD0404" w:rsidRDefault="0073342C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97" w:name="OLE_LINK7"/>
            <w:bookmarkStart w:id="98" w:name="OLE_LINK8"/>
            <w:r w:rsidRPr="0073342C">
              <w:rPr>
                <w:rFonts w:ascii="Times New Roman" w:hAnsi="Times New Roman" w:cs="Times New Roman"/>
              </w:rPr>
              <w:t>Dependency of a therapy-resistant state of cancer cells on a lipid peroxidase pathway</w:t>
            </w:r>
            <w:bookmarkEnd w:id="97"/>
            <w:bookmarkEnd w:id="98"/>
          </w:p>
        </w:tc>
        <w:tc>
          <w:tcPr>
            <w:tcW w:w="2517" w:type="dxa"/>
            <w:vAlign w:val="bottom"/>
          </w:tcPr>
          <w:p w14:paraId="6B33ADC2" w14:textId="6D232BC1" w:rsidR="0076653B" w:rsidRPr="00BD0404" w:rsidRDefault="004155DF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e</w:t>
            </w:r>
          </w:p>
        </w:tc>
        <w:tc>
          <w:tcPr>
            <w:tcW w:w="1778" w:type="dxa"/>
          </w:tcPr>
          <w:p w14:paraId="389DCA43" w14:textId="2E31D9DF" w:rsidR="0076653B" w:rsidRPr="00BD0404" w:rsidRDefault="007671A0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671A0">
              <w:rPr>
                <w:rFonts w:ascii="Times New Roman" w:hAnsi="Times New Roman" w:cs="Times New Roman"/>
              </w:rPr>
              <w:t>Vasanthi</w:t>
            </w:r>
            <w:proofErr w:type="spellEnd"/>
            <w:r w:rsidRPr="007671A0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.</w:t>
            </w:r>
            <w:r w:rsidR="004155DF">
              <w:t xml:space="preserve"> </w:t>
            </w:r>
            <w:r w:rsidR="004155DF" w:rsidRPr="004155DF">
              <w:rPr>
                <w:rFonts w:ascii="Times New Roman" w:hAnsi="Times New Roman" w:cs="Times New Roman"/>
              </w:rPr>
              <w:t>Viswanathan</w:t>
            </w:r>
          </w:p>
        </w:tc>
        <w:tc>
          <w:tcPr>
            <w:tcW w:w="723" w:type="dxa"/>
            <w:vAlign w:val="bottom"/>
          </w:tcPr>
          <w:p w14:paraId="18653DA4" w14:textId="6C8C2711" w:rsidR="0076653B" w:rsidRPr="00BD0404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50" w:type="dxa"/>
          </w:tcPr>
          <w:p w14:paraId="7EFA731F" w14:textId="70284180" w:rsidR="0076653B" w:rsidRPr="00BD0404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058" w:type="dxa"/>
            <w:vAlign w:val="center"/>
          </w:tcPr>
          <w:p w14:paraId="691F7574" w14:textId="3E0A719B" w:rsidR="0076653B" w:rsidRPr="0076653B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653B">
              <w:rPr>
                <w:rFonts w:ascii="Times New Roman" w:eastAsia="DengXian" w:hAnsi="Times New Roman" w:cs="Times New Roman"/>
                <w:color w:val="000000"/>
              </w:rPr>
              <w:t>633</w:t>
            </w:r>
          </w:p>
        </w:tc>
      </w:tr>
      <w:tr w:rsidR="00012929" w:rsidRPr="00BD0404" w14:paraId="09C831F1" w14:textId="77777777" w:rsidTr="0076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03621410" w14:textId="288487FB" w:rsidR="00012929" w:rsidRPr="00BD0404" w:rsidRDefault="00012929" w:rsidP="007F13C3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92" w:type="dxa"/>
            <w:vAlign w:val="bottom"/>
          </w:tcPr>
          <w:p w14:paraId="64A8544C" w14:textId="5A33F1D0" w:rsidR="00012929" w:rsidRPr="00BD0404" w:rsidRDefault="00012929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929">
              <w:rPr>
                <w:rFonts w:ascii="Times New Roman" w:hAnsi="Times New Roman" w:cs="Times New Roman"/>
              </w:rPr>
              <w:t>Mechanisms of ferroptosis</w:t>
            </w:r>
          </w:p>
        </w:tc>
        <w:tc>
          <w:tcPr>
            <w:tcW w:w="2517" w:type="dxa"/>
            <w:vAlign w:val="bottom"/>
          </w:tcPr>
          <w:p w14:paraId="28B6C113" w14:textId="34CFC29C" w:rsidR="00012929" w:rsidRPr="00BD0404" w:rsidRDefault="00012929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99" w:name="OLE_LINK54"/>
            <w:bookmarkStart w:id="100" w:name="OLE_LINK55"/>
            <w:r w:rsidRPr="00BD0404">
              <w:rPr>
                <w:rFonts w:ascii="Times New Roman" w:hAnsi="Times New Roman" w:cs="Times New Roman"/>
              </w:rPr>
              <w:t>Cellular and Molecular Life Sciences</w:t>
            </w:r>
            <w:bookmarkEnd w:id="99"/>
            <w:bookmarkEnd w:id="100"/>
          </w:p>
        </w:tc>
        <w:tc>
          <w:tcPr>
            <w:tcW w:w="1778" w:type="dxa"/>
          </w:tcPr>
          <w:p w14:paraId="0619CB1A" w14:textId="7010ADD1" w:rsidR="00012929" w:rsidRPr="00BD0404" w:rsidRDefault="00012929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 xml:space="preserve">Cao Jennifer </w:t>
            </w:r>
            <w:proofErr w:type="spellStart"/>
            <w:r w:rsidRPr="00BD0404">
              <w:rPr>
                <w:rFonts w:ascii="Times New Roman" w:hAnsi="Times New Roman" w:cs="Times New Roman"/>
              </w:rPr>
              <w:t>Yinuo</w:t>
            </w:r>
            <w:proofErr w:type="spellEnd"/>
          </w:p>
        </w:tc>
        <w:tc>
          <w:tcPr>
            <w:tcW w:w="723" w:type="dxa"/>
            <w:vAlign w:val="bottom"/>
          </w:tcPr>
          <w:p w14:paraId="269145B7" w14:textId="6EFFF91C" w:rsidR="00012929" w:rsidRPr="00BD0404" w:rsidRDefault="00012929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50" w:type="dxa"/>
          </w:tcPr>
          <w:p w14:paraId="62882E62" w14:textId="77777777" w:rsidR="00012929" w:rsidRPr="00BD0404" w:rsidRDefault="00012929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2C49D5" w14:textId="1D68448A" w:rsidR="00012929" w:rsidRPr="00BD0404" w:rsidRDefault="00012929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01" w:name="OLE_LINK625"/>
            <w:bookmarkStart w:id="102" w:name="OLE_LINK626"/>
            <w:bookmarkStart w:id="103" w:name="OLE_LINK282"/>
            <w:r w:rsidRPr="00BD0404">
              <w:rPr>
                <w:rFonts w:ascii="Times New Roman" w:hAnsi="Times New Roman" w:cs="Times New Roman"/>
              </w:rPr>
              <w:t>Review</w:t>
            </w:r>
            <w:bookmarkEnd w:id="101"/>
            <w:bookmarkEnd w:id="102"/>
            <w:bookmarkEnd w:id="103"/>
          </w:p>
        </w:tc>
        <w:tc>
          <w:tcPr>
            <w:tcW w:w="1058" w:type="dxa"/>
            <w:vAlign w:val="center"/>
          </w:tcPr>
          <w:p w14:paraId="74194DBD" w14:textId="0DF07308" w:rsidR="00012929" w:rsidRPr="0076653B" w:rsidRDefault="00012929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653B">
              <w:rPr>
                <w:rFonts w:ascii="Times New Roman" w:eastAsia="DengXian" w:hAnsi="Times New Roman" w:cs="Times New Roman"/>
                <w:color w:val="000000"/>
              </w:rPr>
              <w:t>578</w:t>
            </w:r>
          </w:p>
        </w:tc>
      </w:tr>
      <w:tr w:rsidR="0076653B" w:rsidRPr="00BD0404" w14:paraId="155B094A" w14:textId="77777777" w:rsidTr="0076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0309BC7" w14:textId="7F61713C" w:rsidR="0076653B" w:rsidRPr="00BD0404" w:rsidRDefault="0076653B" w:rsidP="007F13C3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92" w:type="dxa"/>
            <w:vAlign w:val="bottom"/>
          </w:tcPr>
          <w:p w14:paraId="43D50818" w14:textId="29B79D95" w:rsidR="0076653B" w:rsidRPr="002513BB" w:rsidRDefault="002513B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"/>
              </w:rPr>
            </w:pPr>
            <w:bookmarkStart w:id="104" w:name="OLE_LINK12"/>
            <w:bookmarkStart w:id="105" w:name="OLE_LINK13"/>
            <w:r w:rsidRPr="002513BB">
              <w:rPr>
                <w:rFonts w:ascii="Times New Roman" w:hAnsi="Times New Roman" w:cs="Times New Roman"/>
                <w:lang w:val="en"/>
              </w:rPr>
              <w:t>Mitochondria as multifaceted regulators of cell death</w:t>
            </w:r>
            <w:bookmarkEnd w:id="104"/>
            <w:bookmarkEnd w:id="105"/>
          </w:p>
        </w:tc>
        <w:tc>
          <w:tcPr>
            <w:tcW w:w="2517" w:type="dxa"/>
            <w:vAlign w:val="bottom"/>
          </w:tcPr>
          <w:p w14:paraId="5EA462A6" w14:textId="153E9EE8" w:rsidR="0076653B" w:rsidRPr="00BD0404" w:rsidRDefault="009B45B7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ure reviews </w:t>
            </w:r>
            <w:r w:rsidR="001025F5">
              <w:rPr>
                <w:rFonts w:ascii="Times New Roman" w:hAnsi="Times New Roman" w:cs="Times New Roman"/>
              </w:rPr>
              <w:t>molecular cell biology</w:t>
            </w:r>
          </w:p>
        </w:tc>
        <w:tc>
          <w:tcPr>
            <w:tcW w:w="1778" w:type="dxa"/>
          </w:tcPr>
          <w:p w14:paraId="5C4F2A44" w14:textId="5EB6552E" w:rsidR="003009A0" w:rsidRDefault="003009A0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9A0">
              <w:rPr>
                <w:rFonts w:ascii="Times New Roman" w:hAnsi="Times New Roman" w:cs="Times New Roman"/>
              </w:rPr>
              <w:t>Florian J.</w:t>
            </w:r>
          </w:p>
          <w:p w14:paraId="636963A7" w14:textId="7C79F133" w:rsidR="0076653B" w:rsidRPr="00BD0404" w:rsidRDefault="003009A0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9A0">
              <w:rPr>
                <w:rFonts w:ascii="Times New Roman" w:hAnsi="Times New Roman" w:cs="Times New Roman"/>
              </w:rPr>
              <w:t>Bock</w:t>
            </w:r>
          </w:p>
        </w:tc>
        <w:tc>
          <w:tcPr>
            <w:tcW w:w="723" w:type="dxa"/>
            <w:vAlign w:val="bottom"/>
          </w:tcPr>
          <w:p w14:paraId="5D20E657" w14:textId="098E9B65" w:rsidR="0076653B" w:rsidRPr="00BD0404" w:rsidRDefault="002513B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3B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50" w:type="dxa"/>
          </w:tcPr>
          <w:p w14:paraId="52318E4B" w14:textId="7DEB6CF2" w:rsidR="0076653B" w:rsidRPr="00BD0404" w:rsidRDefault="002513B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06" w:name="OLE_LINK283"/>
            <w:bookmarkStart w:id="107" w:name="OLE_LINK284"/>
            <w:r w:rsidRPr="002513BB">
              <w:rPr>
                <w:rFonts w:ascii="Times New Roman" w:hAnsi="Times New Roman" w:cs="Times New Roman"/>
              </w:rPr>
              <w:t>Review</w:t>
            </w:r>
            <w:bookmarkEnd w:id="106"/>
            <w:bookmarkEnd w:id="107"/>
          </w:p>
        </w:tc>
        <w:tc>
          <w:tcPr>
            <w:tcW w:w="1058" w:type="dxa"/>
            <w:vAlign w:val="center"/>
          </w:tcPr>
          <w:p w14:paraId="522CA24B" w14:textId="41EF266E" w:rsidR="0076653B" w:rsidRPr="0076653B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653B">
              <w:rPr>
                <w:rFonts w:ascii="Times New Roman" w:eastAsia="DengXian" w:hAnsi="Times New Roman" w:cs="Times New Roman"/>
                <w:color w:val="000000"/>
              </w:rPr>
              <w:t>518</w:t>
            </w:r>
          </w:p>
        </w:tc>
      </w:tr>
      <w:tr w:rsidR="0076653B" w:rsidRPr="00BD0404" w14:paraId="4F82E3F5" w14:textId="77777777" w:rsidTr="0076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08020E4" w14:textId="58420ED2" w:rsidR="0076653B" w:rsidRPr="00BD0404" w:rsidRDefault="0076653B" w:rsidP="007F13C3">
            <w:pPr>
              <w:jc w:val="center"/>
              <w:rPr>
                <w:rFonts w:ascii="Times New Roman" w:hAnsi="Times New Roman" w:cs="Times New Roman"/>
              </w:rPr>
            </w:pPr>
            <w:bookmarkStart w:id="108" w:name="_Hlk110462233"/>
            <w:r w:rsidRPr="00BD04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92" w:type="dxa"/>
            <w:vAlign w:val="bottom"/>
          </w:tcPr>
          <w:p w14:paraId="2E7AAFD5" w14:textId="13EEBF2C" w:rsidR="0076653B" w:rsidRPr="00BD0404" w:rsidRDefault="00E83512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09" w:name="OLE_LINK14"/>
            <w:bookmarkStart w:id="110" w:name="OLE_LINK15"/>
            <w:r w:rsidRPr="00E8351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uronal cell death</w:t>
            </w:r>
            <w:bookmarkEnd w:id="109"/>
            <w:bookmarkEnd w:id="110"/>
          </w:p>
        </w:tc>
        <w:tc>
          <w:tcPr>
            <w:tcW w:w="2517" w:type="dxa"/>
            <w:vAlign w:val="bottom"/>
          </w:tcPr>
          <w:p w14:paraId="33B85286" w14:textId="671C57CF" w:rsidR="0076653B" w:rsidRPr="00BD0404" w:rsidRDefault="0076653B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0404">
              <w:rPr>
                <w:rFonts w:ascii="Times New Roman" w:hAnsi="Times New Roman" w:cs="Times New Roman"/>
              </w:rPr>
              <w:t>Molecullar</w:t>
            </w:r>
            <w:proofErr w:type="spellEnd"/>
            <w:r w:rsidRPr="00BD04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0404">
              <w:rPr>
                <w:rFonts w:ascii="Times New Roman" w:hAnsi="Times New Roman" w:cs="Times New Roman"/>
              </w:rPr>
              <w:t>Pstchiatry</w:t>
            </w:r>
            <w:proofErr w:type="spellEnd"/>
          </w:p>
        </w:tc>
        <w:tc>
          <w:tcPr>
            <w:tcW w:w="1778" w:type="dxa"/>
          </w:tcPr>
          <w:p w14:paraId="4142B7D8" w14:textId="4928BF52" w:rsidR="0076653B" w:rsidRPr="00BD0404" w:rsidRDefault="00C37B07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7B07">
              <w:rPr>
                <w:rFonts w:ascii="Times New Roman" w:hAnsi="Times New Roman" w:cs="Times New Roman"/>
              </w:rPr>
              <w:t>Michael</w:t>
            </w:r>
            <w:r w:rsidR="007F13C3">
              <w:rPr>
                <w:rFonts w:ascii="Times New Roman" w:hAnsi="Times New Roman" w:cs="Times New Roman"/>
              </w:rPr>
              <w:t xml:space="preserve"> </w:t>
            </w:r>
            <w:r w:rsidR="007F13C3" w:rsidRPr="007F13C3">
              <w:rPr>
                <w:rFonts w:ascii="Times New Roman" w:hAnsi="Times New Roman" w:cs="Times New Roman"/>
              </w:rPr>
              <w:t>Fricker</w:t>
            </w:r>
          </w:p>
        </w:tc>
        <w:tc>
          <w:tcPr>
            <w:tcW w:w="723" w:type="dxa"/>
            <w:vAlign w:val="bottom"/>
          </w:tcPr>
          <w:p w14:paraId="3793B927" w14:textId="52D68C45" w:rsidR="0076653B" w:rsidRPr="00BD0404" w:rsidRDefault="0076653B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01</w:t>
            </w:r>
            <w:r w:rsidR="00C37B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</w:tcPr>
          <w:p w14:paraId="3932E549" w14:textId="571349AB" w:rsidR="0076653B" w:rsidRPr="00BD0404" w:rsidRDefault="00C37B07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3BB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058" w:type="dxa"/>
            <w:vAlign w:val="center"/>
          </w:tcPr>
          <w:p w14:paraId="7092EC5F" w14:textId="7DC2BB73" w:rsidR="0076653B" w:rsidRPr="0076653B" w:rsidRDefault="0076653B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653B">
              <w:rPr>
                <w:rFonts w:ascii="Times New Roman" w:eastAsia="DengXian" w:hAnsi="Times New Roman" w:cs="Times New Roman"/>
                <w:color w:val="000000"/>
              </w:rPr>
              <w:t>394</w:t>
            </w:r>
          </w:p>
        </w:tc>
      </w:tr>
      <w:bookmarkEnd w:id="108"/>
      <w:tr w:rsidR="0076653B" w:rsidRPr="00BD0404" w14:paraId="5C49D12C" w14:textId="77777777" w:rsidTr="0076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6B701A20" w14:textId="793F6A39" w:rsidR="0076653B" w:rsidRPr="00BD0404" w:rsidRDefault="0076653B" w:rsidP="007F13C3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92" w:type="dxa"/>
            <w:vAlign w:val="bottom"/>
          </w:tcPr>
          <w:p w14:paraId="46A71B96" w14:textId="09C0A073" w:rsidR="0076653B" w:rsidRPr="00BD0404" w:rsidRDefault="001D2281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11" w:name="OLE_LINK16"/>
            <w:bookmarkStart w:id="112" w:name="OLE_LINK17"/>
            <w:r w:rsidRPr="001D2281">
              <w:rPr>
                <w:rFonts w:ascii="Times New Roman" w:hAnsi="Times New Roman" w:cs="Times New Roman"/>
              </w:rPr>
              <w:t>NRF2 plays a critical role in mitigating lipid peroxidation and ferroptosis</w:t>
            </w:r>
            <w:bookmarkEnd w:id="111"/>
            <w:bookmarkEnd w:id="112"/>
          </w:p>
        </w:tc>
        <w:tc>
          <w:tcPr>
            <w:tcW w:w="2517" w:type="dxa"/>
            <w:vAlign w:val="bottom"/>
          </w:tcPr>
          <w:p w14:paraId="13DA1AF1" w14:textId="21B38E32" w:rsidR="0076653B" w:rsidRPr="00BD0404" w:rsidRDefault="00A64716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ox biology</w:t>
            </w:r>
          </w:p>
        </w:tc>
        <w:tc>
          <w:tcPr>
            <w:tcW w:w="1778" w:type="dxa"/>
          </w:tcPr>
          <w:p w14:paraId="31485409" w14:textId="1E0991B1" w:rsidR="0076653B" w:rsidRPr="00BD0404" w:rsidRDefault="00A64716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716">
              <w:rPr>
                <w:rFonts w:ascii="Times New Roman" w:hAnsi="Times New Roman" w:cs="Times New Roman"/>
              </w:rPr>
              <w:t>Matthew Dodson</w:t>
            </w:r>
          </w:p>
        </w:tc>
        <w:tc>
          <w:tcPr>
            <w:tcW w:w="723" w:type="dxa"/>
            <w:vAlign w:val="bottom"/>
          </w:tcPr>
          <w:p w14:paraId="3ECCB7DC" w14:textId="0EDB5F69" w:rsidR="0076653B" w:rsidRPr="00BD0404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01</w:t>
            </w:r>
            <w:r w:rsidR="006D178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</w:tcPr>
          <w:p w14:paraId="4EB63D8D" w14:textId="100FE736" w:rsidR="0076653B" w:rsidRPr="00BD0404" w:rsidRDefault="006D1781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781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058" w:type="dxa"/>
            <w:vAlign w:val="center"/>
          </w:tcPr>
          <w:p w14:paraId="406420C4" w14:textId="7A64DF99" w:rsidR="0076653B" w:rsidRPr="0076653B" w:rsidRDefault="0076653B" w:rsidP="007F1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653B">
              <w:rPr>
                <w:rFonts w:ascii="Times New Roman" w:eastAsia="DengXian" w:hAnsi="Times New Roman" w:cs="Times New Roman"/>
                <w:color w:val="000000"/>
              </w:rPr>
              <w:t>356</w:t>
            </w:r>
          </w:p>
        </w:tc>
      </w:tr>
      <w:tr w:rsidR="00D21C7E" w:rsidRPr="00BD0404" w14:paraId="13564B93" w14:textId="77777777" w:rsidTr="0076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16EA7A40" w14:textId="10DB080B" w:rsidR="00D21C7E" w:rsidRPr="00BD0404" w:rsidRDefault="00D21C7E" w:rsidP="007F13C3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92" w:type="dxa"/>
            <w:vAlign w:val="bottom"/>
          </w:tcPr>
          <w:p w14:paraId="3C60A6FE" w14:textId="7831E185" w:rsidR="00D21C7E" w:rsidRPr="00BD0404" w:rsidRDefault="00D21C7E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13" w:name="OLE_LINK39"/>
            <w:bookmarkStart w:id="114" w:name="OLE_LINK40"/>
            <w:r w:rsidRPr="00BD0404">
              <w:rPr>
                <w:rFonts w:ascii="Times New Roman" w:hAnsi="Times New Roman" w:cs="Times New Roman"/>
              </w:rPr>
              <w:t>PEBP1 Wardens Ferroptosis by Enabling Lipoxygenase Generation of Lipid Death Signals</w:t>
            </w:r>
            <w:bookmarkEnd w:id="113"/>
            <w:bookmarkEnd w:id="114"/>
          </w:p>
        </w:tc>
        <w:tc>
          <w:tcPr>
            <w:tcW w:w="2517" w:type="dxa"/>
            <w:vAlign w:val="bottom"/>
          </w:tcPr>
          <w:p w14:paraId="62F32B86" w14:textId="68CEF4CA" w:rsidR="00D21C7E" w:rsidRPr="00BD0404" w:rsidRDefault="00D21C7E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Cell</w:t>
            </w:r>
          </w:p>
        </w:tc>
        <w:tc>
          <w:tcPr>
            <w:tcW w:w="1778" w:type="dxa"/>
          </w:tcPr>
          <w:p w14:paraId="023A4507" w14:textId="25D9810F" w:rsidR="00D21C7E" w:rsidRPr="00BD0404" w:rsidRDefault="00D21C7E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Sally E</w:t>
            </w:r>
          </w:p>
          <w:p w14:paraId="25D997F0" w14:textId="2438EE33" w:rsidR="00D21C7E" w:rsidRPr="00BD0404" w:rsidRDefault="00D21C7E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Wenzel</w:t>
            </w:r>
          </w:p>
        </w:tc>
        <w:tc>
          <w:tcPr>
            <w:tcW w:w="723" w:type="dxa"/>
            <w:vAlign w:val="bottom"/>
          </w:tcPr>
          <w:p w14:paraId="27A68704" w14:textId="3E3E1832" w:rsidR="00D21C7E" w:rsidRPr="00BD0404" w:rsidRDefault="00D21C7E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50" w:type="dxa"/>
          </w:tcPr>
          <w:p w14:paraId="3A965A1A" w14:textId="13BAB665" w:rsidR="00D21C7E" w:rsidRPr="00BD0404" w:rsidRDefault="00D21C7E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058" w:type="dxa"/>
            <w:vAlign w:val="center"/>
          </w:tcPr>
          <w:p w14:paraId="350B7362" w14:textId="3DF18F90" w:rsidR="00D21C7E" w:rsidRPr="0076653B" w:rsidRDefault="00D21C7E" w:rsidP="007F1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653B">
              <w:rPr>
                <w:rFonts w:ascii="Times New Roman" w:eastAsia="DengXian" w:hAnsi="Times New Roman" w:cs="Times New Roman"/>
                <w:color w:val="000000"/>
              </w:rPr>
              <w:t>339</w:t>
            </w:r>
          </w:p>
        </w:tc>
      </w:tr>
      <w:bookmarkEnd w:id="84"/>
    </w:tbl>
    <w:p w14:paraId="26455BCA" w14:textId="77777777" w:rsidR="00932699" w:rsidRPr="00BD0404" w:rsidRDefault="00932699">
      <w:pPr>
        <w:rPr>
          <w:rFonts w:ascii="Times New Roman" w:hAnsi="Times New Roman" w:cs="Times New Roman"/>
        </w:rPr>
      </w:pPr>
    </w:p>
    <w:p w14:paraId="545D2E27" w14:textId="346F1E7C" w:rsidR="00E40370" w:rsidRPr="00BD0404" w:rsidRDefault="00E40370"/>
    <w:p w14:paraId="25F15DCE" w14:textId="37A86ABF" w:rsidR="000C41DD" w:rsidRPr="00BD0404" w:rsidRDefault="000C41DD"/>
    <w:p w14:paraId="53140318" w14:textId="41C7842A" w:rsidR="000C41DD" w:rsidRPr="00BD0404" w:rsidRDefault="000C41DD"/>
    <w:p w14:paraId="1E260DEF" w14:textId="1E5038A9" w:rsidR="000C41DD" w:rsidRPr="00BD0404" w:rsidRDefault="000C41DD">
      <w:pPr>
        <w:rPr>
          <w:rFonts w:ascii="Times New Roman" w:hAnsi="Times New Roman" w:cs="Times New Roman"/>
        </w:rPr>
      </w:pPr>
      <w:r w:rsidRPr="00BD0404">
        <w:rPr>
          <w:rFonts w:ascii="Times New Roman" w:hAnsi="Times New Roman" w:cs="Times New Roman" w:hint="cs"/>
        </w:rPr>
        <w:lastRenderedPageBreak/>
        <w:t>T</w:t>
      </w:r>
      <w:r w:rsidRPr="00BD0404">
        <w:rPr>
          <w:rFonts w:ascii="Times New Roman" w:hAnsi="Times New Roman" w:cs="Times New Roman"/>
        </w:rPr>
        <w:t xml:space="preserve">able 6. </w:t>
      </w:r>
      <w:r w:rsidR="00B03E62" w:rsidRPr="00BD0404">
        <w:rPr>
          <w:rFonts w:ascii="Times New Roman" w:hAnsi="Times New Roman" w:cs="Times New Roman"/>
        </w:rPr>
        <w:t>Top 20 keywords related to ferroptosis in brain.</w:t>
      </w:r>
    </w:p>
    <w:tbl>
      <w:tblPr>
        <w:tblStyle w:val="2-3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2665"/>
        <w:gridCol w:w="2325"/>
        <w:gridCol w:w="2325"/>
        <w:gridCol w:w="2749"/>
        <w:gridCol w:w="1901"/>
      </w:tblGrid>
      <w:tr w:rsidR="00B03E62" w:rsidRPr="00BD0404" w14:paraId="7E1F1C41" w14:textId="77777777" w:rsidTr="002A3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A89A9D" w14:textId="1EA8C47E" w:rsidR="00B03E62" w:rsidRPr="00BD0404" w:rsidRDefault="00B03E62" w:rsidP="00D64AAF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665" w:type="dxa"/>
          </w:tcPr>
          <w:p w14:paraId="57406215" w14:textId="4248722F" w:rsidR="00B03E62" w:rsidRPr="00BD0404" w:rsidRDefault="00B03E62" w:rsidP="00D64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Keyword</w:t>
            </w:r>
          </w:p>
        </w:tc>
        <w:tc>
          <w:tcPr>
            <w:tcW w:w="2325" w:type="dxa"/>
          </w:tcPr>
          <w:p w14:paraId="5BFFB2CB" w14:textId="40B09D8C" w:rsidR="00B03E62" w:rsidRPr="00BD0404" w:rsidRDefault="00B03E62" w:rsidP="00D64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Occurrence</w:t>
            </w:r>
          </w:p>
        </w:tc>
        <w:tc>
          <w:tcPr>
            <w:tcW w:w="2325" w:type="dxa"/>
          </w:tcPr>
          <w:p w14:paraId="7B7AF68D" w14:textId="6B333E4B" w:rsidR="00B03E62" w:rsidRPr="00BD0404" w:rsidRDefault="00B03E62" w:rsidP="00D64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749" w:type="dxa"/>
          </w:tcPr>
          <w:p w14:paraId="37517323" w14:textId="27E9A58E" w:rsidR="00B03E62" w:rsidRPr="00BD0404" w:rsidRDefault="00B03E62" w:rsidP="00D64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Keyword</w:t>
            </w:r>
          </w:p>
        </w:tc>
        <w:tc>
          <w:tcPr>
            <w:tcW w:w="1901" w:type="dxa"/>
          </w:tcPr>
          <w:p w14:paraId="4ABADF8E" w14:textId="4980F80D" w:rsidR="00B03E62" w:rsidRPr="00BD0404" w:rsidRDefault="00B03E62" w:rsidP="00D64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Occurrence</w:t>
            </w:r>
          </w:p>
        </w:tc>
      </w:tr>
      <w:tr w:rsidR="006A4DC4" w:rsidRPr="00BD0404" w14:paraId="4CF56FA3" w14:textId="77777777" w:rsidTr="002A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8BE95F" w14:textId="10E4907A" w:rsidR="006A4DC4" w:rsidRPr="00BD0404" w:rsidRDefault="006A4DC4" w:rsidP="006A4DC4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65" w:type="dxa"/>
            <w:vAlign w:val="center"/>
          </w:tcPr>
          <w:p w14:paraId="34848973" w14:textId="76D6232E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ferroptosis</w:t>
            </w:r>
          </w:p>
        </w:tc>
        <w:tc>
          <w:tcPr>
            <w:tcW w:w="2325" w:type="dxa"/>
            <w:vAlign w:val="center"/>
          </w:tcPr>
          <w:p w14:paraId="5B99D37F" w14:textId="278F8F2F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7</w:t>
            </w:r>
          </w:p>
        </w:tc>
        <w:tc>
          <w:tcPr>
            <w:tcW w:w="2325" w:type="dxa"/>
          </w:tcPr>
          <w:p w14:paraId="37539D5B" w14:textId="3835102D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40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2749" w:type="dxa"/>
            <w:vAlign w:val="center"/>
          </w:tcPr>
          <w:p w14:paraId="1DC88D51" w14:textId="4E8E0CBE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046F">
              <w:rPr>
                <w:rFonts w:ascii="Times New Roman" w:eastAsia="DengXian" w:hAnsi="Times New Roman" w:cs="Times New Roman"/>
                <w:color w:val="000000"/>
              </w:rPr>
              <w:t>mechanisms</w:t>
            </w:r>
          </w:p>
        </w:tc>
        <w:tc>
          <w:tcPr>
            <w:tcW w:w="1901" w:type="dxa"/>
            <w:vAlign w:val="center"/>
          </w:tcPr>
          <w:p w14:paraId="31E22D6D" w14:textId="3A8BA918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046F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</w:tr>
      <w:tr w:rsidR="006A4DC4" w:rsidRPr="00BD0404" w14:paraId="1A7E17BB" w14:textId="77777777" w:rsidTr="002A3C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C88D2A" w14:textId="2B8763B3" w:rsidR="006A4DC4" w:rsidRPr="00BD0404" w:rsidRDefault="006A4DC4" w:rsidP="006A4DC4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65" w:type="dxa"/>
            <w:vAlign w:val="center"/>
          </w:tcPr>
          <w:p w14:paraId="6EDC7300" w14:textId="147A2F7F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death</w:t>
            </w:r>
            <w:r w:rsidRPr="00BD040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2325" w:type="dxa"/>
            <w:vAlign w:val="center"/>
          </w:tcPr>
          <w:p w14:paraId="1A34B2D3" w14:textId="74C6B5E8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7</w:t>
            </w:r>
          </w:p>
        </w:tc>
        <w:tc>
          <w:tcPr>
            <w:tcW w:w="2325" w:type="dxa"/>
          </w:tcPr>
          <w:p w14:paraId="72BD0AD0" w14:textId="6E86E9CF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404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749" w:type="dxa"/>
            <w:vAlign w:val="center"/>
          </w:tcPr>
          <w:p w14:paraId="5954B650" w14:textId="6FF0FFC8" w:rsidR="006A4DC4" w:rsidRPr="00E378CD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5DFE">
              <w:rPr>
                <w:rFonts w:ascii="Times New Roman" w:hAnsi="Times New Roman" w:cs="Times New Roman"/>
              </w:rPr>
              <w:t>activation</w:t>
            </w:r>
          </w:p>
        </w:tc>
        <w:tc>
          <w:tcPr>
            <w:tcW w:w="1901" w:type="dxa"/>
            <w:vAlign w:val="center"/>
          </w:tcPr>
          <w:p w14:paraId="21E2F282" w14:textId="0B91806E" w:rsidR="006A4DC4" w:rsidRPr="00E378CD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A4DC4" w:rsidRPr="00BD0404" w14:paraId="2AABABD3" w14:textId="77777777" w:rsidTr="002A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6124BE" w14:textId="04089988" w:rsidR="006A4DC4" w:rsidRPr="00BD0404" w:rsidRDefault="006A4DC4" w:rsidP="006A4DC4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65" w:type="dxa"/>
            <w:vAlign w:val="center"/>
          </w:tcPr>
          <w:p w14:paraId="13CB75A0" w14:textId="58B30B59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oxidative stress</w:t>
            </w:r>
          </w:p>
        </w:tc>
        <w:tc>
          <w:tcPr>
            <w:tcW w:w="2325" w:type="dxa"/>
            <w:vAlign w:val="center"/>
          </w:tcPr>
          <w:p w14:paraId="7F6C447A" w14:textId="0FEBF8F0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5</w:t>
            </w:r>
          </w:p>
        </w:tc>
        <w:tc>
          <w:tcPr>
            <w:tcW w:w="2325" w:type="dxa"/>
          </w:tcPr>
          <w:p w14:paraId="778BF5DA" w14:textId="7C128BB7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404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2749" w:type="dxa"/>
            <w:vAlign w:val="center"/>
          </w:tcPr>
          <w:p w14:paraId="4F639E03" w14:textId="67F8ABFD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eath</w:t>
            </w:r>
          </w:p>
        </w:tc>
        <w:tc>
          <w:tcPr>
            <w:tcW w:w="1901" w:type="dxa"/>
            <w:vAlign w:val="center"/>
          </w:tcPr>
          <w:p w14:paraId="3BB1AFA2" w14:textId="49EAF34F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A4DC4" w:rsidRPr="00BD0404" w14:paraId="3E8B9D00" w14:textId="77777777" w:rsidTr="002A3C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EB8C8E" w14:textId="58F69F2B" w:rsidR="006A4DC4" w:rsidRPr="00BD0404" w:rsidRDefault="006A4DC4" w:rsidP="006A4DC4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65" w:type="dxa"/>
            <w:vAlign w:val="center"/>
          </w:tcPr>
          <w:p w14:paraId="657BE153" w14:textId="470AC27F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lipid peroxidation</w:t>
            </w:r>
          </w:p>
        </w:tc>
        <w:tc>
          <w:tcPr>
            <w:tcW w:w="2325" w:type="dxa"/>
            <w:vAlign w:val="center"/>
          </w:tcPr>
          <w:p w14:paraId="5C8020C4" w14:textId="64AE6395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325" w:type="dxa"/>
          </w:tcPr>
          <w:p w14:paraId="3A75E375" w14:textId="48C48DA1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40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2749" w:type="dxa"/>
            <w:vAlign w:val="center"/>
          </w:tcPr>
          <w:p w14:paraId="57A3DAB1" w14:textId="5584F4D7" w:rsidR="006A4DC4" w:rsidRPr="00BB4D72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8CD">
              <w:rPr>
                <w:rFonts w:ascii="Times New Roman" w:eastAsia="DengXian" w:hAnsi="Times New Roman" w:cs="Times New Roman"/>
                <w:color w:val="000000"/>
              </w:rPr>
              <w:t>brain</w:t>
            </w:r>
          </w:p>
        </w:tc>
        <w:tc>
          <w:tcPr>
            <w:tcW w:w="1901" w:type="dxa"/>
            <w:vAlign w:val="center"/>
          </w:tcPr>
          <w:p w14:paraId="44099450" w14:textId="68B1BF75" w:rsidR="006A4DC4" w:rsidRPr="00BB4D72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8CD">
              <w:rPr>
                <w:rFonts w:ascii="Times New Roman" w:eastAsia="DengXian" w:hAnsi="Times New Roman" w:cs="Times New Roman"/>
                <w:color w:val="000000"/>
              </w:rPr>
              <w:t>61</w:t>
            </w:r>
          </w:p>
        </w:tc>
      </w:tr>
      <w:tr w:rsidR="006A4DC4" w:rsidRPr="00BD0404" w14:paraId="26AE7F18" w14:textId="77777777" w:rsidTr="002A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12DDF9" w14:textId="08450745" w:rsidR="006A4DC4" w:rsidRPr="00BD0404" w:rsidRDefault="006A4DC4" w:rsidP="006A4DC4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65" w:type="dxa"/>
            <w:vAlign w:val="center"/>
          </w:tcPr>
          <w:p w14:paraId="27DA4C2F" w14:textId="21FBAE24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15" w:name="OLE_LINK648"/>
            <w:bookmarkStart w:id="116" w:name="OLE_LINK649"/>
            <w:r w:rsidRPr="00BD0404">
              <w:rPr>
                <w:rFonts w:ascii="Times New Roman" w:eastAsia="DengXian" w:hAnsi="Times New Roman" w:cs="Times New Roman"/>
                <w:color w:val="000000"/>
              </w:rPr>
              <w:t>iron</w:t>
            </w:r>
            <w:bookmarkEnd w:id="115"/>
            <w:bookmarkEnd w:id="116"/>
          </w:p>
        </w:tc>
        <w:tc>
          <w:tcPr>
            <w:tcW w:w="2325" w:type="dxa"/>
            <w:vAlign w:val="center"/>
          </w:tcPr>
          <w:p w14:paraId="7CA97FC9" w14:textId="5EA55B4C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63</w:t>
            </w:r>
          </w:p>
        </w:tc>
        <w:tc>
          <w:tcPr>
            <w:tcW w:w="2325" w:type="dxa"/>
          </w:tcPr>
          <w:p w14:paraId="0D98449F" w14:textId="377A34D4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40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2749" w:type="dxa"/>
            <w:vAlign w:val="center"/>
          </w:tcPr>
          <w:p w14:paraId="258D5251" w14:textId="060AE62A" w:rsidR="006A4DC4" w:rsidRPr="00BB4D72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expression</w:t>
            </w:r>
          </w:p>
        </w:tc>
        <w:tc>
          <w:tcPr>
            <w:tcW w:w="1901" w:type="dxa"/>
            <w:vAlign w:val="center"/>
          </w:tcPr>
          <w:p w14:paraId="399BBD00" w14:textId="6B2C99FE" w:rsidR="006A4DC4" w:rsidRPr="00BB4D72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</w:tr>
      <w:tr w:rsidR="006A4DC4" w:rsidRPr="00BD0404" w14:paraId="12117BE4" w14:textId="77777777" w:rsidTr="002A3C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4E8A3F" w14:textId="5B34A2F4" w:rsidR="006A4DC4" w:rsidRPr="00BD0404" w:rsidRDefault="006A4DC4" w:rsidP="006A4DC4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65" w:type="dxa"/>
            <w:vAlign w:val="center"/>
          </w:tcPr>
          <w:p w14:paraId="531A5426" w14:textId="033055BC" w:rsidR="006A4DC4" w:rsidRPr="003E0E57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glutathione peroxidase 4</w:t>
            </w:r>
          </w:p>
        </w:tc>
        <w:tc>
          <w:tcPr>
            <w:tcW w:w="2325" w:type="dxa"/>
            <w:vAlign w:val="center"/>
          </w:tcPr>
          <w:p w14:paraId="341B17A9" w14:textId="5D3F8CE0" w:rsidR="006A4DC4" w:rsidRPr="003E0E57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8</w:t>
            </w:r>
          </w:p>
        </w:tc>
        <w:tc>
          <w:tcPr>
            <w:tcW w:w="2325" w:type="dxa"/>
          </w:tcPr>
          <w:p w14:paraId="0E6790C7" w14:textId="66496C99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40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2749" w:type="dxa"/>
            <w:vAlign w:val="center"/>
          </w:tcPr>
          <w:p w14:paraId="3629E8BA" w14:textId="291CA314" w:rsidR="006A4DC4" w:rsidRPr="00BB4D72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autophagy</w:t>
            </w:r>
          </w:p>
        </w:tc>
        <w:tc>
          <w:tcPr>
            <w:tcW w:w="1901" w:type="dxa"/>
            <w:vAlign w:val="center"/>
          </w:tcPr>
          <w:p w14:paraId="00D1F786" w14:textId="4AA90F35" w:rsidR="006A4DC4" w:rsidRPr="00BB4D72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</w:tr>
      <w:tr w:rsidR="006A4DC4" w:rsidRPr="00BD0404" w14:paraId="2DE9749A" w14:textId="77777777" w:rsidTr="002A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CA93C0" w14:textId="0D5C5006" w:rsidR="006A4DC4" w:rsidRPr="00BD0404" w:rsidRDefault="006A4DC4" w:rsidP="006A4DC4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65" w:type="dxa"/>
            <w:vAlign w:val="center"/>
          </w:tcPr>
          <w:p w14:paraId="4D92FB63" w14:textId="064D51B1" w:rsidR="006A4DC4" w:rsidRPr="00DB1A67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D0404">
              <w:rPr>
                <w:rFonts w:ascii="Times New Roman" w:eastAsia="DengXian" w:hAnsi="Times New Roman" w:cs="Times New Roman"/>
                <w:color w:val="000000"/>
              </w:rPr>
              <w:t>metabolism</w:t>
            </w:r>
            <w:r w:rsidRPr="003E0090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2325" w:type="dxa"/>
            <w:vAlign w:val="center"/>
          </w:tcPr>
          <w:p w14:paraId="1AC2E3D4" w14:textId="37FB380C" w:rsidR="006A4DC4" w:rsidRPr="00DB1A67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2</w:t>
            </w:r>
          </w:p>
        </w:tc>
        <w:tc>
          <w:tcPr>
            <w:tcW w:w="2325" w:type="dxa"/>
          </w:tcPr>
          <w:p w14:paraId="41AAEDD8" w14:textId="29D823A4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404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2749" w:type="dxa"/>
            <w:vAlign w:val="center"/>
          </w:tcPr>
          <w:p w14:paraId="5573494A" w14:textId="52B92F08" w:rsidR="006A4DC4" w:rsidRPr="00BB4D72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glutathione</w:t>
            </w:r>
          </w:p>
        </w:tc>
        <w:tc>
          <w:tcPr>
            <w:tcW w:w="1901" w:type="dxa"/>
            <w:vAlign w:val="center"/>
          </w:tcPr>
          <w:p w14:paraId="42CF8336" w14:textId="254E2A63" w:rsidR="006A4DC4" w:rsidRPr="00BB4D72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</w:tr>
      <w:tr w:rsidR="006A4DC4" w:rsidRPr="00BD0404" w14:paraId="737D5940" w14:textId="77777777" w:rsidTr="002A3C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02B0472" w14:textId="2976A071" w:rsidR="006A4DC4" w:rsidRPr="00BD0404" w:rsidRDefault="006A4DC4" w:rsidP="006A4DC4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65" w:type="dxa"/>
            <w:vAlign w:val="center"/>
          </w:tcPr>
          <w:p w14:paraId="3D5674B6" w14:textId="2842DE91" w:rsidR="006A4DC4" w:rsidRPr="00DB1A67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E2DDB">
              <w:rPr>
                <w:rFonts w:ascii="Times New Roman" w:eastAsia="DengXian" w:hAnsi="Times New Roman" w:cs="Times New Roman"/>
                <w:color w:val="000000"/>
              </w:rPr>
              <w:t>parkinson's</w:t>
            </w:r>
            <w:proofErr w:type="spellEnd"/>
            <w:r w:rsidRPr="000E2DDB">
              <w:rPr>
                <w:rFonts w:ascii="Times New Roman" w:eastAsia="DengXi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2325" w:type="dxa"/>
            <w:vAlign w:val="center"/>
          </w:tcPr>
          <w:p w14:paraId="38C84827" w14:textId="31293881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5" w:type="dxa"/>
          </w:tcPr>
          <w:p w14:paraId="7684D86E" w14:textId="63DC204B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404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2749" w:type="dxa"/>
            <w:vAlign w:val="center"/>
          </w:tcPr>
          <w:p w14:paraId="616FF31D" w14:textId="42BCE1B2" w:rsidR="006A4DC4" w:rsidRPr="00BB4D72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inflammation</w:t>
            </w:r>
          </w:p>
        </w:tc>
        <w:tc>
          <w:tcPr>
            <w:tcW w:w="1901" w:type="dxa"/>
            <w:vAlign w:val="center"/>
          </w:tcPr>
          <w:p w14:paraId="1ECE82D1" w14:textId="632B3950" w:rsidR="006A4DC4" w:rsidRPr="00BB4D72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</w:tr>
      <w:tr w:rsidR="006A4DC4" w:rsidRPr="00BD0404" w14:paraId="0B16C0FF" w14:textId="77777777" w:rsidTr="002A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D5D779" w14:textId="46F5D39C" w:rsidR="006A4DC4" w:rsidRPr="00BD0404" w:rsidRDefault="006A4DC4" w:rsidP="006A4DC4">
            <w:pPr>
              <w:jc w:val="center"/>
              <w:rPr>
                <w:rFonts w:ascii="Times New Roman" w:hAnsi="Times New Roman" w:cs="Times New Roman"/>
              </w:rPr>
            </w:pPr>
            <w:r w:rsidRPr="00BD04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65" w:type="dxa"/>
            <w:vAlign w:val="center"/>
          </w:tcPr>
          <w:p w14:paraId="68B81419" w14:textId="3CA7570A" w:rsidR="006A4DC4" w:rsidRPr="007F046F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0090">
              <w:rPr>
                <w:rFonts w:ascii="Times New Roman" w:eastAsia="DengXian" w:hAnsi="Times New Roman" w:cs="Times New Roman"/>
                <w:color w:val="000000"/>
              </w:rPr>
              <w:t xml:space="preserve">apoptosis </w:t>
            </w:r>
          </w:p>
        </w:tc>
        <w:tc>
          <w:tcPr>
            <w:tcW w:w="2325" w:type="dxa"/>
            <w:vAlign w:val="center"/>
          </w:tcPr>
          <w:p w14:paraId="78E7E66F" w14:textId="7AC2E136" w:rsidR="006A4DC4" w:rsidRPr="007F046F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325" w:type="dxa"/>
          </w:tcPr>
          <w:p w14:paraId="73802AFB" w14:textId="0ECFD5A9" w:rsidR="006A4DC4" w:rsidRPr="00BD0404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404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2749" w:type="dxa"/>
            <w:vAlign w:val="center"/>
          </w:tcPr>
          <w:p w14:paraId="16FDC65D" w14:textId="0C428F20" w:rsidR="006A4DC4" w:rsidRPr="00BB4D72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neurodegeneration</w:t>
            </w:r>
          </w:p>
        </w:tc>
        <w:tc>
          <w:tcPr>
            <w:tcW w:w="1901" w:type="dxa"/>
            <w:vAlign w:val="center"/>
          </w:tcPr>
          <w:p w14:paraId="20AF95E9" w14:textId="70798907" w:rsidR="006A4DC4" w:rsidRPr="00BB4D72" w:rsidRDefault="006A4DC4" w:rsidP="006A4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</w:tr>
      <w:tr w:rsidR="006A4DC4" w:rsidRPr="00BD0404" w14:paraId="17547D47" w14:textId="77777777" w:rsidTr="002A3C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F6B6B4" w14:textId="5FC3E93A" w:rsidR="006A4DC4" w:rsidRPr="00BD0404" w:rsidRDefault="006A4DC4" w:rsidP="006A4DC4">
            <w:pPr>
              <w:jc w:val="center"/>
              <w:rPr>
                <w:rFonts w:ascii="Times New Roman" w:hAnsi="Times New Roman" w:cs="Times New Roman"/>
              </w:rPr>
            </w:pPr>
            <w:bookmarkStart w:id="117" w:name="_Hlk113828200"/>
            <w:r w:rsidRPr="00BD04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65" w:type="dxa"/>
            <w:vAlign w:val="center"/>
          </w:tcPr>
          <w:p w14:paraId="4DCBD67B" w14:textId="5225C373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A4DC4">
              <w:rPr>
                <w:rFonts w:ascii="Times New Roman" w:hAnsi="Times New Roman" w:cs="Times New Roman"/>
              </w:rPr>
              <w:t>alzheimer's</w:t>
            </w:r>
            <w:proofErr w:type="spellEnd"/>
            <w:r w:rsidRPr="006A4DC4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2325" w:type="dxa"/>
            <w:vAlign w:val="center"/>
          </w:tcPr>
          <w:p w14:paraId="1FF00448" w14:textId="499C5D45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5" w:type="dxa"/>
          </w:tcPr>
          <w:p w14:paraId="55E0EF3C" w14:textId="18B94E8A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0404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2749" w:type="dxa"/>
            <w:vAlign w:val="center"/>
          </w:tcPr>
          <w:p w14:paraId="3146A9AA" w14:textId="41FCE7D5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cancer</w:t>
            </w:r>
          </w:p>
        </w:tc>
        <w:tc>
          <w:tcPr>
            <w:tcW w:w="1901" w:type="dxa"/>
            <w:vAlign w:val="center"/>
          </w:tcPr>
          <w:p w14:paraId="7EE7A290" w14:textId="7CE4664C" w:rsidR="006A4DC4" w:rsidRPr="00BD0404" w:rsidRDefault="006A4DC4" w:rsidP="006A4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D72"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</w:tr>
      <w:bookmarkEnd w:id="117"/>
    </w:tbl>
    <w:p w14:paraId="069A6039" w14:textId="2523C047" w:rsidR="00B03E62" w:rsidRPr="00F84710" w:rsidRDefault="00B03E62">
      <w:pPr>
        <w:rPr>
          <w:rFonts w:ascii="Times New Roman" w:hAnsi="Times New Roman" w:cs="Times New Roman"/>
          <w:sz w:val="36"/>
          <w:szCs w:val="36"/>
        </w:rPr>
      </w:pPr>
    </w:p>
    <w:sectPr w:rsidR="00B03E62" w:rsidRPr="00F84710" w:rsidSect="005907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78E"/>
    <w:rsid w:val="00000594"/>
    <w:rsid w:val="00005503"/>
    <w:rsid w:val="00007988"/>
    <w:rsid w:val="00012929"/>
    <w:rsid w:val="0001331F"/>
    <w:rsid w:val="00020473"/>
    <w:rsid w:val="00024877"/>
    <w:rsid w:val="0002568F"/>
    <w:rsid w:val="00026FEA"/>
    <w:rsid w:val="00034F6E"/>
    <w:rsid w:val="000443B5"/>
    <w:rsid w:val="00045269"/>
    <w:rsid w:val="0005203C"/>
    <w:rsid w:val="00055523"/>
    <w:rsid w:val="00057061"/>
    <w:rsid w:val="0006466B"/>
    <w:rsid w:val="00067F0B"/>
    <w:rsid w:val="0007609C"/>
    <w:rsid w:val="00076376"/>
    <w:rsid w:val="00080CD8"/>
    <w:rsid w:val="00082139"/>
    <w:rsid w:val="00083D37"/>
    <w:rsid w:val="00095A6C"/>
    <w:rsid w:val="000A3BF6"/>
    <w:rsid w:val="000A7DD3"/>
    <w:rsid w:val="000B325D"/>
    <w:rsid w:val="000B4E84"/>
    <w:rsid w:val="000C41DD"/>
    <w:rsid w:val="000C4A9B"/>
    <w:rsid w:val="000E01EF"/>
    <w:rsid w:val="000E2DDB"/>
    <w:rsid w:val="000E3F65"/>
    <w:rsid w:val="000F0B63"/>
    <w:rsid w:val="000F1FC2"/>
    <w:rsid w:val="000F4576"/>
    <w:rsid w:val="001025F5"/>
    <w:rsid w:val="00114298"/>
    <w:rsid w:val="00117B26"/>
    <w:rsid w:val="00120441"/>
    <w:rsid w:val="001257EA"/>
    <w:rsid w:val="00127F92"/>
    <w:rsid w:val="00135B71"/>
    <w:rsid w:val="00141879"/>
    <w:rsid w:val="001471EE"/>
    <w:rsid w:val="0015006E"/>
    <w:rsid w:val="00153ECF"/>
    <w:rsid w:val="00155C8D"/>
    <w:rsid w:val="00160F9F"/>
    <w:rsid w:val="00171D71"/>
    <w:rsid w:val="00185D1D"/>
    <w:rsid w:val="0019275F"/>
    <w:rsid w:val="00193852"/>
    <w:rsid w:val="00194116"/>
    <w:rsid w:val="00195FFE"/>
    <w:rsid w:val="00197CB1"/>
    <w:rsid w:val="001A2034"/>
    <w:rsid w:val="001B08C1"/>
    <w:rsid w:val="001C0E94"/>
    <w:rsid w:val="001C2373"/>
    <w:rsid w:val="001C68D2"/>
    <w:rsid w:val="001D2281"/>
    <w:rsid w:val="001D65F7"/>
    <w:rsid w:val="001F2CE0"/>
    <w:rsid w:val="001F4CEA"/>
    <w:rsid w:val="00201B80"/>
    <w:rsid w:val="00201BA4"/>
    <w:rsid w:val="00201C5C"/>
    <w:rsid w:val="00221F0C"/>
    <w:rsid w:val="00224391"/>
    <w:rsid w:val="00225DFB"/>
    <w:rsid w:val="002260E5"/>
    <w:rsid w:val="002324AC"/>
    <w:rsid w:val="002340EB"/>
    <w:rsid w:val="002347D5"/>
    <w:rsid w:val="00236D08"/>
    <w:rsid w:val="00237FB9"/>
    <w:rsid w:val="0024544A"/>
    <w:rsid w:val="00245D0B"/>
    <w:rsid w:val="002512CC"/>
    <w:rsid w:val="002513BB"/>
    <w:rsid w:val="00263730"/>
    <w:rsid w:val="00265A86"/>
    <w:rsid w:val="00283F61"/>
    <w:rsid w:val="00294243"/>
    <w:rsid w:val="00297D94"/>
    <w:rsid w:val="00297F64"/>
    <w:rsid w:val="002A3C26"/>
    <w:rsid w:val="002A4D70"/>
    <w:rsid w:val="002B10E8"/>
    <w:rsid w:val="002B38E2"/>
    <w:rsid w:val="002B3B8B"/>
    <w:rsid w:val="002C5DAB"/>
    <w:rsid w:val="002D06F3"/>
    <w:rsid w:val="002D2F72"/>
    <w:rsid w:val="002D765F"/>
    <w:rsid w:val="002E5103"/>
    <w:rsid w:val="002F6F30"/>
    <w:rsid w:val="003009A0"/>
    <w:rsid w:val="00316D2D"/>
    <w:rsid w:val="003214C9"/>
    <w:rsid w:val="00326509"/>
    <w:rsid w:val="003272C4"/>
    <w:rsid w:val="0033031B"/>
    <w:rsid w:val="00350590"/>
    <w:rsid w:val="00352E63"/>
    <w:rsid w:val="003552C1"/>
    <w:rsid w:val="00355C16"/>
    <w:rsid w:val="0036705D"/>
    <w:rsid w:val="0036786D"/>
    <w:rsid w:val="00371BEC"/>
    <w:rsid w:val="00375DC5"/>
    <w:rsid w:val="0038142A"/>
    <w:rsid w:val="003824ED"/>
    <w:rsid w:val="00382AD0"/>
    <w:rsid w:val="00385DB6"/>
    <w:rsid w:val="0039274A"/>
    <w:rsid w:val="00395427"/>
    <w:rsid w:val="003972DE"/>
    <w:rsid w:val="003A072C"/>
    <w:rsid w:val="003A6433"/>
    <w:rsid w:val="003B2E5F"/>
    <w:rsid w:val="003B49E6"/>
    <w:rsid w:val="003B5570"/>
    <w:rsid w:val="003B557E"/>
    <w:rsid w:val="003B568D"/>
    <w:rsid w:val="003B5F2D"/>
    <w:rsid w:val="003B6C57"/>
    <w:rsid w:val="003C03C0"/>
    <w:rsid w:val="003C13D1"/>
    <w:rsid w:val="003C1578"/>
    <w:rsid w:val="003C4B61"/>
    <w:rsid w:val="003D7DF3"/>
    <w:rsid w:val="003E0090"/>
    <w:rsid w:val="003E0C4B"/>
    <w:rsid w:val="003E0E57"/>
    <w:rsid w:val="003E1BA1"/>
    <w:rsid w:val="003E2518"/>
    <w:rsid w:val="003E3958"/>
    <w:rsid w:val="003E64E8"/>
    <w:rsid w:val="003F5EFF"/>
    <w:rsid w:val="003F63F4"/>
    <w:rsid w:val="003F6F76"/>
    <w:rsid w:val="00406759"/>
    <w:rsid w:val="004155DF"/>
    <w:rsid w:val="00416952"/>
    <w:rsid w:val="00423C6C"/>
    <w:rsid w:val="004248AD"/>
    <w:rsid w:val="004275B9"/>
    <w:rsid w:val="00433E5A"/>
    <w:rsid w:val="0043630A"/>
    <w:rsid w:val="004432F9"/>
    <w:rsid w:val="00450200"/>
    <w:rsid w:val="004623D8"/>
    <w:rsid w:val="004649E2"/>
    <w:rsid w:val="004717D5"/>
    <w:rsid w:val="00474EC4"/>
    <w:rsid w:val="004921CF"/>
    <w:rsid w:val="004B10F6"/>
    <w:rsid w:val="004B37E4"/>
    <w:rsid w:val="004C38C8"/>
    <w:rsid w:val="004C5CAD"/>
    <w:rsid w:val="004D0728"/>
    <w:rsid w:val="004D0AAF"/>
    <w:rsid w:val="004D3502"/>
    <w:rsid w:val="004E784E"/>
    <w:rsid w:val="004F22DB"/>
    <w:rsid w:val="004F2770"/>
    <w:rsid w:val="004F3A0E"/>
    <w:rsid w:val="004F7A53"/>
    <w:rsid w:val="00501CBE"/>
    <w:rsid w:val="00503292"/>
    <w:rsid w:val="0051460F"/>
    <w:rsid w:val="00530FD0"/>
    <w:rsid w:val="00532E5B"/>
    <w:rsid w:val="00534BFD"/>
    <w:rsid w:val="005406BA"/>
    <w:rsid w:val="005406E5"/>
    <w:rsid w:val="00541806"/>
    <w:rsid w:val="0054650C"/>
    <w:rsid w:val="005616BA"/>
    <w:rsid w:val="00563732"/>
    <w:rsid w:val="00574016"/>
    <w:rsid w:val="0058203A"/>
    <w:rsid w:val="00583BA5"/>
    <w:rsid w:val="005842EF"/>
    <w:rsid w:val="0059078E"/>
    <w:rsid w:val="00591822"/>
    <w:rsid w:val="00593F0D"/>
    <w:rsid w:val="005B4430"/>
    <w:rsid w:val="005B7633"/>
    <w:rsid w:val="005C6799"/>
    <w:rsid w:val="005C7BF0"/>
    <w:rsid w:val="005D1763"/>
    <w:rsid w:val="005E603C"/>
    <w:rsid w:val="005E6CED"/>
    <w:rsid w:val="005E7174"/>
    <w:rsid w:val="005E7495"/>
    <w:rsid w:val="005F080E"/>
    <w:rsid w:val="00603657"/>
    <w:rsid w:val="00613269"/>
    <w:rsid w:val="00615D6E"/>
    <w:rsid w:val="00620CB5"/>
    <w:rsid w:val="00624334"/>
    <w:rsid w:val="00636D78"/>
    <w:rsid w:val="0064051B"/>
    <w:rsid w:val="00642835"/>
    <w:rsid w:val="00645BAB"/>
    <w:rsid w:val="00645EEE"/>
    <w:rsid w:val="00650389"/>
    <w:rsid w:val="006513BF"/>
    <w:rsid w:val="0067036A"/>
    <w:rsid w:val="00673B2C"/>
    <w:rsid w:val="00675061"/>
    <w:rsid w:val="0067751C"/>
    <w:rsid w:val="006777F6"/>
    <w:rsid w:val="006828B5"/>
    <w:rsid w:val="006858CA"/>
    <w:rsid w:val="0069374C"/>
    <w:rsid w:val="00695643"/>
    <w:rsid w:val="006A26EB"/>
    <w:rsid w:val="006A4DC4"/>
    <w:rsid w:val="006A7E51"/>
    <w:rsid w:val="006B0319"/>
    <w:rsid w:val="006B0A1E"/>
    <w:rsid w:val="006B5DFE"/>
    <w:rsid w:val="006C2CC9"/>
    <w:rsid w:val="006C5488"/>
    <w:rsid w:val="006C624E"/>
    <w:rsid w:val="006C7056"/>
    <w:rsid w:val="006C7F96"/>
    <w:rsid w:val="006D1781"/>
    <w:rsid w:val="006D2AA7"/>
    <w:rsid w:val="006E5F00"/>
    <w:rsid w:val="006F2971"/>
    <w:rsid w:val="006F3C07"/>
    <w:rsid w:val="006F725D"/>
    <w:rsid w:val="0071158A"/>
    <w:rsid w:val="00711B1E"/>
    <w:rsid w:val="00712A26"/>
    <w:rsid w:val="0071368E"/>
    <w:rsid w:val="0071573C"/>
    <w:rsid w:val="0072100A"/>
    <w:rsid w:val="00725F28"/>
    <w:rsid w:val="007263E2"/>
    <w:rsid w:val="00730893"/>
    <w:rsid w:val="00732A94"/>
    <w:rsid w:val="00733018"/>
    <w:rsid w:val="0073342C"/>
    <w:rsid w:val="0073651A"/>
    <w:rsid w:val="007408EF"/>
    <w:rsid w:val="007426FA"/>
    <w:rsid w:val="00750E3F"/>
    <w:rsid w:val="0075373D"/>
    <w:rsid w:val="00755997"/>
    <w:rsid w:val="00760FFB"/>
    <w:rsid w:val="00764AED"/>
    <w:rsid w:val="007653F2"/>
    <w:rsid w:val="0076653B"/>
    <w:rsid w:val="007671A0"/>
    <w:rsid w:val="00767E55"/>
    <w:rsid w:val="00770B4D"/>
    <w:rsid w:val="00771B35"/>
    <w:rsid w:val="007761C5"/>
    <w:rsid w:val="00776CE4"/>
    <w:rsid w:val="00780587"/>
    <w:rsid w:val="00781662"/>
    <w:rsid w:val="00781A62"/>
    <w:rsid w:val="007837C1"/>
    <w:rsid w:val="00793628"/>
    <w:rsid w:val="00793A38"/>
    <w:rsid w:val="0079452C"/>
    <w:rsid w:val="007953D0"/>
    <w:rsid w:val="00795FF3"/>
    <w:rsid w:val="007B07D9"/>
    <w:rsid w:val="007B34B3"/>
    <w:rsid w:val="007B4357"/>
    <w:rsid w:val="007B78DC"/>
    <w:rsid w:val="007C014B"/>
    <w:rsid w:val="007C0546"/>
    <w:rsid w:val="007C426D"/>
    <w:rsid w:val="007C747E"/>
    <w:rsid w:val="007D1571"/>
    <w:rsid w:val="007D266D"/>
    <w:rsid w:val="007D5021"/>
    <w:rsid w:val="007D6B2B"/>
    <w:rsid w:val="007D7422"/>
    <w:rsid w:val="007E7A09"/>
    <w:rsid w:val="007E7EF6"/>
    <w:rsid w:val="007F046F"/>
    <w:rsid w:val="007F13C3"/>
    <w:rsid w:val="007F286C"/>
    <w:rsid w:val="007F4185"/>
    <w:rsid w:val="007F784A"/>
    <w:rsid w:val="00800002"/>
    <w:rsid w:val="008035E2"/>
    <w:rsid w:val="00803C07"/>
    <w:rsid w:val="00813F4E"/>
    <w:rsid w:val="00822FE3"/>
    <w:rsid w:val="00825737"/>
    <w:rsid w:val="0082707D"/>
    <w:rsid w:val="0083142C"/>
    <w:rsid w:val="00841162"/>
    <w:rsid w:val="00850297"/>
    <w:rsid w:val="008523AF"/>
    <w:rsid w:val="00857583"/>
    <w:rsid w:val="00861D6E"/>
    <w:rsid w:val="00864422"/>
    <w:rsid w:val="00864B29"/>
    <w:rsid w:val="00875C7E"/>
    <w:rsid w:val="00875EAE"/>
    <w:rsid w:val="00876BAD"/>
    <w:rsid w:val="00880F53"/>
    <w:rsid w:val="0088238B"/>
    <w:rsid w:val="00891E0E"/>
    <w:rsid w:val="008A75CD"/>
    <w:rsid w:val="008A7EB4"/>
    <w:rsid w:val="008B3EA6"/>
    <w:rsid w:val="008C372C"/>
    <w:rsid w:val="008F000C"/>
    <w:rsid w:val="008F688A"/>
    <w:rsid w:val="00917E4B"/>
    <w:rsid w:val="00921AC6"/>
    <w:rsid w:val="00922A22"/>
    <w:rsid w:val="0093190E"/>
    <w:rsid w:val="00932699"/>
    <w:rsid w:val="00935A07"/>
    <w:rsid w:val="00937B12"/>
    <w:rsid w:val="00937D2E"/>
    <w:rsid w:val="00941686"/>
    <w:rsid w:val="00942D34"/>
    <w:rsid w:val="00945E4B"/>
    <w:rsid w:val="009522D8"/>
    <w:rsid w:val="00952F02"/>
    <w:rsid w:val="0095304B"/>
    <w:rsid w:val="00961588"/>
    <w:rsid w:val="00966C7F"/>
    <w:rsid w:val="0097097E"/>
    <w:rsid w:val="00980675"/>
    <w:rsid w:val="009808D8"/>
    <w:rsid w:val="00982DFA"/>
    <w:rsid w:val="009964CF"/>
    <w:rsid w:val="009A029A"/>
    <w:rsid w:val="009A24C6"/>
    <w:rsid w:val="009B3F73"/>
    <w:rsid w:val="009B45B7"/>
    <w:rsid w:val="009C263D"/>
    <w:rsid w:val="009D445C"/>
    <w:rsid w:val="009E0B6E"/>
    <w:rsid w:val="009E0C22"/>
    <w:rsid w:val="009E7639"/>
    <w:rsid w:val="009F0303"/>
    <w:rsid w:val="009F6ED5"/>
    <w:rsid w:val="00A006F9"/>
    <w:rsid w:val="00A04DD1"/>
    <w:rsid w:val="00A173AD"/>
    <w:rsid w:val="00A3497A"/>
    <w:rsid w:val="00A35231"/>
    <w:rsid w:val="00A362FB"/>
    <w:rsid w:val="00A36D52"/>
    <w:rsid w:val="00A449A6"/>
    <w:rsid w:val="00A4608E"/>
    <w:rsid w:val="00A47089"/>
    <w:rsid w:val="00A52F6F"/>
    <w:rsid w:val="00A53A42"/>
    <w:rsid w:val="00A60436"/>
    <w:rsid w:val="00A64716"/>
    <w:rsid w:val="00A64A00"/>
    <w:rsid w:val="00A7478A"/>
    <w:rsid w:val="00A81D33"/>
    <w:rsid w:val="00A82846"/>
    <w:rsid w:val="00A8327A"/>
    <w:rsid w:val="00A846CC"/>
    <w:rsid w:val="00A84B38"/>
    <w:rsid w:val="00A853B2"/>
    <w:rsid w:val="00A900DE"/>
    <w:rsid w:val="00A908FE"/>
    <w:rsid w:val="00AA02A6"/>
    <w:rsid w:val="00AA02DB"/>
    <w:rsid w:val="00AA1CD0"/>
    <w:rsid w:val="00AB1C7D"/>
    <w:rsid w:val="00AB5950"/>
    <w:rsid w:val="00AB78F0"/>
    <w:rsid w:val="00AC5D2E"/>
    <w:rsid w:val="00AD294C"/>
    <w:rsid w:val="00AD4589"/>
    <w:rsid w:val="00AE12D2"/>
    <w:rsid w:val="00AE2B97"/>
    <w:rsid w:val="00AE3157"/>
    <w:rsid w:val="00AE4292"/>
    <w:rsid w:val="00AE5088"/>
    <w:rsid w:val="00AE51CA"/>
    <w:rsid w:val="00AE635C"/>
    <w:rsid w:val="00AE751D"/>
    <w:rsid w:val="00AF0408"/>
    <w:rsid w:val="00AF7092"/>
    <w:rsid w:val="00AF72B1"/>
    <w:rsid w:val="00B03E62"/>
    <w:rsid w:val="00B05C33"/>
    <w:rsid w:val="00B10A0A"/>
    <w:rsid w:val="00B2359C"/>
    <w:rsid w:val="00B458BE"/>
    <w:rsid w:val="00B54106"/>
    <w:rsid w:val="00B60745"/>
    <w:rsid w:val="00B63544"/>
    <w:rsid w:val="00B63C75"/>
    <w:rsid w:val="00B64903"/>
    <w:rsid w:val="00B736E4"/>
    <w:rsid w:val="00B742CA"/>
    <w:rsid w:val="00B779A9"/>
    <w:rsid w:val="00B9485F"/>
    <w:rsid w:val="00B95161"/>
    <w:rsid w:val="00BA4958"/>
    <w:rsid w:val="00BB041C"/>
    <w:rsid w:val="00BB4D72"/>
    <w:rsid w:val="00BC0437"/>
    <w:rsid w:val="00BC29BD"/>
    <w:rsid w:val="00BD0404"/>
    <w:rsid w:val="00BD1539"/>
    <w:rsid w:val="00BD6D3E"/>
    <w:rsid w:val="00BE7C33"/>
    <w:rsid w:val="00C05AAC"/>
    <w:rsid w:val="00C069D6"/>
    <w:rsid w:val="00C06ECF"/>
    <w:rsid w:val="00C07C13"/>
    <w:rsid w:val="00C10016"/>
    <w:rsid w:val="00C15375"/>
    <w:rsid w:val="00C174CB"/>
    <w:rsid w:val="00C26542"/>
    <w:rsid w:val="00C35CD0"/>
    <w:rsid w:val="00C37B07"/>
    <w:rsid w:val="00C54031"/>
    <w:rsid w:val="00C60CEA"/>
    <w:rsid w:val="00C6193F"/>
    <w:rsid w:val="00C83F45"/>
    <w:rsid w:val="00C8497B"/>
    <w:rsid w:val="00C8667A"/>
    <w:rsid w:val="00C87247"/>
    <w:rsid w:val="00CA2514"/>
    <w:rsid w:val="00CA69A1"/>
    <w:rsid w:val="00CA6D9F"/>
    <w:rsid w:val="00CB5B3E"/>
    <w:rsid w:val="00CB7B7E"/>
    <w:rsid w:val="00CC0F44"/>
    <w:rsid w:val="00CD3EB5"/>
    <w:rsid w:val="00CE6E64"/>
    <w:rsid w:val="00CF48D2"/>
    <w:rsid w:val="00CF636B"/>
    <w:rsid w:val="00D02753"/>
    <w:rsid w:val="00D03472"/>
    <w:rsid w:val="00D05235"/>
    <w:rsid w:val="00D05911"/>
    <w:rsid w:val="00D10F1A"/>
    <w:rsid w:val="00D11E0E"/>
    <w:rsid w:val="00D1233A"/>
    <w:rsid w:val="00D132B7"/>
    <w:rsid w:val="00D21C7E"/>
    <w:rsid w:val="00D2553A"/>
    <w:rsid w:val="00D2612E"/>
    <w:rsid w:val="00D347C3"/>
    <w:rsid w:val="00D565E6"/>
    <w:rsid w:val="00D579B6"/>
    <w:rsid w:val="00D60949"/>
    <w:rsid w:val="00D64AAF"/>
    <w:rsid w:val="00D710B9"/>
    <w:rsid w:val="00D725F8"/>
    <w:rsid w:val="00D81ACA"/>
    <w:rsid w:val="00D83C12"/>
    <w:rsid w:val="00D934F0"/>
    <w:rsid w:val="00D97AA6"/>
    <w:rsid w:val="00DA1D5D"/>
    <w:rsid w:val="00DA28F9"/>
    <w:rsid w:val="00DA4793"/>
    <w:rsid w:val="00DA627A"/>
    <w:rsid w:val="00DB1A67"/>
    <w:rsid w:val="00DB3CC5"/>
    <w:rsid w:val="00DB4061"/>
    <w:rsid w:val="00DB7DCA"/>
    <w:rsid w:val="00DC03E4"/>
    <w:rsid w:val="00DC18A8"/>
    <w:rsid w:val="00DC66DE"/>
    <w:rsid w:val="00DD41C5"/>
    <w:rsid w:val="00DD44C5"/>
    <w:rsid w:val="00DD454A"/>
    <w:rsid w:val="00DD4773"/>
    <w:rsid w:val="00DD66DA"/>
    <w:rsid w:val="00DE0060"/>
    <w:rsid w:val="00DE21C7"/>
    <w:rsid w:val="00DE2374"/>
    <w:rsid w:val="00DE35AF"/>
    <w:rsid w:val="00DE3F05"/>
    <w:rsid w:val="00DF1FED"/>
    <w:rsid w:val="00DF22E1"/>
    <w:rsid w:val="00DF6AEF"/>
    <w:rsid w:val="00E0039A"/>
    <w:rsid w:val="00E030D3"/>
    <w:rsid w:val="00E06465"/>
    <w:rsid w:val="00E071B3"/>
    <w:rsid w:val="00E12786"/>
    <w:rsid w:val="00E12DF4"/>
    <w:rsid w:val="00E16B70"/>
    <w:rsid w:val="00E177C6"/>
    <w:rsid w:val="00E225D6"/>
    <w:rsid w:val="00E26E1C"/>
    <w:rsid w:val="00E372B9"/>
    <w:rsid w:val="00E378CD"/>
    <w:rsid w:val="00E37BA0"/>
    <w:rsid w:val="00E40370"/>
    <w:rsid w:val="00E44D6B"/>
    <w:rsid w:val="00E5657A"/>
    <w:rsid w:val="00E637C1"/>
    <w:rsid w:val="00E721DC"/>
    <w:rsid w:val="00E7242B"/>
    <w:rsid w:val="00E748BB"/>
    <w:rsid w:val="00E75741"/>
    <w:rsid w:val="00E80E4D"/>
    <w:rsid w:val="00E817D7"/>
    <w:rsid w:val="00E83512"/>
    <w:rsid w:val="00E846CC"/>
    <w:rsid w:val="00E91748"/>
    <w:rsid w:val="00EA0170"/>
    <w:rsid w:val="00EA7991"/>
    <w:rsid w:val="00EE53BF"/>
    <w:rsid w:val="00EE5D6B"/>
    <w:rsid w:val="00EF258D"/>
    <w:rsid w:val="00EF30DB"/>
    <w:rsid w:val="00EF5256"/>
    <w:rsid w:val="00EF5A9B"/>
    <w:rsid w:val="00EF5C98"/>
    <w:rsid w:val="00F0557A"/>
    <w:rsid w:val="00F10AC7"/>
    <w:rsid w:val="00F14A54"/>
    <w:rsid w:val="00F15610"/>
    <w:rsid w:val="00F22E3F"/>
    <w:rsid w:val="00F459F6"/>
    <w:rsid w:val="00F46B99"/>
    <w:rsid w:val="00F513D6"/>
    <w:rsid w:val="00F5661C"/>
    <w:rsid w:val="00F6089F"/>
    <w:rsid w:val="00F64A24"/>
    <w:rsid w:val="00F64ECF"/>
    <w:rsid w:val="00F66E0A"/>
    <w:rsid w:val="00F8102D"/>
    <w:rsid w:val="00F819D7"/>
    <w:rsid w:val="00F84710"/>
    <w:rsid w:val="00F84E20"/>
    <w:rsid w:val="00F92633"/>
    <w:rsid w:val="00F94AC5"/>
    <w:rsid w:val="00F94BF0"/>
    <w:rsid w:val="00FA5600"/>
    <w:rsid w:val="00FC762D"/>
    <w:rsid w:val="00FD0B98"/>
    <w:rsid w:val="00FE10A0"/>
    <w:rsid w:val="00FE5BEE"/>
    <w:rsid w:val="00FE78FC"/>
    <w:rsid w:val="00FF091A"/>
    <w:rsid w:val="00FF1340"/>
    <w:rsid w:val="00FF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18A69"/>
  <w15:chartTrackingRefBased/>
  <w15:docId w15:val="{2ABB1B8A-E1A2-ED46-B0D7-C75A74AD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08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List Table 2 Accent 3"/>
    <w:basedOn w:val="a1"/>
    <w:uiPriority w:val="47"/>
    <w:rsid w:val="0059078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AB1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A006F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Grid Table 6 Colorful"/>
    <w:basedOn w:val="a1"/>
    <w:uiPriority w:val="51"/>
    <w:rsid w:val="00A006F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Grid Table 6 Colorful Accent 3"/>
    <w:basedOn w:val="a1"/>
    <w:uiPriority w:val="51"/>
    <w:rsid w:val="00A006F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List Table 1 Light"/>
    <w:basedOn w:val="a1"/>
    <w:uiPriority w:val="46"/>
    <w:rsid w:val="00A006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List Table 1 Light Accent 3"/>
    <w:basedOn w:val="a1"/>
    <w:uiPriority w:val="46"/>
    <w:rsid w:val="00A006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0">
    <w:name w:val="List Table 2"/>
    <w:basedOn w:val="a1"/>
    <w:uiPriority w:val="47"/>
    <w:rsid w:val="00A006F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List Table 6 Colorful"/>
    <w:basedOn w:val="a1"/>
    <w:uiPriority w:val="51"/>
    <w:rsid w:val="00A006F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List Table 4"/>
    <w:basedOn w:val="a1"/>
    <w:uiPriority w:val="49"/>
    <w:rsid w:val="007263E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31">
    <w:name w:val="清单表 2 - 着色 31"/>
    <w:basedOn w:val="a1"/>
    <w:next w:val="2-3"/>
    <w:uiPriority w:val="47"/>
    <w:rsid w:val="005D176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6</Pages>
  <Words>642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生 似</dc:creator>
  <cp:keywords/>
  <dc:description/>
  <cp:lastModifiedBy>水生 似</cp:lastModifiedBy>
  <cp:revision>448</cp:revision>
  <dcterms:created xsi:type="dcterms:W3CDTF">2022-06-13T14:53:00Z</dcterms:created>
  <dcterms:modified xsi:type="dcterms:W3CDTF">2022-09-12T03:30:00Z</dcterms:modified>
</cp:coreProperties>
</file>